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171D74" w14:textId="521DD0B1" w:rsidR="003F34EA" w:rsidRPr="009001EA" w:rsidRDefault="00E021C6" w:rsidP="008E255A">
      <w:pPr>
        <w:spacing w:after="0" w:line="480" w:lineRule="auto"/>
        <w:rPr>
          <w:rFonts w:ascii="Times New Roman" w:hAnsi="Times New Roman" w:cs="Times New Roman"/>
          <w:sz w:val="24"/>
          <w:szCs w:val="20"/>
        </w:rPr>
      </w:pPr>
      <w:r>
        <w:rPr>
          <w:rFonts w:ascii="Times New Roman" w:hAnsi="Times New Roman" w:cs="Times New Roman"/>
          <w:b/>
          <w:sz w:val="24"/>
          <w:szCs w:val="20"/>
        </w:rPr>
        <w:t>Table S1</w:t>
      </w:r>
      <w:r w:rsidR="003F34EA" w:rsidRPr="009001EA">
        <w:rPr>
          <w:rFonts w:ascii="Times New Roman" w:hAnsi="Times New Roman" w:cs="Times New Roman"/>
          <w:sz w:val="24"/>
          <w:szCs w:val="20"/>
        </w:rPr>
        <w:t xml:space="preserve">. Mean crop yields per growing cycle of urban agriculture </w:t>
      </w:r>
      <w:r w:rsidR="00681C1A">
        <w:rPr>
          <w:rFonts w:ascii="Times New Roman" w:hAnsi="Times New Roman" w:cs="Times New Roman"/>
          <w:sz w:val="24"/>
          <w:szCs w:val="20"/>
        </w:rPr>
        <w:t>by</w:t>
      </w:r>
      <w:r w:rsidR="00606C70" w:rsidRPr="009001EA">
        <w:rPr>
          <w:rFonts w:ascii="Times New Roman" w:hAnsi="Times New Roman" w:cs="Times New Roman"/>
          <w:sz w:val="24"/>
          <w:szCs w:val="20"/>
        </w:rPr>
        <w:t xml:space="preserve"> </w:t>
      </w:r>
      <w:r w:rsidR="003F34EA" w:rsidRPr="009001EA">
        <w:rPr>
          <w:rFonts w:ascii="Times New Roman" w:hAnsi="Times New Roman" w:cs="Times New Roman"/>
          <w:sz w:val="24"/>
          <w:szCs w:val="20"/>
        </w:rPr>
        <w:t>disaggregated crop categor</w:t>
      </w:r>
      <w:r w:rsidR="00606C70" w:rsidRPr="009001EA">
        <w:rPr>
          <w:rFonts w:ascii="Times New Roman" w:hAnsi="Times New Roman" w:cs="Times New Roman"/>
          <w:sz w:val="24"/>
          <w:szCs w:val="20"/>
        </w:rPr>
        <w:t>y (data fro</w:t>
      </w:r>
      <w:bookmarkStart w:id="0" w:name="_GoBack"/>
      <w:bookmarkEnd w:id="0"/>
      <w:r w:rsidR="00606C70" w:rsidRPr="009001EA">
        <w:rPr>
          <w:rFonts w:ascii="Times New Roman" w:hAnsi="Times New Roman" w:cs="Times New Roman"/>
          <w:sz w:val="24"/>
          <w:szCs w:val="20"/>
        </w:rPr>
        <w:t>m this meta-analysis)</w:t>
      </w:r>
      <w:r w:rsidR="003F34EA" w:rsidRPr="009001EA">
        <w:rPr>
          <w:rFonts w:ascii="Times New Roman" w:hAnsi="Times New Roman" w:cs="Times New Roman"/>
          <w:sz w:val="24"/>
          <w:szCs w:val="20"/>
        </w:rPr>
        <w:t>.</w:t>
      </w:r>
    </w:p>
    <w:p w14:paraId="1FD69212" w14:textId="77777777" w:rsidR="00954023" w:rsidRPr="00954023" w:rsidRDefault="00954023" w:rsidP="008E255A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ListTable2"/>
        <w:tblW w:w="8521" w:type="dxa"/>
        <w:tblLook w:val="04A0" w:firstRow="1" w:lastRow="0" w:firstColumn="1" w:lastColumn="0" w:noHBand="0" w:noVBand="1"/>
      </w:tblPr>
      <w:tblGrid>
        <w:gridCol w:w="2127"/>
        <w:gridCol w:w="3402"/>
        <w:gridCol w:w="1698"/>
        <w:gridCol w:w="1294"/>
      </w:tblGrid>
      <w:tr w:rsidR="00FC12CE" w:rsidRPr="00FC12CE" w14:paraId="0403C881" w14:textId="013F7D8A" w:rsidTr="001212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7E783604" w14:textId="2304FD1F" w:rsidR="00FC12CE" w:rsidRPr="00FC12CE" w:rsidRDefault="00332F7F" w:rsidP="008B770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FC12CE" w:rsidRPr="00FC12CE">
              <w:rPr>
                <w:rFonts w:ascii="Times New Roman" w:hAnsi="Times New Roman" w:cs="Times New Roman"/>
                <w:sz w:val="20"/>
                <w:szCs w:val="20"/>
              </w:rPr>
              <w:t xml:space="preserve">ggregat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rop categor</w:t>
            </w:r>
            <w:r w:rsidR="0078664A">
              <w:rPr>
                <w:rFonts w:ascii="Times New Roman" w:hAnsi="Times New Roman" w:cs="Times New Roman"/>
                <w:sz w:val="20"/>
                <w:szCs w:val="20"/>
              </w:rPr>
              <w:t>ies</w:t>
            </w:r>
          </w:p>
        </w:tc>
        <w:tc>
          <w:tcPr>
            <w:tcW w:w="3402" w:type="dxa"/>
            <w:shd w:val="clear" w:color="auto" w:fill="auto"/>
          </w:tcPr>
          <w:p w14:paraId="625F0FE1" w14:textId="74F95833" w:rsidR="00FC12CE" w:rsidRPr="00FC12CE" w:rsidRDefault="00332F7F" w:rsidP="008B770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FC12CE" w:rsidRPr="00FC12CE">
              <w:rPr>
                <w:rFonts w:ascii="Times New Roman" w:hAnsi="Times New Roman" w:cs="Times New Roman"/>
                <w:sz w:val="20"/>
                <w:szCs w:val="20"/>
              </w:rPr>
              <w:t xml:space="preserve">isaggregat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rop categor</w:t>
            </w:r>
            <w:r w:rsidR="0078664A">
              <w:rPr>
                <w:rFonts w:ascii="Times New Roman" w:hAnsi="Times New Roman" w:cs="Times New Roman"/>
                <w:sz w:val="20"/>
                <w:szCs w:val="20"/>
              </w:rPr>
              <w:t>ies</w:t>
            </w:r>
          </w:p>
        </w:tc>
        <w:tc>
          <w:tcPr>
            <w:tcW w:w="1698" w:type="dxa"/>
            <w:shd w:val="clear" w:color="auto" w:fill="auto"/>
          </w:tcPr>
          <w:p w14:paraId="225DC02D" w14:textId="373322D3" w:rsidR="00FC12CE" w:rsidRPr="00FC12CE" w:rsidRDefault="00FC12CE" w:rsidP="008B770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CE">
              <w:rPr>
                <w:rFonts w:ascii="Times New Roman" w:hAnsi="Times New Roman" w:cs="Times New Roman"/>
                <w:sz w:val="20"/>
                <w:szCs w:val="20"/>
              </w:rPr>
              <w:t>Mean crop yields (kg m</w:t>
            </w:r>
            <w:r w:rsidRPr="00FC12C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  <w:r w:rsidRPr="00FC12CE">
              <w:rPr>
                <w:rFonts w:ascii="Times New Roman" w:hAnsi="Times New Roman" w:cs="Times New Roman"/>
                <w:sz w:val="20"/>
                <w:szCs w:val="20"/>
              </w:rPr>
              <w:t xml:space="preserve"> cycle</w:t>
            </w:r>
            <w:r w:rsidRPr="00FC12C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FC12C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4" w:type="dxa"/>
            <w:shd w:val="clear" w:color="auto" w:fill="auto"/>
          </w:tcPr>
          <w:p w14:paraId="0C3FB544" w14:textId="7CC16572" w:rsidR="00FC12CE" w:rsidRPr="00FC12CE" w:rsidRDefault="00FC12CE" w:rsidP="008B770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CE">
              <w:rPr>
                <w:rFonts w:ascii="Times New Roman" w:hAnsi="Times New Roman" w:cs="Times New Roman"/>
                <w:sz w:val="20"/>
                <w:szCs w:val="20"/>
              </w:rPr>
              <w:t>Number of observations</w:t>
            </w:r>
          </w:p>
        </w:tc>
      </w:tr>
      <w:tr w:rsidR="00FC12CE" w:rsidRPr="00BC6CB3" w14:paraId="4EA9475D" w14:textId="05657006" w:rsidTr="00121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  <w:shd w:val="clear" w:color="auto" w:fill="auto"/>
            <w:vAlign w:val="center"/>
          </w:tcPr>
          <w:p w14:paraId="46F95D37" w14:textId="7AAAE135" w:rsidR="00FC12CE" w:rsidRPr="003F34EA" w:rsidRDefault="00954023" w:rsidP="008E255A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C</w:t>
            </w:r>
            <w:r w:rsidR="00FC12CE" w:rsidRPr="00BC6CB3">
              <w:rPr>
                <w:rFonts w:ascii="Times New Roman" w:hAnsi="Times New Roman" w:cs="Times New Roman"/>
                <w:b w:val="0"/>
                <w:sz w:val="20"/>
                <w:szCs w:val="20"/>
              </w:rPr>
              <w:t>ereals</w:t>
            </w:r>
          </w:p>
        </w:tc>
        <w:tc>
          <w:tcPr>
            <w:tcW w:w="3402" w:type="dxa"/>
            <w:shd w:val="clear" w:color="auto" w:fill="auto"/>
          </w:tcPr>
          <w:p w14:paraId="626FB58C" w14:textId="64BD2320" w:rsidR="00FC12CE" w:rsidRPr="00FC12CE" w:rsidRDefault="00FC12CE" w:rsidP="008E255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CE">
              <w:rPr>
                <w:rFonts w:ascii="Times New Roman" w:hAnsi="Times New Roman" w:cs="Times New Roman"/>
                <w:sz w:val="20"/>
                <w:szCs w:val="20"/>
              </w:rPr>
              <w:t>Barley</w:t>
            </w:r>
          </w:p>
        </w:tc>
        <w:tc>
          <w:tcPr>
            <w:tcW w:w="1698" w:type="dxa"/>
            <w:shd w:val="clear" w:color="auto" w:fill="auto"/>
          </w:tcPr>
          <w:p w14:paraId="47557234" w14:textId="56D049E5" w:rsidR="00FC12CE" w:rsidRPr="003F34EA" w:rsidRDefault="00FC12CE" w:rsidP="008B77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6C70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294" w:type="dxa"/>
            <w:shd w:val="clear" w:color="auto" w:fill="auto"/>
          </w:tcPr>
          <w:p w14:paraId="08FCB1BC" w14:textId="01A23845" w:rsidR="00FC12CE" w:rsidRPr="003F34EA" w:rsidRDefault="00FC12CE" w:rsidP="008B77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34E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C12CE" w:rsidRPr="00BC6CB3" w14:paraId="120DF8A1" w14:textId="25B9B157" w:rsidTr="001212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shd w:val="clear" w:color="auto" w:fill="auto"/>
          </w:tcPr>
          <w:p w14:paraId="476B2437" w14:textId="77777777" w:rsidR="00FC12CE" w:rsidRPr="003F34EA" w:rsidRDefault="00FC12CE" w:rsidP="008E255A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</w:tcPr>
          <w:p w14:paraId="244001D5" w14:textId="6779D19B" w:rsidR="00FC12CE" w:rsidRPr="00FC12CE" w:rsidRDefault="00FC12CE" w:rsidP="008E255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CE">
              <w:rPr>
                <w:rFonts w:ascii="Times New Roman" w:hAnsi="Times New Roman" w:cs="Times New Roman"/>
                <w:sz w:val="20"/>
                <w:szCs w:val="20"/>
              </w:rPr>
              <w:t xml:space="preserve">Cereals </w:t>
            </w:r>
            <w:proofErr w:type="spellStart"/>
            <w:r w:rsidRPr="00FC12CE">
              <w:rPr>
                <w:rFonts w:ascii="Times New Roman" w:hAnsi="Times New Roman" w:cs="Times New Roman"/>
                <w:sz w:val="20"/>
                <w:szCs w:val="20"/>
              </w:rPr>
              <w:t>nes</w:t>
            </w:r>
            <w:proofErr w:type="spellEnd"/>
          </w:p>
        </w:tc>
        <w:tc>
          <w:tcPr>
            <w:tcW w:w="1698" w:type="dxa"/>
            <w:shd w:val="clear" w:color="auto" w:fill="auto"/>
          </w:tcPr>
          <w:p w14:paraId="25D109A0" w14:textId="4D651249" w:rsidR="00FC12CE" w:rsidRPr="003F34EA" w:rsidRDefault="0061589F" w:rsidP="008B77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1294" w:type="dxa"/>
            <w:shd w:val="clear" w:color="auto" w:fill="auto"/>
          </w:tcPr>
          <w:p w14:paraId="33CA6C46" w14:textId="340B0524" w:rsidR="00FC12CE" w:rsidRPr="003F34EA" w:rsidRDefault="00FC12CE" w:rsidP="008B77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34E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FC12CE" w:rsidRPr="00BC6CB3" w14:paraId="6D55B24C" w14:textId="0F2968AD" w:rsidTr="00121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shd w:val="clear" w:color="auto" w:fill="auto"/>
          </w:tcPr>
          <w:p w14:paraId="1AC5168B" w14:textId="77777777" w:rsidR="00FC12CE" w:rsidRPr="003F34EA" w:rsidRDefault="00FC12CE" w:rsidP="008E255A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</w:tcPr>
          <w:p w14:paraId="72564706" w14:textId="745923F3" w:rsidR="00FC12CE" w:rsidRPr="00FC12CE" w:rsidRDefault="00FC12CE" w:rsidP="008E255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CE">
              <w:rPr>
                <w:rFonts w:ascii="Times New Roman" w:hAnsi="Times New Roman" w:cs="Times New Roman"/>
                <w:sz w:val="20"/>
                <w:szCs w:val="20"/>
              </w:rPr>
              <w:t>Maize</w:t>
            </w:r>
          </w:p>
        </w:tc>
        <w:tc>
          <w:tcPr>
            <w:tcW w:w="1698" w:type="dxa"/>
            <w:shd w:val="clear" w:color="auto" w:fill="auto"/>
          </w:tcPr>
          <w:p w14:paraId="27F4CC92" w14:textId="3DECE4D5" w:rsidR="00FC12CE" w:rsidRPr="003F34EA" w:rsidRDefault="00954023" w:rsidP="008B77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294" w:type="dxa"/>
            <w:shd w:val="clear" w:color="auto" w:fill="auto"/>
          </w:tcPr>
          <w:p w14:paraId="155DDB53" w14:textId="5F6B06E8" w:rsidR="00FC12CE" w:rsidRPr="003F34EA" w:rsidRDefault="00FC12CE" w:rsidP="008B77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34EA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</w:tr>
      <w:tr w:rsidR="00FC12CE" w:rsidRPr="00BC6CB3" w14:paraId="174A0E35" w14:textId="489BA240" w:rsidTr="001212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shd w:val="clear" w:color="auto" w:fill="auto"/>
          </w:tcPr>
          <w:p w14:paraId="61F32148" w14:textId="77777777" w:rsidR="00FC12CE" w:rsidRPr="003F34EA" w:rsidRDefault="00FC12CE" w:rsidP="008E255A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</w:tcPr>
          <w:p w14:paraId="7CA073FA" w14:textId="15FE9051" w:rsidR="00FC12CE" w:rsidRPr="00FC12CE" w:rsidRDefault="00FC12CE" w:rsidP="008E255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CE">
              <w:rPr>
                <w:rFonts w:ascii="Times New Roman" w:hAnsi="Times New Roman" w:cs="Times New Roman"/>
                <w:sz w:val="20"/>
                <w:szCs w:val="20"/>
              </w:rPr>
              <w:t>Millet</w:t>
            </w:r>
          </w:p>
        </w:tc>
        <w:tc>
          <w:tcPr>
            <w:tcW w:w="1698" w:type="dxa"/>
            <w:shd w:val="clear" w:color="auto" w:fill="auto"/>
          </w:tcPr>
          <w:p w14:paraId="6B832F8E" w14:textId="397B4E97" w:rsidR="00FC12CE" w:rsidRPr="003F34EA" w:rsidRDefault="0061589F" w:rsidP="008B77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1294" w:type="dxa"/>
            <w:shd w:val="clear" w:color="auto" w:fill="auto"/>
          </w:tcPr>
          <w:p w14:paraId="25F24F7D" w14:textId="7558D228" w:rsidR="00FC12CE" w:rsidRPr="003F34EA" w:rsidRDefault="00FC12CE" w:rsidP="008B77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34E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C12CE" w:rsidRPr="00BC6CB3" w14:paraId="0701683E" w14:textId="0E75FB45" w:rsidTr="00121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shd w:val="clear" w:color="auto" w:fill="auto"/>
          </w:tcPr>
          <w:p w14:paraId="7C2E9D71" w14:textId="77777777" w:rsidR="00FC12CE" w:rsidRPr="003F34EA" w:rsidRDefault="00FC12CE" w:rsidP="008E255A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</w:tcPr>
          <w:p w14:paraId="696D0A40" w14:textId="4750A74A" w:rsidR="00FC12CE" w:rsidRPr="00FC12CE" w:rsidRDefault="00FC12CE" w:rsidP="008E255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CE">
              <w:rPr>
                <w:rFonts w:ascii="Times New Roman" w:hAnsi="Times New Roman" w:cs="Times New Roman"/>
                <w:sz w:val="20"/>
                <w:szCs w:val="20"/>
              </w:rPr>
              <w:t>Paddy rice</w:t>
            </w:r>
          </w:p>
        </w:tc>
        <w:tc>
          <w:tcPr>
            <w:tcW w:w="1698" w:type="dxa"/>
            <w:shd w:val="clear" w:color="auto" w:fill="auto"/>
          </w:tcPr>
          <w:p w14:paraId="6077592A" w14:textId="4933B0BC" w:rsidR="00FC12CE" w:rsidRPr="003F34EA" w:rsidRDefault="00954023" w:rsidP="008B77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294" w:type="dxa"/>
            <w:shd w:val="clear" w:color="auto" w:fill="auto"/>
          </w:tcPr>
          <w:p w14:paraId="4327349E" w14:textId="22C45180" w:rsidR="00FC12CE" w:rsidRPr="003F34EA" w:rsidRDefault="00FC12CE" w:rsidP="008B77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34EA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</w:tr>
      <w:tr w:rsidR="00FC12CE" w:rsidRPr="00BC6CB3" w14:paraId="4A0BD321" w14:textId="1B0C7738" w:rsidTr="001212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shd w:val="clear" w:color="auto" w:fill="auto"/>
          </w:tcPr>
          <w:p w14:paraId="73BEE9AF" w14:textId="77777777" w:rsidR="00FC12CE" w:rsidRPr="003F34EA" w:rsidRDefault="00FC12CE" w:rsidP="008E255A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</w:tcPr>
          <w:p w14:paraId="5827D998" w14:textId="235AF6E8" w:rsidR="00FC12CE" w:rsidRPr="00FC12CE" w:rsidRDefault="00FC12CE" w:rsidP="008E255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CE">
              <w:rPr>
                <w:rFonts w:ascii="Times New Roman" w:hAnsi="Times New Roman" w:cs="Times New Roman"/>
                <w:sz w:val="20"/>
                <w:szCs w:val="20"/>
              </w:rPr>
              <w:t>Quinoa</w:t>
            </w:r>
          </w:p>
        </w:tc>
        <w:tc>
          <w:tcPr>
            <w:tcW w:w="1698" w:type="dxa"/>
            <w:shd w:val="clear" w:color="auto" w:fill="auto"/>
          </w:tcPr>
          <w:p w14:paraId="0CBE624C" w14:textId="204F30B3" w:rsidR="00FC12CE" w:rsidRPr="003F34EA" w:rsidRDefault="00FC12CE" w:rsidP="008B77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6C70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294" w:type="dxa"/>
            <w:shd w:val="clear" w:color="auto" w:fill="auto"/>
          </w:tcPr>
          <w:p w14:paraId="587A2CE3" w14:textId="5DA48CE7" w:rsidR="00FC12CE" w:rsidRPr="003F34EA" w:rsidRDefault="00FC12CE" w:rsidP="008B77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34E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FC12CE" w:rsidRPr="00BC6CB3" w14:paraId="63A32ACA" w14:textId="4D9C0BAF" w:rsidTr="00121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shd w:val="clear" w:color="auto" w:fill="auto"/>
          </w:tcPr>
          <w:p w14:paraId="7562A31C" w14:textId="77777777" w:rsidR="00FC12CE" w:rsidRPr="003F34EA" w:rsidRDefault="00FC12CE" w:rsidP="008E255A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</w:tcPr>
          <w:p w14:paraId="61A98B9B" w14:textId="7E17E2BF" w:rsidR="00FC12CE" w:rsidRPr="00FC12CE" w:rsidRDefault="00FC12CE" w:rsidP="008E255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CE">
              <w:rPr>
                <w:rFonts w:ascii="Times New Roman" w:hAnsi="Times New Roman" w:cs="Times New Roman"/>
                <w:sz w:val="20"/>
                <w:szCs w:val="20"/>
              </w:rPr>
              <w:t>Sorghum</w:t>
            </w:r>
          </w:p>
        </w:tc>
        <w:tc>
          <w:tcPr>
            <w:tcW w:w="1698" w:type="dxa"/>
            <w:shd w:val="clear" w:color="auto" w:fill="auto"/>
          </w:tcPr>
          <w:p w14:paraId="3434C8FC" w14:textId="0FD1A71C" w:rsidR="00FC12CE" w:rsidRPr="003F34EA" w:rsidRDefault="0061589F" w:rsidP="008B77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294" w:type="dxa"/>
            <w:shd w:val="clear" w:color="auto" w:fill="auto"/>
          </w:tcPr>
          <w:p w14:paraId="6E4DB613" w14:textId="7ECDB20E" w:rsidR="00FC12CE" w:rsidRPr="003F34EA" w:rsidRDefault="00FC12CE" w:rsidP="008B77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34E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FC12CE" w:rsidRPr="00BC6CB3" w14:paraId="1FBF1F44" w14:textId="1E6AF6AE" w:rsidTr="001212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shd w:val="clear" w:color="auto" w:fill="auto"/>
          </w:tcPr>
          <w:p w14:paraId="1384882F" w14:textId="77777777" w:rsidR="00FC12CE" w:rsidRPr="003F34EA" w:rsidRDefault="00FC12CE" w:rsidP="008E255A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</w:tcPr>
          <w:p w14:paraId="6B518D05" w14:textId="64184E66" w:rsidR="00FC12CE" w:rsidRPr="00FC12CE" w:rsidRDefault="00FC12CE" w:rsidP="008E255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CE">
              <w:rPr>
                <w:rFonts w:ascii="Times New Roman" w:hAnsi="Times New Roman" w:cs="Times New Roman"/>
                <w:sz w:val="20"/>
                <w:szCs w:val="20"/>
              </w:rPr>
              <w:t>Wheat</w:t>
            </w:r>
          </w:p>
        </w:tc>
        <w:tc>
          <w:tcPr>
            <w:tcW w:w="1698" w:type="dxa"/>
            <w:shd w:val="clear" w:color="auto" w:fill="auto"/>
          </w:tcPr>
          <w:p w14:paraId="2A8FD38A" w14:textId="0CF565E7" w:rsidR="00FC12CE" w:rsidRPr="003F34EA" w:rsidRDefault="00FC12CE" w:rsidP="008B77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6C70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294" w:type="dxa"/>
            <w:shd w:val="clear" w:color="auto" w:fill="auto"/>
          </w:tcPr>
          <w:p w14:paraId="0CBB6BF5" w14:textId="680F35CC" w:rsidR="00FC12CE" w:rsidRPr="003F34EA" w:rsidRDefault="00FC12CE" w:rsidP="008B77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34EA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</w:tr>
      <w:tr w:rsidR="00FC12CE" w:rsidRPr="00BC6CB3" w14:paraId="21AA85B5" w14:textId="2195936F" w:rsidTr="00121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  <w:shd w:val="clear" w:color="auto" w:fill="auto"/>
            <w:vAlign w:val="center"/>
          </w:tcPr>
          <w:p w14:paraId="020FEB60" w14:textId="176864A0" w:rsidR="00FC12CE" w:rsidRPr="003F34EA" w:rsidRDefault="00FC12CE" w:rsidP="008E255A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C6CB3">
              <w:rPr>
                <w:rFonts w:ascii="Times New Roman" w:hAnsi="Times New Roman" w:cs="Times New Roman"/>
                <w:b w:val="0"/>
                <w:sz w:val="20"/>
                <w:szCs w:val="20"/>
              </w:rPr>
              <w:t>Fibre crops primary</w:t>
            </w:r>
          </w:p>
        </w:tc>
        <w:tc>
          <w:tcPr>
            <w:tcW w:w="3402" w:type="dxa"/>
            <w:shd w:val="clear" w:color="auto" w:fill="auto"/>
          </w:tcPr>
          <w:p w14:paraId="010677B0" w14:textId="5E69207B" w:rsidR="00FC12CE" w:rsidRPr="00FC12CE" w:rsidRDefault="00FC12CE" w:rsidP="008E255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C12CE">
              <w:rPr>
                <w:rFonts w:ascii="Times New Roman" w:hAnsi="Times New Roman" w:cs="Times New Roman"/>
                <w:sz w:val="20"/>
                <w:szCs w:val="20"/>
              </w:rPr>
              <w:t>Bastfibres</w:t>
            </w:r>
            <w:proofErr w:type="spellEnd"/>
            <w:r w:rsidRPr="00FC12CE">
              <w:rPr>
                <w:rFonts w:ascii="Times New Roman" w:hAnsi="Times New Roman" w:cs="Times New Roman"/>
                <w:sz w:val="20"/>
                <w:szCs w:val="20"/>
              </w:rPr>
              <w:t>, other</w:t>
            </w:r>
          </w:p>
        </w:tc>
        <w:tc>
          <w:tcPr>
            <w:tcW w:w="1698" w:type="dxa"/>
            <w:shd w:val="clear" w:color="auto" w:fill="auto"/>
          </w:tcPr>
          <w:p w14:paraId="7346C45B" w14:textId="18FA1C44" w:rsidR="00FC12CE" w:rsidRPr="003F34EA" w:rsidRDefault="0061589F" w:rsidP="008B77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294" w:type="dxa"/>
            <w:shd w:val="clear" w:color="auto" w:fill="auto"/>
          </w:tcPr>
          <w:p w14:paraId="0595929B" w14:textId="6AB31558" w:rsidR="00FC12CE" w:rsidRPr="003F34EA" w:rsidRDefault="00FC12CE" w:rsidP="008B77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34E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C12CE" w:rsidRPr="00BC6CB3" w14:paraId="2AB78A73" w14:textId="4A2F01B6" w:rsidTr="001212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shd w:val="clear" w:color="auto" w:fill="auto"/>
          </w:tcPr>
          <w:p w14:paraId="2B6AC3EF" w14:textId="77777777" w:rsidR="00FC12CE" w:rsidRPr="003F34EA" w:rsidRDefault="00FC12CE" w:rsidP="008E255A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</w:tcPr>
          <w:p w14:paraId="7009BC11" w14:textId="37C56970" w:rsidR="00FC12CE" w:rsidRPr="00FC12CE" w:rsidRDefault="00FC12CE" w:rsidP="008E255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CE">
              <w:rPr>
                <w:rFonts w:ascii="Times New Roman" w:hAnsi="Times New Roman" w:cs="Times New Roman"/>
                <w:sz w:val="20"/>
                <w:szCs w:val="20"/>
              </w:rPr>
              <w:t>Jute</w:t>
            </w:r>
          </w:p>
        </w:tc>
        <w:tc>
          <w:tcPr>
            <w:tcW w:w="1698" w:type="dxa"/>
            <w:shd w:val="clear" w:color="auto" w:fill="auto"/>
          </w:tcPr>
          <w:p w14:paraId="63A78931" w14:textId="5CADFC5D" w:rsidR="00FC12CE" w:rsidRPr="003F34EA" w:rsidRDefault="00FC12CE" w:rsidP="008B77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6C70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294" w:type="dxa"/>
            <w:shd w:val="clear" w:color="auto" w:fill="auto"/>
          </w:tcPr>
          <w:p w14:paraId="0BFE3068" w14:textId="7CE7CCC4" w:rsidR="00FC12CE" w:rsidRPr="003F34EA" w:rsidRDefault="00FC12CE" w:rsidP="008B77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34E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FC12CE" w:rsidRPr="00BC6CB3" w14:paraId="17779A27" w14:textId="1F1AAAA5" w:rsidTr="00121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  <w:shd w:val="clear" w:color="auto" w:fill="auto"/>
            <w:vAlign w:val="center"/>
          </w:tcPr>
          <w:p w14:paraId="18F17E6B" w14:textId="5374F326" w:rsidR="00FC12CE" w:rsidRPr="003F34EA" w:rsidRDefault="00FC12CE" w:rsidP="008E255A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C6CB3">
              <w:rPr>
                <w:rFonts w:ascii="Times New Roman" w:hAnsi="Times New Roman" w:cs="Times New Roman"/>
                <w:b w:val="0"/>
                <w:sz w:val="20"/>
                <w:szCs w:val="20"/>
              </w:rPr>
              <w:t>Fruit primary</w:t>
            </w:r>
          </w:p>
        </w:tc>
        <w:tc>
          <w:tcPr>
            <w:tcW w:w="3402" w:type="dxa"/>
            <w:shd w:val="clear" w:color="auto" w:fill="auto"/>
          </w:tcPr>
          <w:p w14:paraId="6DA354C4" w14:textId="39EB74ED" w:rsidR="00FC12CE" w:rsidRPr="00FC12CE" w:rsidRDefault="00FC12CE" w:rsidP="008E255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CE">
              <w:rPr>
                <w:rFonts w:ascii="Times New Roman" w:hAnsi="Times New Roman" w:cs="Times New Roman"/>
                <w:sz w:val="20"/>
                <w:szCs w:val="20"/>
              </w:rPr>
              <w:t>Apples</w:t>
            </w:r>
          </w:p>
        </w:tc>
        <w:tc>
          <w:tcPr>
            <w:tcW w:w="1698" w:type="dxa"/>
            <w:shd w:val="clear" w:color="auto" w:fill="auto"/>
          </w:tcPr>
          <w:p w14:paraId="17A73549" w14:textId="32C71001" w:rsidR="00FC12CE" w:rsidRPr="003F34EA" w:rsidRDefault="0061589F" w:rsidP="008B77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294" w:type="dxa"/>
            <w:shd w:val="clear" w:color="auto" w:fill="auto"/>
          </w:tcPr>
          <w:p w14:paraId="0D113550" w14:textId="2D46FEBC" w:rsidR="00FC12CE" w:rsidRPr="003F34EA" w:rsidRDefault="00FC12CE" w:rsidP="008B77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34E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C12CE" w:rsidRPr="00BC6CB3" w14:paraId="3FB5DFF4" w14:textId="7C769270" w:rsidTr="001212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shd w:val="clear" w:color="auto" w:fill="auto"/>
          </w:tcPr>
          <w:p w14:paraId="1B845174" w14:textId="77777777" w:rsidR="00FC12CE" w:rsidRPr="003F34EA" w:rsidRDefault="00FC12CE" w:rsidP="008E255A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</w:tcPr>
          <w:p w14:paraId="52740539" w14:textId="038B8BF1" w:rsidR="00FC12CE" w:rsidRPr="00FC12CE" w:rsidRDefault="00FC12CE" w:rsidP="008E255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CE">
              <w:rPr>
                <w:rFonts w:ascii="Times New Roman" w:hAnsi="Times New Roman" w:cs="Times New Roman"/>
                <w:sz w:val="20"/>
                <w:szCs w:val="20"/>
              </w:rPr>
              <w:t>Avocados</w:t>
            </w:r>
          </w:p>
        </w:tc>
        <w:tc>
          <w:tcPr>
            <w:tcW w:w="1698" w:type="dxa"/>
            <w:shd w:val="clear" w:color="auto" w:fill="auto"/>
          </w:tcPr>
          <w:p w14:paraId="069E02B5" w14:textId="69FBA950" w:rsidR="00FC12CE" w:rsidRPr="003F34EA" w:rsidRDefault="0061589F" w:rsidP="008B77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294" w:type="dxa"/>
            <w:shd w:val="clear" w:color="auto" w:fill="auto"/>
          </w:tcPr>
          <w:p w14:paraId="20611B59" w14:textId="04B3F3D6" w:rsidR="00FC12CE" w:rsidRPr="003F34EA" w:rsidRDefault="00FC12CE" w:rsidP="008B77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34E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C12CE" w:rsidRPr="00BC6CB3" w14:paraId="257EC8CB" w14:textId="10FAED82" w:rsidTr="00121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shd w:val="clear" w:color="auto" w:fill="auto"/>
          </w:tcPr>
          <w:p w14:paraId="273F694B" w14:textId="77777777" w:rsidR="00FC12CE" w:rsidRPr="003F34EA" w:rsidRDefault="00FC12CE" w:rsidP="008E255A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</w:tcPr>
          <w:p w14:paraId="7C918C9F" w14:textId="3E358BC2" w:rsidR="00FC12CE" w:rsidRPr="00FC12CE" w:rsidRDefault="00FC12CE" w:rsidP="008E255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CE">
              <w:rPr>
                <w:rFonts w:ascii="Times New Roman" w:hAnsi="Times New Roman" w:cs="Times New Roman"/>
                <w:sz w:val="20"/>
                <w:szCs w:val="20"/>
              </w:rPr>
              <w:t>Bananas</w:t>
            </w:r>
          </w:p>
        </w:tc>
        <w:tc>
          <w:tcPr>
            <w:tcW w:w="1698" w:type="dxa"/>
            <w:shd w:val="clear" w:color="auto" w:fill="auto"/>
          </w:tcPr>
          <w:p w14:paraId="37CAF4BB" w14:textId="494747FF" w:rsidR="00FC12CE" w:rsidRPr="003F34EA" w:rsidRDefault="0061589F" w:rsidP="008B77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294" w:type="dxa"/>
            <w:shd w:val="clear" w:color="auto" w:fill="auto"/>
          </w:tcPr>
          <w:p w14:paraId="15F00EAC" w14:textId="76DA8270" w:rsidR="00FC12CE" w:rsidRPr="003F34EA" w:rsidRDefault="00FC12CE" w:rsidP="008B77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34E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C12CE" w:rsidRPr="00BC6CB3" w14:paraId="250FC828" w14:textId="25EE92F6" w:rsidTr="001212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shd w:val="clear" w:color="auto" w:fill="auto"/>
          </w:tcPr>
          <w:p w14:paraId="7DDC716C" w14:textId="77777777" w:rsidR="00FC12CE" w:rsidRPr="003F34EA" w:rsidRDefault="00FC12CE" w:rsidP="008E255A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</w:tcPr>
          <w:p w14:paraId="245892B0" w14:textId="46B73797" w:rsidR="00FC12CE" w:rsidRPr="00FC12CE" w:rsidRDefault="00FC12CE" w:rsidP="008E255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CE">
              <w:rPr>
                <w:rFonts w:ascii="Times New Roman" w:hAnsi="Times New Roman" w:cs="Times New Roman"/>
                <w:sz w:val="20"/>
                <w:szCs w:val="20"/>
              </w:rPr>
              <w:t xml:space="preserve">Berries </w:t>
            </w:r>
            <w:proofErr w:type="spellStart"/>
            <w:r w:rsidRPr="00FC12CE">
              <w:rPr>
                <w:rFonts w:ascii="Times New Roman" w:hAnsi="Times New Roman" w:cs="Times New Roman"/>
                <w:sz w:val="20"/>
                <w:szCs w:val="20"/>
              </w:rPr>
              <w:t>nes</w:t>
            </w:r>
            <w:proofErr w:type="spellEnd"/>
          </w:p>
        </w:tc>
        <w:tc>
          <w:tcPr>
            <w:tcW w:w="1698" w:type="dxa"/>
            <w:shd w:val="clear" w:color="auto" w:fill="auto"/>
          </w:tcPr>
          <w:p w14:paraId="3781B84C" w14:textId="6EF02C80" w:rsidR="00FC12CE" w:rsidRPr="003F34EA" w:rsidRDefault="0061589F" w:rsidP="008B77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294" w:type="dxa"/>
            <w:shd w:val="clear" w:color="auto" w:fill="auto"/>
          </w:tcPr>
          <w:p w14:paraId="15543223" w14:textId="001B6F19" w:rsidR="00FC12CE" w:rsidRPr="003F34EA" w:rsidRDefault="00FC12CE" w:rsidP="008B77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34E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C12CE" w:rsidRPr="00BC6CB3" w14:paraId="1FE42FC8" w14:textId="3204C6FC" w:rsidTr="00121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shd w:val="clear" w:color="auto" w:fill="auto"/>
          </w:tcPr>
          <w:p w14:paraId="26F1CBF1" w14:textId="77777777" w:rsidR="00FC12CE" w:rsidRPr="003F34EA" w:rsidRDefault="00FC12CE" w:rsidP="008E255A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</w:tcPr>
          <w:p w14:paraId="34BF11CE" w14:textId="0CF826B6" w:rsidR="00FC12CE" w:rsidRPr="00FC12CE" w:rsidRDefault="00FC12CE" w:rsidP="008E255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CE">
              <w:rPr>
                <w:rFonts w:ascii="Times New Roman" w:hAnsi="Times New Roman" w:cs="Times New Roman"/>
                <w:sz w:val="20"/>
                <w:szCs w:val="20"/>
              </w:rPr>
              <w:t>Blueberries</w:t>
            </w:r>
          </w:p>
        </w:tc>
        <w:tc>
          <w:tcPr>
            <w:tcW w:w="1698" w:type="dxa"/>
            <w:shd w:val="clear" w:color="auto" w:fill="auto"/>
          </w:tcPr>
          <w:p w14:paraId="2B9514E4" w14:textId="4A82C90D" w:rsidR="00FC12CE" w:rsidRPr="003F34EA" w:rsidRDefault="0061589F" w:rsidP="008B77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294" w:type="dxa"/>
            <w:shd w:val="clear" w:color="auto" w:fill="auto"/>
          </w:tcPr>
          <w:p w14:paraId="4F3FC458" w14:textId="06880784" w:rsidR="00FC12CE" w:rsidRPr="003F34EA" w:rsidRDefault="00FC12CE" w:rsidP="008B77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34E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C12CE" w:rsidRPr="00BC6CB3" w14:paraId="3BB71C5A" w14:textId="0272CC67" w:rsidTr="001212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shd w:val="clear" w:color="auto" w:fill="auto"/>
          </w:tcPr>
          <w:p w14:paraId="486178E0" w14:textId="77777777" w:rsidR="00FC12CE" w:rsidRPr="003F34EA" w:rsidRDefault="00FC12CE" w:rsidP="008E255A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</w:tcPr>
          <w:p w14:paraId="62213F92" w14:textId="25299C64" w:rsidR="00FC12CE" w:rsidRPr="00FC12CE" w:rsidRDefault="00FC12CE" w:rsidP="008E255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CE">
              <w:rPr>
                <w:rFonts w:ascii="Times New Roman" w:hAnsi="Times New Roman" w:cs="Times New Roman"/>
                <w:sz w:val="20"/>
                <w:szCs w:val="20"/>
              </w:rPr>
              <w:t>Cherries</w:t>
            </w:r>
          </w:p>
        </w:tc>
        <w:tc>
          <w:tcPr>
            <w:tcW w:w="1698" w:type="dxa"/>
            <w:shd w:val="clear" w:color="auto" w:fill="auto"/>
          </w:tcPr>
          <w:p w14:paraId="28BDA424" w14:textId="1667DB88" w:rsidR="00FC12CE" w:rsidRPr="003F34EA" w:rsidRDefault="0013728E" w:rsidP="008B77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1294" w:type="dxa"/>
            <w:shd w:val="clear" w:color="auto" w:fill="auto"/>
          </w:tcPr>
          <w:p w14:paraId="5BB3093D" w14:textId="114F42AD" w:rsidR="00FC12CE" w:rsidRPr="003F34EA" w:rsidRDefault="00FC12CE" w:rsidP="008B77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34E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C12CE" w:rsidRPr="00BC6CB3" w14:paraId="2E1C58F1" w14:textId="04429113" w:rsidTr="00121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shd w:val="clear" w:color="auto" w:fill="auto"/>
          </w:tcPr>
          <w:p w14:paraId="32773532" w14:textId="77777777" w:rsidR="00FC12CE" w:rsidRPr="003F34EA" w:rsidRDefault="00FC12CE" w:rsidP="008E255A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</w:tcPr>
          <w:p w14:paraId="53660DC0" w14:textId="5E670D54" w:rsidR="00FC12CE" w:rsidRPr="00FC12CE" w:rsidRDefault="00FC12CE" w:rsidP="008E255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CE">
              <w:rPr>
                <w:rFonts w:ascii="Times New Roman" w:hAnsi="Times New Roman" w:cs="Times New Roman"/>
                <w:sz w:val="20"/>
                <w:szCs w:val="20"/>
              </w:rPr>
              <w:t>Currants</w:t>
            </w:r>
          </w:p>
        </w:tc>
        <w:tc>
          <w:tcPr>
            <w:tcW w:w="1698" w:type="dxa"/>
            <w:shd w:val="clear" w:color="auto" w:fill="auto"/>
          </w:tcPr>
          <w:p w14:paraId="7E972EB7" w14:textId="678121C4" w:rsidR="00FC12CE" w:rsidRPr="003F34EA" w:rsidRDefault="0013728E" w:rsidP="008B77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294" w:type="dxa"/>
            <w:shd w:val="clear" w:color="auto" w:fill="auto"/>
          </w:tcPr>
          <w:p w14:paraId="1B0BFC21" w14:textId="0E4EC2E3" w:rsidR="00FC12CE" w:rsidRPr="003F34EA" w:rsidRDefault="00FC12CE" w:rsidP="008B77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34E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C12CE" w:rsidRPr="00BC6CB3" w14:paraId="2A946813" w14:textId="69D41FB1" w:rsidTr="001212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shd w:val="clear" w:color="auto" w:fill="auto"/>
          </w:tcPr>
          <w:p w14:paraId="20468F0D" w14:textId="77777777" w:rsidR="00FC12CE" w:rsidRPr="003F34EA" w:rsidRDefault="00FC12CE" w:rsidP="008E255A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</w:tcPr>
          <w:p w14:paraId="06368A21" w14:textId="2240854D" w:rsidR="00FC12CE" w:rsidRPr="00FC12CE" w:rsidRDefault="00FC12CE" w:rsidP="008E255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CE">
              <w:rPr>
                <w:rFonts w:ascii="Times New Roman" w:hAnsi="Times New Roman" w:cs="Times New Roman"/>
                <w:sz w:val="20"/>
                <w:szCs w:val="20"/>
              </w:rPr>
              <w:t xml:space="preserve">Fruit, tropical fresh </w:t>
            </w:r>
            <w:proofErr w:type="spellStart"/>
            <w:r w:rsidRPr="00FC12CE">
              <w:rPr>
                <w:rFonts w:ascii="Times New Roman" w:hAnsi="Times New Roman" w:cs="Times New Roman"/>
                <w:sz w:val="20"/>
                <w:szCs w:val="20"/>
              </w:rPr>
              <w:t>nes</w:t>
            </w:r>
            <w:proofErr w:type="spellEnd"/>
          </w:p>
        </w:tc>
        <w:tc>
          <w:tcPr>
            <w:tcW w:w="1698" w:type="dxa"/>
            <w:shd w:val="clear" w:color="auto" w:fill="auto"/>
          </w:tcPr>
          <w:p w14:paraId="4C64E6DF" w14:textId="621F5831" w:rsidR="00FC12CE" w:rsidRPr="003F34EA" w:rsidRDefault="0013728E" w:rsidP="008B77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294" w:type="dxa"/>
            <w:shd w:val="clear" w:color="auto" w:fill="auto"/>
          </w:tcPr>
          <w:p w14:paraId="2BC1CE24" w14:textId="08E821CA" w:rsidR="00FC12CE" w:rsidRPr="003F34EA" w:rsidRDefault="00FC12CE" w:rsidP="008B77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34E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C12CE" w:rsidRPr="00BC6CB3" w14:paraId="327F7F78" w14:textId="293F15FE" w:rsidTr="00121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shd w:val="clear" w:color="auto" w:fill="auto"/>
          </w:tcPr>
          <w:p w14:paraId="3D659B4B" w14:textId="77777777" w:rsidR="00FC12CE" w:rsidRPr="003F34EA" w:rsidRDefault="00FC12CE" w:rsidP="008E255A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</w:tcPr>
          <w:p w14:paraId="5A99A813" w14:textId="4DEAA26A" w:rsidR="00FC12CE" w:rsidRPr="00FC12CE" w:rsidRDefault="00FC12CE" w:rsidP="008E255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CE">
              <w:rPr>
                <w:rFonts w:ascii="Times New Roman" w:hAnsi="Times New Roman" w:cs="Times New Roman"/>
                <w:sz w:val="20"/>
                <w:szCs w:val="20"/>
              </w:rPr>
              <w:t>Gooseberries</w:t>
            </w:r>
          </w:p>
        </w:tc>
        <w:tc>
          <w:tcPr>
            <w:tcW w:w="1698" w:type="dxa"/>
            <w:shd w:val="clear" w:color="auto" w:fill="auto"/>
          </w:tcPr>
          <w:p w14:paraId="6EBE4879" w14:textId="295DA1C9" w:rsidR="00FC12CE" w:rsidRPr="003F34EA" w:rsidRDefault="0013728E" w:rsidP="008B77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1294" w:type="dxa"/>
            <w:shd w:val="clear" w:color="auto" w:fill="auto"/>
          </w:tcPr>
          <w:p w14:paraId="4617A622" w14:textId="55F9E475" w:rsidR="00FC12CE" w:rsidRPr="003F34EA" w:rsidRDefault="00FC12CE" w:rsidP="008B77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34E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C12CE" w:rsidRPr="00BC6CB3" w14:paraId="11146FC3" w14:textId="27555740" w:rsidTr="001212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shd w:val="clear" w:color="auto" w:fill="auto"/>
          </w:tcPr>
          <w:p w14:paraId="62259A89" w14:textId="77777777" w:rsidR="00FC12CE" w:rsidRPr="003F34EA" w:rsidRDefault="00FC12CE" w:rsidP="008E255A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</w:tcPr>
          <w:p w14:paraId="0F231F24" w14:textId="7E035D77" w:rsidR="00FC12CE" w:rsidRPr="00FC12CE" w:rsidRDefault="00FC12CE" w:rsidP="008E255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CE">
              <w:rPr>
                <w:rFonts w:ascii="Times New Roman" w:hAnsi="Times New Roman" w:cs="Times New Roman"/>
                <w:sz w:val="20"/>
                <w:szCs w:val="20"/>
              </w:rPr>
              <w:t xml:space="preserve">Mangoes, </w:t>
            </w:r>
            <w:proofErr w:type="spellStart"/>
            <w:r w:rsidRPr="00FC12CE">
              <w:rPr>
                <w:rFonts w:ascii="Times New Roman" w:hAnsi="Times New Roman" w:cs="Times New Roman"/>
                <w:sz w:val="20"/>
                <w:szCs w:val="20"/>
              </w:rPr>
              <w:t>mangosteens</w:t>
            </w:r>
            <w:proofErr w:type="spellEnd"/>
            <w:r w:rsidRPr="00FC12CE">
              <w:rPr>
                <w:rFonts w:ascii="Times New Roman" w:hAnsi="Times New Roman" w:cs="Times New Roman"/>
                <w:sz w:val="20"/>
                <w:szCs w:val="20"/>
              </w:rPr>
              <w:t>, guavas</w:t>
            </w:r>
          </w:p>
        </w:tc>
        <w:tc>
          <w:tcPr>
            <w:tcW w:w="1698" w:type="dxa"/>
            <w:shd w:val="clear" w:color="auto" w:fill="auto"/>
          </w:tcPr>
          <w:p w14:paraId="39844982" w14:textId="3F5BFA82" w:rsidR="00FC12CE" w:rsidRPr="003F34EA" w:rsidRDefault="0013728E" w:rsidP="008B77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294" w:type="dxa"/>
            <w:shd w:val="clear" w:color="auto" w:fill="auto"/>
          </w:tcPr>
          <w:p w14:paraId="71A774DA" w14:textId="14EF4059" w:rsidR="00FC12CE" w:rsidRPr="003F34EA" w:rsidRDefault="00FC12CE" w:rsidP="008B77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34E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C12CE" w:rsidRPr="00BC6CB3" w14:paraId="2D1BD6E5" w14:textId="0ED2D2BA" w:rsidTr="00121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shd w:val="clear" w:color="auto" w:fill="auto"/>
          </w:tcPr>
          <w:p w14:paraId="24DC4296" w14:textId="77777777" w:rsidR="00FC12CE" w:rsidRPr="003F34EA" w:rsidRDefault="00FC12CE" w:rsidP="008E255A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</w:tcPr>
          <w:p w14:paraId="039BC99E" w14:textId="57A660CB" w:rsidR="00FC12CE" w:rsidRPr="00FC12CE" w:rsidRDefault="00FC12CE" w:rsidP="008E255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CE">
              <w:rPr>
                <w:rFonts w:ascii="Times New Roman" w:hAnsi="Times New Roman" w:cs="Times New Roman"/>
                <w:sz w:val="20"/>
                <w:szCs w:val="20"/>
              </w:rPr>
              <w:t>Melons, other (including cantaloupes)</w:t>
            </w:r>
          </w:p>
        </w:tc>
        <w:tc>
          <w:tcPr>
            <w:tcW w:w="1698" w:type="dxa"/>
            <w:shd w:val="clear" w:color="auto" w:fill="auto"/>
          </w:tcPr>
          <w:p w14:paraId="0C87ABD8" w14:textId="08146A66" w:rsidR="00FC12CE" w:rsidRPr="003F34EA" w:rsidRDefault="0013728E" w:rsidP="008B77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1294" w:type="dxa"/>
            <w:shd w:val="clear" w:color="auto" w:fill="auto"/>
          </w:tcPr>
          <w:p w14:paraId="27FD32CA" w14:textId="2304DC64" w:rsidR="00FC12CE" w:rsidRPr="003F34EA" w:rsidRDefault="00FC12CE" w:rsidP="008B77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34E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C12CE" w:rsidRPr="00BC6CB3" w14:paraId="0F2B0571" w14:textId="75BEA090" w:rsidTr="001212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shd w:val="clear" w:color="auto" w:fill="auto"/>
          </w:tcPr>
          <w:p w14:paraId="7BC9E155" w14:textId="77777777" w:rsidR="00FC12CE" w:rsidRPr="003F34EA" w:rsidRDefault="00FC12CE" w:rsidP="008E255A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</w:tcPr>
          <w:p w14:paraId="19B15484" w14:textId="30F32B1E" w:rsidR="00FC12CE" w:rsidRPr="00FC12CE" w:rsidRDefault="00FC12CE" w:rsidP="008E255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CE">
              <w:rPr>
                <w:rFonts w:ascii="Times New Roman" w:hAnsi="Times New Roman" w:cs="Times New Roman"/>
                <w:sz w:val="20"/>
                <w:szCs w:val="20"/>
              </w:rPr>
              <w:t>Papayas</w:t>
            </w:r>
          </w:p>
        </w:tc>
        <w:tc>
          <w:tcPr>
            <w:tcW w:w="1698" w:type="dxa"/>
            <w:shd w:val="clear" w:color="auto" w:fill="auto"/>
          </w:tcPr>
          <w:p w14:paraId="3DE37C38" w14:textId="59A150C9" w:rsidR="00FC12CE" w:rsidRPr="003F34EA" w:rsidRDefault="0013728E" w:rsidP="008B77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294" w:type="dxa"/>
            <w:shd w:val="clear" w:color="auto" w:fill="auto"/>
          </w:tcPr>
          <w:p w14:paraId="0171C87F" w14:textId="4BD823D5" w:rsidR="00FC12CE" w:rsidRPr="003F34EA" w:rsidRDefault="00FC12CE" w:rsidP="008B77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34E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C12CE" w:rsidRPr="00BC6CB3" w14:paraId="57D38C0E" w14:textId="2540970D" w:rsidTr="00121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shd w:val="clear" w:color="auto" w:fill="auto"/>
          </w:tcPr>
          <w:p w14:paraId="5E13EC09" w14:textId="77777777" w:rsidR="00FC12CE" w:rsidRPr="003F34EA" w:rsidRDefault="00FC12CE" w:rsidP="008E255A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</w:tcPr>
          <w:p w14:paraId="4209CC79" w14:textId="0AD66601" w:rsidR="00FC12CE" w:rsidRPr="00FC12CE" w:rsidRDefault="00FC12CE" w:rsidP="008E255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CE">
              <w:rPr>
                <w:rFonts w:ascii="Times New Roman" w:hAnsi="Times New Roman" w:cs="Times New Roman"/>
                <w:sz w:val="20"/>
                <w:szCs w:val="20"/>
              </w:rPr>
              <w:t>Peaches and nectarines</w:t>
            </w:r>
          </w:p>
        </w:tc>
        <w:tc>
          <w:tcPr>
            <w:tcW w:w="1698" w:type="dxa"/>
            <w:shd w:val="clear" w:color="auto" w:fill="auto"/>
          </w:tcPr>
          <w:p w14:paraId="25EE6CD8" w14:textId="12427E62" w:rsidR="00FC12CE" w:rsidRPr="003F34EA" w:rsidRDefault="0013728E" w:rsidP="008B77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1294" w:type="dxa"/>
            <w:shd w:val="clear" w:color="auto" w:fill="auto"/>
          </w:tcPr>
          <w:p w14:paraId="05D2F691" w14:textId="5B214204" w:rsidR="00FC12CE" w:rsidRPr="003F34EA" w:rsidRDefault="00FC12CE" w:rsidP="008B77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34E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C12CE" w:rsidRPr="00BC6CB3" w14:paraId="0FDADBA2" w14:textId="3586E454" w:rsidTr="001212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shd w:val="clear" w:color="auto" w:fill="auto"/>
          </w:tcPr>
          <w:p w14:paraId="316F7990" w14:textId="77777777" w:rsidR="00FC12CE" w:rsidRPr="003F34EA" w:rsidRDefault="00FC12CE" w:rsidP="008E255A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</w:tcPr>
          <w:p w14:paraId="409FF904" w14:textId="3D52ED89" w:rsidR="00FC12CE" w:rsidRPr="00FC12CE" w:rsidRDefault="00FC12CE" w:rsidP="008E255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CE">
              <w:rPr>
                <w:rFonts w:ascii="Times New Roman" w:hAnsi="Times New Roman" w:cs="Times New Roman"/>
                <w:sz w:val="20"/>
                <w:szCs w:val="20"/>
              </w:rPr>
              <w:t>Pears</w:t>
            </w:r>
          </w:p>
        </w:tc>
        <w:tc>
          <w:tcPr>
            <w:tcW w:w="1698" w:type="dxa"/>
            <w:shd w:val="clear" w:color="auto" w:fill="auto"/>
          </w:tcPr>
          <w:p w14:paraId="1107406B" w14:textId="069E5F74" w:rsidR="00FC12CE" w:rsidRPr="003F34EA" w:rsidRDefault="0013728E" w:rsidP="008B77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294" w:type="dxa"/>
            <w:shd w:val="clear" w:color="auto" w:fill="auto"/>
          </w:tcPr>
          <w:p w14:paraId="6F0E4913" w14:textId="46D268B2" w:rsidR="00FC12CE" w:rsidRPr="003F34EA" w:rsidRDefault="00FC12CE" w:rsidP="008B77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34E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C12CE" w:rsidRPr="00BC6CB3" w14:paraId="04AD3BB3" w14:textId="711BA0E9" w:rsidTr="00121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shd w:val="clear" w:color="auto" w:fill="auto"/>
          </w:tcPr>
          <w:p w14:paraId="726B32E3" w14:textId="77777777" w:rsidR="00FC12CE" w:rsidRPr="003F34EA" w:rsidRDefault="00FC12CE" w:rsidP="008E255A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</w:tcPr>
          <w:p w14:paraId="620377D9" w14:textId="1C974628" w:rsidR="00FC12CE" w:rsidRPr="00FC12CE" w:rsidRDefault="00FC12CE" w:rsidP="008E255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CE">
              <w:rPr>
                <w:rFonts w:ascii="Times New Roman" w:hAnsi="Times New Roman" w:cs="Times New Roman"/>
                <w:sz w:val="20"/>
                <w:szCs w:val="20"/>
              </w:rPr>
              <w:t>Persimmons</w:t>
            </w:r>
          </w:p>
        </w:tc>
        <w:tc>
          <w:tcPr>
            <w:tcW w:w="1698" w:type="dxa"/>
            <w:shd w:val="clear" w:color="auto" w:fill="auto"/>
          </w:tcPr>
          <w:p w14:paraId="350FA9B7" w14:textId="31C82862" w:rsidR="00FC12CE" w:rsidRPr="003F34EA" w:rsidRDefault="0013728E" w:rsidP="008B77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294" w:type="dxa"/>
            <w:shd w:val="clear" w:color="auto" w:fill="auto"/>
          </w:tcPr>
          <w:p w14:paraId="7CB81F7D" w14:textId="5E3F14D9" w:rsidR="00FC12CE" w:rsidRPr="003F34EA" w:rsidRDefault="00FC12CE" w:rsidP="008B77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34E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C12CE" w:rsidRPr="00BC6CB3" w14:paraId="40BED1C2" w14:textId="2C92139D" w:rsidTr="001212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shd w:val="clear" w:color="auto" w:fill="auto"/>
          </w:tcPr>
          <w:p w14:paraId="3B60650B" w14:textId="77777777" w:rsidR="00FC12CE" w:rsidRPr="003F34EA" w:rsidRDefault="00FC12CE" w:rsidP="008E255A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</w:tcPr>
          <w:p w14:paraId="6EBDE755" w14:textId="158C1DD0" w:rsidR="00FC12CE" w:rsidRPr="00FC12CE" w:rsidRDefault="00FC12CE" w:rsidP="008E255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CE">
              <w:rPr>
                <w:rFonts w:ascii="Times New Roman" w:hAnsi="Times New Roman" w:cs="Times New Roman"/>
                <w:sz w:val="20"/>
                <w:szCs w:val="20"/>
              </w:rPr>
              <w:t>Plums and sloes</w:t>
            </w:r>
          </w:p>
        </w:tc>
        <w:tc>
          <w:tcPr>
            <w:tcW w:w="1698" w:type="dxa"/>
            <w:shd w:val="clear" w:color="auto" w:fill="auto"/>
          </w:tcPr>
          <w:p w14:paraId="426323A5" w14:textId="28F3B31F" w:rsidR="00FC12CE" w:rsidRPr="003F34EA" w:rsidRDefault="0013728E" w:rsidP="008B77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294" w:type="dxa"/>
            <w:shd w:val="clear" w:color="auto" w:fill="auto"/>
          </w:tcPr>
          <w:p w14:paraId="2445E85F" w14:textId="34EEA600" w:rsidR="00FC12CE" w:rsidRPr="003F34EA" w:rsidRDefault="00FC12CE" w:rsidP="008B77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34E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C12CE" w:rsidRPr="00BC6CB3" w14:paraId="5D6DE073" w14:textId="5C8C0587" w:rsidTr="00121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shd w:val="clear" w:color="auto" w:fill="auto"/>
          </w:tcPr>
          <w:p w14:paraId="37CB131A" w14:textId="77777777" w:rsidR="00FC12CE" w:rsidRPr="003F34EA" w:rsidRDefault="00FC12CE" w:rsidP="008E255A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</w:tcPr>
          <w:p w14:paraId="5846E0EA" w14:textId="7C111E79" w:rsidR="00FC12CE" w:rsidRPr="00FC12CE" w:rsidRDefault="00FC12CE" w:rsidP="008E255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CE">
              <w:rPr>
                <w:rFonts w:ascii="Times New Roman" w:hAnsi="Times New Roman" w:cs="Times New Roman"/>
                <w:sz w:val="20"/>
                <w:szCs w:val="20"/>
              </w:rPr>
              <w:t>Raspberries</w:t>
            </w:r>
          </w:p>
        </w:tc>
        <w:tc>
          <w:tcPr>
            <w:tcW w:w="1698" w:type="dxa"/>
            <w:shd w:val="clear" w:color="auto" w:fill="auto"/>
          </w:tcPr>
          <w:p w14:paraId="771A65CD" w14:textId="1BF73957" w:rsidR="00FC12CE" w:rsidRPr="003F34EA" w:rsidRDefault="0013728E" w:rsidP="008B77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1294" w:type="dxa"/>
            <w:shd w:val="clear" w:color="auto" w:fill="auto"/>
          </w:tcPr>
          <w:p w14:paraId="276C1F5D" w14:textId="705B3C04" w:rsidR="00FC12CE" w:rsidRPr="003F34EA" w:rsidRDefault="00FC12CE" w:rsidP="008B77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34E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C12CE" w:rsidRPr="00BC6CB3" w14:paraId="20E63880" w14:textId="24391BDC" w:rsidTr="001212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shd w:val="clear" w:color="auto" w:fill="auto"/>
          </w:tcPr>
          <w:p w14:paraId="51067DF9" w14:textId="77777777" w:rsidR="00FC12CE" w:rsidRPr="003F34EA" w:rsidRDefault="00FC12CE" w:rsidP="008E255A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</w:tcPr>
          <w:p w14:paraId="05E07F8F" w14:textId="04A88BC3" w:rsidR="00FC12CE" w:rsidRPr="00FC12CE" w:rsidRDefault="00FC12CE" w:rsidP="008E255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CE">
              <w:rPr>
                <w:rFonts w:ascii="Times New Roman" w:hAnsi="Times New Roman" w:cs="Times New Roman"/>
                <w:sz w:val="20"/>
                <w:szCs w:val="20"/>
              </w:rPr>
              <w:t>Strawberries</w:t>
            </w:r>
          </w:p>
        </w:tc>
        <w:tc>
          <w:tcPr>
            <w:tcW w:w="1698" w:type="dxa"/>
            <w:shd w:val="clear" w:color="auto" w:fill="auto"/>
          </w:tcPr>
          <w:p w14:paraId="53831982" w14:textId="765F79DF" w:rsidR="00FC12CE" w:rsidRPr="003F34EA" w:rsidRDefault="00954023" w:rsidP="008B77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294" w:type="dxa"/>
            <w:shd w:val="clear" w:color="auto" w:fill="auto"/>
          </w:tcPr>
          <w:p w14:paraId="506CC21F" w14:textId="4AC06F85" w:rsidR="00FC12CE" w:rsidRPr="003F34EA" w:rsidRDefault="00FC12CE" w:rsidP="008B77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34EA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</w:tr>
      <w:tr w:rsidR="00FC12CE" w:rsidRPr="00BC6CB3" w14:paraId="7C6C490E" w14:textId="061047BA" w:rsidTr="00121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shd w:val="clear" w:color="auto" w:fill="auto"/>
          </w:tcPr>
          <w:p w14:paraId="1A059B40" w14:textId="77777777" w:rsidR="00FC12CE" w:rsidRPr="003F34EA" w:rsidRDefault="00FC12CE" w:rsidP="008E255A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</w:tcPr>
          <w:p w14:paraId="46CDEBE7" w14:textId="011B93E6" w:rsidR="00FC12CE" w:rsidRPr="00FC12CE" w:rsidRDefault="00FC12CE" w:rsidP="008E255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CE">
              <w:rPr>
                <w:rFonts w:ascii="Times New Roman" w:hAnsi="Times New Roman" w:cs="Times New Roman"/>
                <w:sz w:val="20"/>
                <w:szCs w:val="20"/>
              </w:rPr>
              <w:t>Watermelons</w:t>
            </w:r>
          </w:p>
        </w:tc>
        <w:tc>
          <w:tcPr>
            <w:tcW w:w="1698" w:type="dxa"/>
            <w:shd w:val="clear" w:color="auto" w:fill="auto"/>
          </w:tcPr>
          <w:p w14:paraId="439C4DB0" w14:textId="47D353DA" w:rsidR="00FC12CE" w:rsidRPr="003F34EA" w:rsidRDefault="00FC12CE" w:rsidP="008B77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6C70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1294" w:type="dxa"/>
            <w:shd w:val="clear" w:color="auto" w:fill="auto"/>
          </w:tcPr>
          <w:p w14:paraId="3A680F26" w14:textId="6776620C" w:rsidR="00FC12CE" w:rsidRPr="003F34EA" w:rsidRDefault="00FC12CE" w:rsidP="008B77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34E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C12CE" w:rsidRPr="00BC6CB3" w14:paraId="27ED5C59" w14:textId="3E49AA1C" w:rsidTr="001212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  <w:shd w:val="clear" w:color="auto" w:fill="auto"/>
            <w:vAlign w:val="center"/>
          </w:tcPr>
          <w:p w14:paraId="78D10934" w14:textId="445BE915" w:rsidR="00FC12CE" w:rsidRPr="003F34EA" w:rsidRDefault="00FC12CE" w:rsidP="008E255A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BC6CB3">
              <w:rPr>
                <w:rFonts w:ascii="Times New Roman" w:hAnsi="Times New Roman" w:cs="Times New Roman"/>
                <w:b w:val="0"/>
                <w:sz w:val="20"/>
                <w:szCs w:val="20"/>
              </w:rPr>
              <w:t>Oilcrops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14:paraId="480EC4CD" w14:textId="64219EAC" w:rsidR="00FC12CE" w:rsidRPr="00FC12CE" w:rsidRDefault="00FC12CE" w:rsidP="008E255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CE">
              <w:rPr>
                <w:rFonts w:ascii="Times New Roman" w:hAnsi="Times New Roman" w:cs="Times New Roman"/>
                <w:sz w:val="20"/>
                <w:szCs w:val="20"/>
              </w:rPr>
              <w:t>Rapeseed</w:t>
            </w:r>
          </w:p>
        </w:tc>
        <w:tc>
          <w:tcPr>
            <w:tcW w:w="1698" w:type="dxa"/>
            <w:shd w:val="clear" w:color="auto" w:fill="auto"/>
          </w:tcPr>
          <w:p w14:paraId="3578103D" w14:textId="1144A525" w:rsidR="00FC12CE" w:rsidRPr="003F34EA" w:rsidRDefault="0013728E" w:rsidP="008B77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294" w:type="dxa"/>
            <w:shd w:val="clear" w:color="auto" w:fill="auto"/>
          </w:tcPr>
          <w:p w14:paraId="10E35646" w14:textId="5E5D1EEB" w:rsidR="00FC12CE" w:rsidRPr="003F34EA" w:rsidRDefault="00FC12CE" w:rsidP="008B77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34E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FC12CE" w:rsidRPr="00BC6CB3" w14:paraId="7FB565FC" w14:textId="1895B84F" w:rsidTr="00121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shd w:val="clear" w:color="auto" w:fill="auto"/>
          </w:tcPr>
          <w:p w14:paraId="7020480B" w14:textId="77777777" w:rsidR="00FC12CE" w:rsidRPr="003F34EA" w:rsidRDefault="00FC12CE" w:rsidP="008E255A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</w:tcPr>
          <w:p w14:paraId="0F176BA5" w14:textId="065B1AD0" w:rsidR="00FC12CE" w:rsidRPr="00FC12CE" w:rsidRDefault="00FC12CE" w:rsidP="008E255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CE">
              <w:rPr>
                <w:rFonts w:ascii="Times New Roman" w:hAnsi="Times New Roman" w:cs="Times New Roman"/>
                <w:sz w:val="20"/>
                <w:szCs w:val="20"/>
              </w:rPr>
              <w:t>Soybeans</w:t>
            </w:r>
          </w:p>
        </w:tc>
        <w:tc>
          <w:tcPr>
            <w:tcW w:w="1698" w:type="dxa"/>
            <w:shd w:val="clear" w:color="auto" w:fill="auto"/>
          </w:tcPr>
          <w:p w14:paraId="41B0ABC1" w14:textId="57EAC194" w:rsidR="00FC12CE" w:rsidRPr="003F34EA" w:rsidRDefault="00FC12CE" w:rsidP="008B77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6C70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294" w:type="dxa"/>
            <w:shd w:val="clear" w:color="auto" w:fill="auto"/>
          </w:tcPr>
          <w:p w14:paraId="25E3D586" w14:textId="5A13B918" w:rsidR="00FC12CE" w:rsidRPr="003F34EA" w:rsidRDefault="00FC12CE" w:rsidP="008B77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34E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FC12CE" w:rsidRPr="00BC6CB3" w14:paraId="3DBB05D9" w14:textId="35918D83" w:rsidTr="001212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327CECFF" w14:textId="44A0578F" w:rsidR="00FC12CE" w:rsidRPr="003F34EA" w:rsidRDefault="00FC12CE" w:rsidP="008E255A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C6CB3">
              <w:rPr>
                <w:rFonts w:ascii="Times New Roman" w:hAnsi="Times New Roman" w:cs="Times New Roman"/>
                <w:b w:val="0"/>
                <w:sz w:val="20"/>
                <w:szCs w:val="20"/>
              </w:rPr>
              <w:t>Pulses</w:t>
            </w:r>
          </w:p>
        </w:tc>
        <w:tc>
          <w:tcPr>
            <w:tcW w:w="3402" w:type="dxa"/>
            <w:shd w:val="clear" w:color="auto" w:fill="auto"/>
          </w:tcPr>
          <w:p w14:paraId="12E86BB9" w14:textId="2178CDD3" w:rsidR="00FC12CE" w:rsidRPr="00FC12CE" w:rsidRDefault="00FC12CE" w:rsidP="008E255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CE">
              <w:rPr>
                <w:rFonts w:ascii="Times New Roman" w:hAnsi="Times New Roman" w:cs="Times New Roman"/>
                <w:sz w:val="20"/>
                <w:szCs w:val="20"/>
              </w:rPr>
              <w:t>Chickpeas</w:t>
            </w:r>
          </w:p>
        </w:tc>
        <w:tc>
          <w:tcPr>
            <w:tcW w:w="1698" w:type="dxa"/>
            <w:shd w:val="clear" w:color="auto" w:fill="auto"/>
          </w:tcPr>
          <w:p w14:paraId="4354D907" w14:textId="118032D8" w:rsidR="00FC12CE" w:rsidRPr="003F34EA" w:rsidRDefault="0013728E" w:rsidP="008B77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 w:rsidR="0072321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4" w:type="dxa"/>
            <w:shd w:val="clear" w:color="auto" w:fill="auto"/>
          </w:tcPr>
          <w:p w14:paraId="38327721" w14:textId="31B9E361" w:rsidR="00FC12CE" w:rsidRPr="003F34EA" w:rsidRDefault="00FC12CE" w:rsidP="008B77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34E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C12CE" w:rsidRPr="00BC6CB3" w14:paraId="63C26CE9" w14:textId="7EE8D900" w:rsidTr="00121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  <w:shd w:val="clear" w:color="auto" w:fill="auto"/>
            <w:vAlign w:val="center"/>
          </w:tcPr>
          <w:p w14:paraId="02B95D5E" w14:textId="62D635D7" w:rsidR="00FC12CE" w:rsidRPr="003F34EA" w:rsidRDefault="00FC12CE" w:rsidP="008E255A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C6CB3">
              <w:rPr>
                <w:rFonts w:ascii="Times New Roman" w:hAnsi="Times New Roman" w:cs="Times New Roman"/>
                <w:b w:val="0"/>
                <w:sz w:val="20"/>
                <w:szCs w:val="20"/>
              </w:rPr>
              <w:t>Roots and tubers</w:t>
            </w:r>
          </w:p>
        </w:tc>
        <w:tc>
          <w:tcPr>
            <w:tcW w:w="3402" w:type="dxa"/>
            <w:shd w:val="clear" w:color="auto" w:fill="auto"/>
          </w:tcPr>
          <w:p w14:paraId="7E0C14E9" w14:textId="7D9CC834" w:rsidR="00FC12CE" w:rsidRPr="00FC12CE" w:rsidRDefault="00FC12CE" w:rsidP="008E255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CE">
              <w:rPr>
                <w:rFonts w:ascii="Times New Roman" w:hAnsi="Times New Roman" w:cs="Times New Roman"/>
                <w:sz w:val="20"/>
                <w:szCs w:val="20"/>
              </w:rPr>
              <w:t>Potatoes</w:t>
            </w:r>
          </w:p>
        </w:tc>
        <w:tc>
          <w:tcPr>
            <w:tcW w:w="1698" w:type="dxa"/>
            <w:shd w:val="clear" w:color="auto" w:fill="auto"/>
          </w:tcPr>
          <w:p w14:paraId="6986C01B" w14:textId="6023D8A1" w:rsidR="00FC12CE" w:rsidRPr="003F34EA" w:rsidRDefault="00723217" w:rsidP="008B77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1294" w:type="dxa"/>
            <w:shd w:val="clear" w:color="auto" w:fill="auto"/>
          </w:tcPr>
          <w:p w14:paraId="3BF2AAB6" w14:textId="2916C4C0" w:rsidR="00FC12CE" w:rsidRPr="003F34EA" w:rsidRDefault="00FC12CE" w:rsidP="008B77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34E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FC12CE" w:rsidRPr="00BC6CB3" w14:paraId="47DF30A8" w14:textId="5178D631" w:rsidTr="001212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shd w:val="clear" w:color="auto" w:fill="auto"/>
          </w:tcPr>
          <w:p w14:paraId="4E8F8E4C" w14:textId="77777777" w:rsidR="00FC12CE" w:rsidRPr="003F34EA" w:rsidRDefault="00FC12CE" w:rsidP="008E255A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</w:tcPr>
          <w:p w14:paraId="0419C50B" w14:textId="1C3F96F9" w:rsidR="00FC12CE" w:rsidRPr="00FC12CE" w:rsidRDefault="00FC12CE" w:rsidP="008E255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CE">
              <w:rPr>
                <w:rFonts w:ascii="Times New Roman" w:hAnsi="Times New Roman" w:cs="Times New Roman"/>
                <w:sz w:val="20"/>
                <w:szCs w:val="20"/>
              </w:rPr>
              <w:t xml:space="preserve">Roots and tubers </w:t>
            </w:r>
            <w:proofErr w:type="spellStart"/>
            <w:r w:rsidRPr="00FC12CE">
              <w:rPr>
                <w:rFonts w:ascii="Times New Roman" w:hAnsi="Times New Roman" w:cs="Times New Roman"/>
                <w:sz w:val="20"/>
                <w:szCs w:val="20"/>
              </w:rPr>
              <w:t>nes</w:t>
            </w:r>
            <w:proofErr w:type="spellEnd"/>
          </w:p>
        </w:tc>
        <w:tc>
          <w:tcPr>
            <w:tcW w:w="1698" w:type="dxa"/>
            <w:shd w:val="clear" w:color="auto" w:fill="auto"/>
          </w:tcPr>
          <w:p w14:paraId="0C0C9DDD" w14:textId="5A3A7B2B" w:rsidR="00FC12CE" w:rsidRPr="003F34EA" w:rsidRDefault="00FC12CE" w:rsidP="008B77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6C70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1294" w:type="dxa"/>
            <w:shd w:val="clear" w:color="auto" w:fill="auto"/>
          </w:tcPr>
          <w:p w14:paraId="79EFF921" w14:textId="7184BB26" w:rsidR="00FC12CE" w:rsidRPr="003F34EA" w:rsidRDefault="00FC12CE" w:rsidP="008B77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34E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C12CE" w:rsidRPr="00BC6CB3" w14:paraId="13FB93C9" w14:textId="47D8E12C" w:rsidTr="00121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shd w:val="clear" w:color="auto" w:fill="auto"/>
          </w:tcPr>
          <w:p w14:paraId="2A94BCC9" w14:textId="77777777" w:rsidR="00FC12CE" w:rsidRPr="003F34EA" w:rsidRDefault="00FC12CE" w:rsidP="008E255A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</w:tcPr>
          <w:p w14:paraId="2418BD75" w14:textId="7452E128" w:rsidR="00FC12CE" w:rsidRPr="00FC12CE" w:rsidRDefault="00FC12CE" w:rsidP="008E255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CE">
              <w:rPr>
                <w:rFonts w:ascii="Times New Roman" w:hAnsi="Times New Roman" w:cs="Times New Roman"/>
                <w:sz w:val="20"/>
                <w:szCs w:val="20"/>
              </w:rPr>
              <w:t>Sweet potatoes</w:t>
            </w:r>
          </w:p>
        </w:tc>
        <w:tc>
          <w:tcPr>
            <w:tcW w:w="1698" w:type="dxa"/>
            <w:shd w:val="clear" w:color="auto" w:fill="auto"/>
          </w:tcPr>
          <w:p w14:paraId="3190F1E8" w14:textId="730C0F2A" w:rsidR="00FC12CE" w:rsidRPr="003F34EA" w:rsidRDefault="0013728E" w:rsidP="008B77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72321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94" w:type="dxa"/>
            <w:shd w:val="clear" w:color="auto" w:fill="auto"/>
          </w:tcPr>
          <w:p w14:paraId="463B1D36" w14:textId="5B10E0E7" w:rsidR="00FC12CE" w:rsidRPr="003F34EA" w:rsidRDefault="00FC12CE" w:rsidP="008B77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34E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FC12CE" w:rsidRPr="00BC6CB3" w14:paraId="6E616765" w14:textId="3CB56BD0" w:rsidTr="001212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585669D2" w14:textId="083C39B2" w:rsidR="00FC12CE" w:rsidRPr="003F34EA" w:rsidRDefault="00FC12CE" w:rsidP="008E255A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C6CB3">
              <w:rPr>
                <w:rFonts w:ascii="Times New Roman" w:hAnsi="Times New Roman" w:cs="Times New Roman"/>
                <w:b w:val="0"/>
                <w:sz w:val="20"/>
                <w:szCs w:val="20"/>
              </w:rPr>
              <w:t>Sugar crops primary</w:t>
            </w:r>
          </w:p>
        </w:tc>
        <w:tc>
          <w:tcPr>
            <w:tcW w:w="3402" w:type="dxa"/>
            <w:shd w:val="clear" w:color="auto" w:fill="auto"/>
          </w:tcPr>
          <w:p w14:paraId="6D40D64F" w14:textId="271B2B3C" w:rsidR="00FC12CE" w:rsidRPr="00FC12CE" w:rsidRDefault="00FC12CE" w:rsidP="008E255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CE">
              <w:rPr>
                <w:rFonts w:ascii="Times New Roman" w:hAnsi="Times New Roman" w:cs="Times New Roman"/>
                <w:sz w:val="20"/>
                <w:szCs w:val="20"/>
              </w:rPr>
              <w:t>Sugar beet</w:t>
            </w:r>
          </w:p>
        </w:tc>
        <w:tc>
          <w:tcPr>
            <w:tcW w:w="1698" w:type="dxa"/>
            <w:shd w:val="clear" w:color="auto" w:fill="auto"/>
          </w:tcPr>
          <w:p w14:paraId="49948A09" w14:textId="30AEB6D2" w:rsidR="00FC12CE" w:rsidRPr="003F34EA" w:rsidRDefault="00FC12CE" w:rsidP="008B77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6C70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1294" w:type="dxa"/>
            <w:shd w:val="clear" w:color="auto" w:fill="auto"/>
          </w:tcPr>
          <w:p w14:paraId="7852D7AF" w14:textId="209D3204" w:rsidR="00FC12CE" w:rsidRPr="003F34EA" w:rsidRDefault="00FC12CE" w:rsidP="008B77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34E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FC12CE" w:rsidRPr="00BC6CB3" w14:paraId="48CE79BF" w14:textId="72173749" w:rsidTr="00121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  <w:shd w:val="clear" w:color="auto" w:fill="auto"/>
            <w:vAlign w:val="center"/>
          </w:tcPr>
          <w:p w14:paraId="10E24E8E" w14:textId="0C5B3C9D" w:rsidR="00FC12CE" w:rsidRPr="003F34EA" w:rsidRDefault="00FC12CE" w:rsidP="008E255A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C6CB3">
              <w:rPr>
                <w:rFonts w:ascii="Times New Roman" w:hAnsi="Times New Roman" w:cs="Times New Roman"/>
                <w:b w:val="0"/>
                <w:sz w:val="20"/>
                <w:szCs w:val="20"/>
              </w:rPr>
              <w:t>Vegetables primary</w:t>
            </w:r>
          </w:p>
        </w:tc>
        <w:tc>
          <w:tcPr>
            <w:tcW w:w="3402" w:type="dxa"/>
            <w:shd w:val="clear" w:color="auto" w:fill="auto"/>
          </w:tcPr>
          <w:p w14:paraId="090794D8" w14:textId="06269301" w:rsidR="00FC12CE" w:rsidRPr="00FC12CE" w:rsidRDefault="00FC12CE" w:rsidP="008E255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CE">
              <w:rPr>
                <w:rFonts w:ascii="Times New Roman" w:hAnsi="Times New Roman" w:cs="Times New Roman"/>
                <w:sz w:val="20"/>
                <w:szCs w:val="20"/>
              </w:rPr>
              <w:t xml:space="preserve">Anise, </w:t>
            </w:r>
            <w:proofErr w:type="spellStart"/>
            <w:r w:rsidRPr="00FC12CE">
              <w:rPr>
                <w:rFonts w:ascii="Times New Roman" w:hAnsi="Times New Roman" w:cs="Times New Roman"/>
                <w:sz w:val="20"/>
                <w:szCs w:val="20"/>
              </w:rPr>
              <w:t>badian</w:t>
            </w:r>
            <w:proofErr w:type="spellEnd"/>
            <w:r w:rsidRPr="00FC12CE">
              <w:rPr>
                <w:rFonts w:ascii="Times New Roman" w:hAnsi="Times New Roman" w:cs="Times New Roman"/>
                <w:sz w:val="20"/>
                <w:szCs w:val="20"/>
              </w:rPr>
              <w:t>, fennel, coriander</w:t>
            </w:r>
          </w:p>
        </w:tc>
        <w:tc>
          <w:tcPr>
            <w:tcW w:w="1698" w:type="dxa"/>
            <w:shd w:val="clear" w:color="auto" w:fill="auto"/>
          </w:tcPr>
          <w:p w14:paraId="70E91DDC" w14:textId="39A853CE" w:rsidR="00FC12CE" w:rsidRPr="003F34EA" w:rsidRDefault="00146422" w:rsidP="008B77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294" w:type="dxa"/>
            <w:shd w:val="clear" w:color="auto" w:fill="auto"/>
          </w:tcPr>
          <w:p w14:paraId="530E25D7" w14:textId="62805927" w:rsidR="00FC12CE" w:rsidRPr="003F34EA" w:rsidRDefault="00FC12CE" w:rsidP="008B77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34E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FC12CE" w:rsidRPr="00BC6CB3" w14:paraId="0142029F" w14:textId="403ED62A" w:rsidTr="001212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shd w:val="clear" w:color="auto" w:fill="auto"/>
          </w:tcPr>
          <w:p w14:paraId="0916E2AD" w14:textId="77777777" w:rsidR="00FC12CE" w:rsidRPr="003F34EA" w:rsidRDefault="00FC12CE" w:rsidP="008E255A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</w:tcPr>
          <w:p w14:paraId="01BF6D8D" w14:textId="54EC521C" w:rsidR="00FC12CE" w:rsidRPr="00FC12CE" w:rsidRDefault="00FC12CE" w:rsidP="008E255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CE">
              <w:rPr>
                <w:rFonts w:ascii="Times New Roman" w:hAnsi="Times New Roman" w:cs="Times New Roman"/>
                <w:sz w:val="20"/>
                <w:szCs w:val="20"/>
              </w:rPr>
              <w:t>Artichokes</w:t>
            </w:r>
          </w:p>
        </w:tc>
        <w:tc>
          <w:tcPr>
            <w:tcW w:w="1698" w:type="dxa"/>
            <w:shd w:val="clear" w:color="auto" w:fill="auto"/>
          </w:tcPr>
          <w:p w14:paraId="2D59B02C" w14:textId="09A3E48D" w:rsidR="00FC12CE" w:rsidRPr="003F34EA" w:rsidRDefault="00146422" w:rsidP="008B77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294" w:type="dxa"/>
            <w:shd w:val="clear" w:color="auto" w:fill="auto"/>
          </w:tcPr>
          <w:p w14:paraId="6C5FFCA5" w14:textId="3A2B61F4" w:rsidR="00FC12CE" w:rsidRPr="003F34EA" w:rsidRDefault="00FC12CE" w:rsidP="008B77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34E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C12CE" w:rsidRPr="00BC6CB3" w14:paraId="64DB03BC" w14:textId="48F67AD2" w:rsidTr="00121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shd w:val="clear" w:color="auto" w:fill="auto"/>
          </w:tcPr>
          <w:p w14:paraId="5C7BB3C0" w14:textId="77777777" w:rsidR="00FC12CE" w:rsidRPr="003F34EA" w:rsidRDefault="00FC12CE" w:rsidP="008E255A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</w:tcPr>
          <w:p w14:paraId="17CCC8B1" w14:textId="4E02CCE8" w:rsidR="00FC12CE" w:rsidRPr="00FC12CE" w:rsidRDefault="00FC12CE" w:rsidP="008E255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CE">
              <w:rPr>
                <w:rFonts w:ascii="Times New Roman" w:hAnsi="Times New Roman" w:cs="Times New Roman"/>
                <w:sz w:val="20"/>
                <w:szCs w:val="20"/>
              </w:rPr>
              <w:t>Asparagus</w:t>
            </w:r>
          </w:p>
        </w:tc>
        <w:tc>
          <w:tcPr>
            <w:tcW w:w="1698" w:type="dxa"/>
            <w:shd w:val="clear" w:color="auto" w:fill="auto"/>
          </w:tcPr>
          <w:p w14:paraId="758BD6C3" w14:textId="5E388DC2" w:rsidR="00FC12CE" w:rsidRPr="003F34EA" w:rsidRDefault="00146422" w:rsidP="008B77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294" w:type="dxa"/>
            <w:shd w:val="clear" w:color="auto" w:fill="auto"/>
          </w:tcPr>
          <w:p w14:paraId="08DD35DA" w14:textId="64C85C5A" w:rsidR="00FC12CE" w:rsidRPr="003F34EA" w:rsidRDefault="00FC12CE" w:rsidP="008B77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34E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C12CE" w:rsidRPr="00BC6CB3" w14:paraId="23232F18" w14:textId="5759875D" w:rsidTr="001212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shd w:val="clear" w:color="auto" w:fill="auto"/>
          </w:tcPr>
          <w:p w14:paraId="26226982" w14:textId="77777777" w:rsidR="00FC12CE" w:rsidRPr="003F34EA" w:rsidRDefault="00FC12CE" w:rsidP="008E255A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</w:tcPr>
          <w:p w14:paraId="321FEA50" w14:textId="10ABB3EE" w:rsidR="00FC12CE" w:rsidRPr="00FC12CE" w:rsidRDefault="00FC12CE" w:rsidP="008E255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CE">
              <w:rPr>
                <w:rFonts w:ascii="Times New Roman" w:hAnsi="Times New Roman" w:cs="Times New Roman"/>
                <w:sz w:val="20"/>
                <w:szCs w:val="20"/>
              </w:rPr>
              <w:t>Aubergines</w:t>
            </w:r>
          </w:p>
        </w:tc>
        <w:tc>
          <w:tcPr>
            <w:tcW w:w="1698" w:type="dxa"/>
            <w:shd w:val="clear" w:color="auto" w:fill="auto"/>
          </w:tcPr>
          <w:p w14:paraId="6EAA1DEB" w14:textId="5B171F4F" w:rsidR="00FC12CE" w:rsidRPr="003F34EA" w:rsidRDefault="00146422" w:rsidP="008B77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72321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94" w:type="dxa"/>
            <w:shd w:val="clear" w:color="auto" w:fill="auto"/>
          </w:tcPr>
          <w:p w14:paraId="06D8817F" w14:textId="10BAF087" w:rsidR="00FC12CE" w:rsidRPr="003F34EA" w:rsidRDefault="00FC12CE" w:rsidP="008B77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34EA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</w:tr>
      <w:tr w:rsidR="00FC12CE" w:rsidRPr="00BC6CB3" w14:paraId="67413E5C" w14:textId="5746B1CB" w:rsidTr="00121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shd w:val="clear" w:color="auto" w:fill="auto"/>
          </w:tcPr>
          <w:p w14:paraId="713238A4" w14:textId="77777777" w:rsidR="00FC12CE" w:rsidRPr="003F34EA" w:rsidRDefault="00FC12CE" w:rsidP="008E255A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</w:tcPr>
          <w:p w14:paraId="7DDCC459" w14:textId="113674F9" w:rsidR="00FC12CE" w:rsidRPr="00FC12CE" w:rsidRDefault="00FC12CE" w:rsidP="008E255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CE">
              <w:rPr>
                <w:rFonts w:ascii="Times New Roman" w:hAnsi="Times New Roman" w:cs="Times New Roman"/>
                <w:sz w:val="20"/>
                <w:szCs w:val="20"/>
              </w:rPr>
              <w:t>Beans</w:t>
            </w:r>
          </w:p>
        </w:tc>
        <w:tc>
          <w:tcPr>
            <w:tcW w:w="1698" w:type="dxa"/>
            <w:shd w:val="clear" w:color="auto" w:fill="auto"/>
          </w:tcPr>
          <w:p w14:paraId="3DF66553" w14:textId="1A4EDA97" w:rsidR="00FC12CE" w:rsidRPr="003F34EA" w:rsidRDefault="00954023" w:rsidP="008B77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02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72321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94" w:type="dxa"/>
            <w:shd w:val="clear" w:color="auto" w:fill="auto"/>
          </w:tcPr>
          <w:p w14:paraId="231A6007" w14:textId="0F4AA707" w:rsidR="00FC12CE" w:rsidRPr="003F34EA" w:rsidRDefault="00FC12CE" w:rsidP="008B77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34EA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</w:tr>
      <w:tr w:rsidR="00FC12CE" w:rsidRPr="00BC6CB3" w14:paraId="320EE944" w14:textId="2CA911C5" w:rsidTr="001212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shd w:val="clear" w:color="auto" w:fill="auto"/>
          </w:tcPr>
          <w:p w14:paraId="43589838" w14:textId="77777777" w:rsidR="00FC12CE" w:rsidRPr="003F34EA" w:rsidRDefault="00FC12CE" w:rsidP="008E255A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</w:tcPr>
          <w:p w14:paraId="6A067DB4" w14:textId="2EB3D0A8" w:rsidR="00FC12CE" w:rsidRPr="00FC12CE" w:rsidRDefault="00FC12CE" w:rsidP="008E255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CE">
              <w:rPr>
                <w:rFonts w:ascii="Times New Roman" w:hAnsi="Times New Roman" w:cs="Times New Roman"/>
                <w:sz w:val="20"/>
                <w:szCs w:val="20"/>
              </w:rPr>
              <w:t>Cabbages and other brassicas</w:t>
            </w:r>
          </w:p>
        </w:tc>
        <w:tc>
          <w:tcPr>
            <w:tcW w:w="1698" w:type="dxa"/>
            <w:shd w:val="clear" w:color="auto" w:fill="auto"/>
          </w:tcPr>
          <w:p w14:paraId="1E24D51D" w14:textId="2418AF5C" w:rsidR="00FC12CE" w:rsidRPr="003F34EA" w:rsidRDefault="00954023" w:rsidP="008B77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72321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94" w:type="dxa"/>
            <w:shd w:val="clear" w:color="auto" w:fill="auto"/>
          </w:tcPr>
          <w:p w14:paraId="22E248D3" w14:textId="3099FA51" w:rsidR="00FC12CE" w:rsidRPr="003F34EA" w:rsidRDefault="00FC12CE" w:rsidP="008B77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34EA">
              <w:rPr>
                <w:rFonts w:ascii="Times New Roman" w:hAnsi="Times New Roman" w:cs="Times New Roman"/>
                <w:sz w:val="20"/>
                <w:szCs w:val="20"/>
              </w:rPr>
              <w:t>238</w:t>
            </w:r>
          </w:p>
        </w:tc>
      </w:tr>
      <w:tr w:rsidR="00FC12CE" w:rsidRPr="00BC6CB3" w14:paraId="3E10B069" w14:textId="5114EF6C" w:rsidTr="00121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shd w:val="clear" w:color="auto" w:fill="auto"/>
          </w:tcPr>
          <w:p w14:paraId="4A1A16FF" w14:textId="77777777" w:rsidR="00FC12CE" w:rsidRPr="003F34EA" w:rsidRDefault="00FC12CE" w:rsidP="008E255A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</w:tcPr>
          <w:p w14:paraId="0240B57F" w14:textId="38D4785B" w:rsidR="00FC12CE" w:rsidRPr="00FC12CE" w:rsidRDefault="00FC12CE" w:rsidP="008E255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CE">
              <w:rPr>
                <w:rFonts w:ascii="Times New Roman" w:hAnsi="Times New Roman" w:cs="Times New Roman"/>
                <w:sz w:val="20"/>
                <w:szCs w:val="20"/>
              </w:rPr>
              <w:t>Carrots and turnips</w:t>
            </w:r>
          </w:p>
        </w:tc>
        <w:tc>
          <w:tcPr>
            <w:tcW w:w="1698" w:type="dxa"/>
            <w:shd w:val="clear" w:color="auto" w:fill="auto"/>
          </w:tcPr>
          <w:p w14:paraId="3EF0C0BD" w14:textId="620C330A" w:rsidR="00FC12CE" w:rsidRPr="003F34EA" w:rsidRDefault="00146422" w:rsidP="008B77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1294" w:type="dxa"/>
            <w:shd w:val="clear" w:color="auto" w:fill="auto"/>
          </w:tcPr>
          <w:p w14:paraId="3DB64149" w14:textId="06106B4B" w:rsidR="00FC12CE" w:rsidRPr="003F34EA" w:rsidRDefault="00FC12CE" w:rsidP="008B77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34EA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</w:tr>
      <w:tr w:rsidR="00FC12CE" w:rsidRPr="00BC6CB3" w14:paraId="59B23C54" w14:textId="35CB746F" w:rsidTr="001212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shd w:val="clear" w:color="auto" w:fill="auto"/>
          </w:tcPr>
          <w:p w14:paraId="6B0A5865" w14:textId="77777777" w:rsidR="00FC12CE" w:rsidRPr="003F34EA" w:rsidRDefault="00FC12CE" w:rsidP="008E255A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</w:tcPr>
          <w:p w14:paraId="0CF8B213" w14:textId="65F1099A" w:rsidR="00FC12CE" w:rsidRPr="00FC12CE" w:rsidRDefault="00FC12CE" w:rsidP="008E255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CE">
              <w:rPr>
                <w:rFonts w:ascii="Times New Roman" w:hAnsi="Times New Roman" w:cs="Times New Roman"/>
                <w:sz w:val="20"/>
                <w:szCs w:val="20"/>
              </w:rPr>
              <w:t>Cauliflowers and broccoli</w:t>
            </w:r>
          </w:p>
        </w:tc>
        <w:tc>
          <w:tcPr>
            <w:tcW w:w="1698" w:type="dxa"/>
            <w:shd w:val="clear" w:color="auto" w:fill="auto"/>
          </w:tcPr>
          <w:p w14:paraId="7B477FFE" w14:textId="1A362A31" w:rsidR="00FC12CE" w:rsidRPr="003F34EA" w:rsidRDefault="00954023" w:rsidP="008B77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72321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94" w:type="dxa"/>
            <w:shd w:val="clear" w:color="auto" w:fill="auto"/>
          </w:tcPr>
          <w:p w14:paraId="78D7485D" w14:textId="351ED7BF" w:rsidR="00FC12CE" w:rsidRPr="003F34EA" w:rsidRDefault="00FC12CE" w:rsidP="008B77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34EA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</w:tr>
      <w:tr w:rsidR="00FC12CE" w:rsidRPr="00BC6CB3" w14:paraId="2FF74B22" w14:textId="50711580" w:rsidTr="00121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shd w:val="clear" w:color="auto" w:fill="auto"/>
          </w:tcPr>
          <w:p w14:paraId="775F76CD" w14:textId="77777777" w:rsidR="00FC12CE" w:rsidRPr="003F34EA" w:rsidRDefault="00FC12CE" w:rsidP="008E255A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</w:tcPr>
          <w:p w14:paraId="02A2504F" w14:textId="06EE19C6" w:rsidR="00FC12CE" w:rsidRPr="00FC12CE" w:rsidRDefault="00FC12CE" w:rsidP="008E255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CE">
              <w:rPr>
                <w:rFonts w:ascii="Times New Roman" w:hAnsi="Times New Roman" w:cs="Times New Roman"/>
                <w:sz w:val="20"/>
                <w:szCs w:val="20"/>
              </w:rPr>
              <w:t>Chillies and peppers</w:t>
            </w:r>
          </w:p>
        </w:tc>
        <w:tc>
          <w:tcPr>
            <w:tcW w:w="1698" w:type="dxa"/>
            <w:shd w:val="clear" w:color="auto" w:fill="auto"/>
          </w:tcPr>
          <w:p w14:paraId="647911EF" w14:textId="136D7E26" w:rsidR="00FC12CE" w:rsidRPr="003F34EA" w:rsidRDefault="00954023" w:rsidP="008B77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="0072321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94" w:type="dxa"/>
            <w:shd w:val="clear" w:color="auto" w:fill="auto"/>
          </w:tcPr>
          <w:p w14:paraId="79831AA9" w14:textId="010629AA" w:rsidR="00FC12CE" w:rsidRPr="003F34EA" w:rsidRDefault="00FC12CE" w:rsidP="008B77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34EA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</w:tr>
      <w:tr w:rsidR="00FC12CE" w:rsidRPr="00BC6CB3" w14:paraId="06352D5C" w14:textId="0981A5E6" w:rsidTr="001212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shd w:val="clear" w:color="auto" w:fill="auto"/>
          </w:tcPr>
          <w:p w14:paraId="331CF72F" w14:textId="77777777" w:rsidR="00FC12CE" w:rsidRPr="003F34EA" w:rsidRDefault="00FC12CE" w:rsidP="008E255A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</w:tcPr>
          <w:p w14:paraId="489B52AA" w14:textId="245D8751" w:rsidR="00FC12CE" w:rsidRPr="00FC12CE" w:rsidRDefault="00FC12CE" w:rsidP="008E255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CE">
              <w:rPr>
                <w:rFonts w:ascii="Times New Roman" w:hAnsi="Times New Roman" w:cs="Times New Roman"/>
                <w:sz w:val="20"/>
                <w:szCs w:val="20"/>
              </w:rPr>
              <w:t>Cucumbers and gherkins</w:t>
            </w:r>
          </w:p>
        </w:tc>
        <w:tc>
          <w:tcPr>
            <w:tcW w:w="1698" w:type="dxa"/>
            <w:shd w:val="clear" w:color="auto" w:fill="auto"/>
          </w:tcPr>
          <w:p w14:paraId="29048DE3" w14:textId="4A06FB98" w:rsidR="00FC12CE" w:rsidRPr="003F34EA" w:rsidRDefault="00FC12CE" w:rsidP="008B77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6C7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2321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94" w:type="dxa"/>
            <w:shd w:val="clear" w:color="auto" w:fill="auto"/>
          </w:tcPr>
          <w:p w14:paraId="4049D2EA" w14:textId="13B1D9FD" w:rsidR="00FC12CE" w:rsidRPr="003F34EA" w:rsidRDefault="00FC12CE" w:rsidP="008B77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34EA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</w:tr>
      <w:tr w:rsidR="00FC12CE" w:rsidRPr="00BC6CB3" w14:paraId="071B1431" w14:textId="449B6BAA" w:rsidTr="00121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shd w:val="clear" w:color="auto" w:fill="auto"/>
          </w:tcPr>
          <w:p w14:paraId="2EBFEF32" w14:textId="77777777" w:rsidR="00FC12CE" w:rsidRPr="003F34EA" w:rsidRDefault="00FC12CE" w:rsidP="008E255A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</w:tcPr>
          <w:p w14:paraId="152481C4" w14:textId="794387DC" w:rsidR="00FC12CE" w:rsidRPr="00FC12CE" w:rsidRDefault="00FC12CE" w:rsidP="008E255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CE">
              <w:rPr>
                <w:rFonts w:ascii="Times New Roman" w:hAnsi="Times New Roman" w:cs="Times New Roman"/>
                <w:sz w:val="20"/>
                <w:szCs w:val="20"/>
              </w:rPr>
              <w:t>Garlic</w:t>
            </w:r>
          </w:p>
        </w:tc>
        <w:tc>
          <w:tcPr>
            <w:tcW w:w="1698" w:type="dxa"/>
            <w:shd w:val="clear" w:color="auto" w:fill="auto"/>
          </w:tcPr>
          <w:p w14:paraId="3094417B" w14:textId="6B01E008" w:rsidR="00FC12CE" w:rsidRPr="003F34EA" w:rsidRDefault="00146422" w:rsidP="008B77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72321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94" w:type="dxa"/>
            <w:shd w:val="clear" w:color="auto" w:fill="auto"/>
          </w:tcPr>
          <w:p w14:paraId="4225C56D" w14:textId="2EC4022D" w:rsidR="00FC12CE" w:rsidRPr="003F34EA" w:rsidRDefault="00FC12CE" w:rsidP="008B77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34E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FC12CE" w:rsidRPr="00BC6CB3" w14:paraId="15EBC359" w14:textId="18DDEF77" w:rsidTr="001212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shd w:val="clear" w:color="auto" w:fill="auto"/>
          </w:tcPr>
          <w:p w14:paraId="2C9E79F4" w14:textId="77777777" w:rsidR="00FC12CE" w:rsidRPr="003F34EA" w:rsidRDefault="00FC12CE" w:rsidP="008E255A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</w:tcPr>
          <w:p w14:paraId="6AFC51F6" w14:textId="144816C7" w:rsidR="00FC12CE" w:rsidRPr="00FC12CE" w:rsidRDefault="00FC12CE" w:rsidP="008E255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CE">
              <w:rPr>
                <w:rFonts w:ascii="Times New Roman" w:hAnsi="Times New Roman" w:cs="Times New Roman"/>
                <w:sz w:val="20"/>
                <w:szCs w:val="20"/>
              </w:rPr>
              <w:t>Leeks and other alliaceous vegetables</w:t>
            </w:r>
          </w:p>
        </w:tc>
        <w:tc>
          <w:tcPr>
            <w:tcW w:w="1698" w:type="dxa"/>
            <w:shd w:val="clear" w:color="auto" w:fill="auto"/>
          </w:tcPr>
          <w:p w14:paraId="2D7046F2" w14:textId="706D4AB6" w:rsidR="00FC12CE" w:rsidRPr="003F34EA" w:rsidRDefault="00146422" w:rsidP="008B77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72321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94" w:type="dxa"/>
            <w:shd w:val="clear" w:color="auto" w:fill="auto"/>
          </w:tcPr>
          <w:p w14:paraId="13CDBCC3" w14:textId="42A0C9F3" w:rsidR="00FC12CE" w:rsidRPr="003F34EA" w:rsidRDefault="00FC12CE" w:rsidP="008B77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34E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C12CE" w:rsidRPr="00BC6CB3" w14:paraId="180C476D" w14:textId="2EF7B6DB" w:rsidTr="00121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shd w:val="clear" w:color="auto" w:fill="auto"/>
          </w:tcPr>
          <w:p w14:paraId="208543E0" w14:textId="77777777" w:rsidR="00FC12CE" w:rsidRPr="003F34EA" w:rsidRDefault="00FC12CE" w:rsidP="008E255A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</w:tcPr>
          <w:p w14:paraId="12244138" w14:textId="56B95F2E" w:rsidR="00FC12CE" w:rsidRPr="00FC12CE" w:rsidRDefault="00FC12CE" w:rsidP="008E255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CE">
              <w:rPr>
                <w:rFonts w:ascii="Times New Roman" w:hAnsi="Times New Roman" w:cs="Times New Roman"/>
                <w:sz w:val="20"/>
                <w:szCs w:val="20"/>
              </w:rPr>
              <w:t>Lettuce and chicory</w:t>
            </w:r>
          </w:p>
        </w:tc>
        <w:tc>
          <w:tcPr>
            <w:tcW w:w="1698" w:type="dxa"/>
            <w:shd w:val="clear" w:color="auto" w:fill="auto"/>
          </w:tcPr>
          <w:p w14:paraId="0E611C9A" w14:textId="5CEF5714" w:rsidR="00FC12CE" w:rsidRPr="003F34EA" w:rsidRDefault="00954023" w:rsidP="008B77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72321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94" w:type="dxa"/>
            <w:shd w:val="clear" w:color="auto" w:fill="auto"/>
          </w:tcPr>
          <w:p w14:paraId="69EC27D9" w14:textId="475E7952" w:rsidR="00FC12CE" w:rsidRPr="003F34EA" w:rsidRDefault="00FC12CE" w:rsidP="008B77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34EA">
              <w:rPr>
                <w:rFonts w:ascii="Times New Roman" w:hAnsi="Times New Roman" w:cs="Times New Roman"/>
                <w:sz w:val="20"/>
                <w:szCs w:val="20"/>
              </w:rPr>
              <w:t>344</w:t>
            </w:r>
          </w:p>
        </w:tc>
      </w:tr>
      <w:tr w:rsidR="00FC12CE" w:rsidRPr="00BC6CB3" w14:paraId="3681758A" w14:textId="4E2A9D24" w:rsidTr="001212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shd w:val="clear" w:color="auto" w:fill="auto"/>
          </w:tcPr>
          <w:p w14:paraId="4393F031" w14:textId="77777777" w:rsidR="00FC12CE" w:rsidRPr="003F34EA" w:rsidRDefault="00FC12CE" w:rsidP="008E255A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</w:tcPr>
          <w:p w14:paraId="2EDE3021" w14:textId="3389ABE3" w:rsidR="00FC12CE" w:rsidRPr="00FC12CE" w:rsidRDefault="00FC12CE" w:rsidP="008E255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CE">
              <w:rPr>
                <w:rFonts w:ascii="Times New Roman" w:hAnsi="Times New Roman" w:cs="Times New Roman"/>
                <w:sz w:val="20"/>
                <w:szCs w:val="20"/>
              </w:rPr>
              <w:t>Okra</w:t>
            </w:r>
          </w:p>
        </w:tc>
        <w:tc>
          <w:tcPr>
            <w:tcW w:w="1698" w:type="dxa"/>
            <w:shd w:val="clear" w:color="auto" w:fill="auto"/>
          </w:tcPr>
          <w:p w14:paraId="28F2AC7E" w14:textId="64EC8D94" w:rsidR="00FC12CE" w:rsidRPr="003F34EA" w:rsidRDefault="00146422" w:rsidP="008B77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1294" w:type="dxa"/>
            <w:shd w:val="clear" w:color="auto" w:fill="auto"/>
          </w:tcPr>
          <w:p w14:paraId="58D5D794" w14:textId="3E93034E" w:rsidR="00FC12CE" w:rsidRPr="003F34EA" w:rsidRDefault="00FC12CE" w:rsidP="008B77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34E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FC12CE" w:rsidRPr="00BC6CB3" w14:paraId="438354E3" w14:textId="1D7CDE64" w:rsidTr="00121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shd w:val="clear" w:color="auto" w:fill="auto"/>
          </w:tcPr>
          <w:p w14:paraId="4818A240" w14:textId="77777777" w:rsidR="00FC12CE" w:rsidRPr="003F34EA" w:rsidRDefault="00FC12CE" w:rsidP="008E255A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</w:tcPr>
          <w:p w14:paraId="18E91BB8" w14:textId="1D7261A4" w:rsidR="00FC12CE" w:rsidRPr="00FC12CE" w:rsidRDefault="00FC12CE" w:rsidP="008E255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CE">
              <w:rPr>
                <w:rFonts w:ascii="Times New Roman" w:hAnsi="Times New Roman" w:cs="Times New Roman"/>
                <w:sz w:val="20"/>
                <w:szCs w:val="20"/>
              </w:rPr>
              <w:t>Onions and shallots</w:t>
            </w:r>
          </w:p>
        </w:tc>
        <w:tc>
          <w:tcPr>
            <w:tcW w:w="1698" w:type="dxa"/>
            <w:shd w:val="clear" w:color="auto" w:fill="auto"/>
          </w:tcPr>
          <w:p w14:paraId="4A6EC7B2" w14:textId="62005582" w:rsidR="00FC12CE" w:rsidRPr="003F34EA" w:rsidRDefault="00146422" w:rsidP="008B77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1294" w:type="dxa"/>
            <w:shd w:val="clear" w:color="auto" w:fill="auto"/>
          </w:tcPr>
          <w:p w14:paraId="33A7D90D" w14:textId="00D0197F" w:rsidR="00FC12CE" w:rsidRPr="003F34EA" w:rsidRDefault="00FC12CE" w:rsidP="008B77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34E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FC12CE" w:rsidRPr="00BC6CB3" w14:paraId="18F4E34B" w14:textId="0C7D2AF9" w:rsidTr="001212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shd w:val="clear" w:color="auto" w:fill="auto"/>
          </w:tcPr>
          <w:p w14:paraId="6FDD43CD" w14:textId="77777777" w:rsidR="00FC12CE" w:rsidRPr="003F34EA" w:rsidRDefault="00FC12CE" w:rsidP="008E255A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</w:tcPr>
          <w:p w14:paraId="13E09440" w14:textId="74154AA3" w:rsidR="00FC12CE" w:rsidRPr="00FC12CE" w:rsidRDefault="00FC12CE" w:rsidP="008E255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CE">
              <w:rPr>
                <w:rFonts w:ascii="Times New Roman" w:hAnsi="Times New Roman" w:cs="Times New Roman"/>
                <w:sz w:val="20"/>
                <w:szCs w:val="20"/>
              </w:rPr>
              <w:t>Peas</w:t>
            </w:r>
          </w:p>
        </w:tc>
        <w:tc>
          <w:tcPr>
            <w:tcW w:w="1698" w:type="dxa"/>
            <w:shd w:val="clear" w:color="auto" w:fill="auto"/>
          </w:tcPr>
          <w:p w14:paraId="0A42139F" w14:textId="41DD47E6" w:rsidR="00FC12CE" w:rsidRPr="003F34EA" w:rsidRDefault="00146422" w:rsidP="008B77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1294" w:type="dxa"/>
            <w:shd w:val="clear" w:color="auto" w:fill="auto"/>
          </w:tcPr>
          <w:p w14:paraId="7E7354E7" w14:textId="16EFD81A" w:rsidR="00FC12CE" w:rsidRPr="003F34EA" w:rsidRDefault="00FC12CE" w:rsidP="008B77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34E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FC12CE" w:rsidRPr="00BC6CB3" w14:paraId="4086D731" w14:textId="74F3350C" w:rsidTr="00121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shd w:val="clear" w:color="auto" w:fill="auto"/>
          </w:tcPr>
          <w:p w14:paraId="216CC9E9" w14:textId="77777777" w:rsidR="00FC12CE" w:rsidRPr="003F34EA" w:rsidRDefault="00FC12CE" w:rsidP="008E255A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</w:tcPr>
          <w:p w14:paraId="420FED9A" w14:textId="167F0197" w:rsidR="00FC12CE" w:rsidRPr="00FC12CE" w:rsidRDefault="00FC12CE" w:rsidP="008E255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CE">
              <w:rPr>
                <w:rFonts w:ascii="Times New Roman" w:hAnsi="Times New Roman" w:cs="Times New Roman"/>
                <w:sz w:val="20"/>
                <w:szCs w:val="20"/>
              </w:rPr>
              <w:t>Peppermint</w:t>
            </w:r>
          </w:p>
        </w:tc>
        <w:tc>
          <w:tcPr>
            <w:tcW w:w="1698" w:type="dxa"/>
            <w:shd w:val="clear" w:color="auto" w:fill="auto"/>
          </w:tcPr>
          <w:p w14:paraId="682CF63C" w14:textId="611C1D11" w:rsidR="00FC12CE" w:rsidRPr="003F34EA" w:rsidRDefault="00146422" w:rsidP="008B77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1294" w:type="dxa"/>
            <w:shd w:val="clear" w:color="auto" w:fill="auto"/>
          </w:tcPr>
          <w:p w14:paraId="233DF539" w14:textId="23F77AC1" w:rsidR="00FC12CE" w:rsidRPr="003F34EA" w:rsidRDefault="00FC12CE" w:rsidP="008B77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34E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C12CE" w:rsidRPr="00BC6CB3" w14:paraId="742601A8" w14:textId="09B88EEA" w:rsidTr="001212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shd w:val="clear" w:color="auto" w:fill="auto"/>
          </w:tcPr>
          <w:p w14:paraId="14BA35C1" w14:textId="77777777" w:rsidR="00FC12CE" w:rsidRPr="003F34EA" w:rsidRDefault="00FC12CE" w:rsidP="008E255A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</w:tcPr>
          <w:p w14:paraId="0EF6914A" w14:textId="658AB121" w:rsidR="00FC12CE" w:rsidRPr="00FC12CE" w:rsidRDefault="00FC12CE" w:rsidP="008E255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CE">
              <w:rPr>
                <w:rFonts w:ascii="Times New Roman" w:hAnsi="Times New Roman" w:cs="Times New Roman"/>
                <w:sz w:val="20"/>
                <w:szCs w:val="20"/>
              </w:rPr>
              <w:t>Pumpkins, squash and gourds</w:t>
            </w:r>
          </w:p>
        </w:tc>
        <w:tc>
          <w:tcPr>
            <w:tcW w:w="1698" w:type="dxa"/>
            <w:shd w:val="clear" w:color="auto" w:fill="auto"/>
          </w:tcPr>
          <w:p w14:paraId="37315CA8" w14:textId="24C2857D" w:rsidR="00FC12CE" w:rsidRPr="003F34EA" w:rsidRDefault="00723217" w:rsidP="008B77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1294" w:type="dxa"/>
            <w:shd w:val="clear" w:color="auto" w:fill="auto"/>
          </w:tcPr>
          <w:p w14:paraId="4EF2CF52" w14:textId="1FEF3783" w:rsidR="00FC12CE" w:rsidRPr="003F34EA" w:rsidRDefault="00FC12CE" w:rsidP="008B77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34EA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</w:tr>
      <w:tr w:rsidR="00FC12CE" w:rsidRPr="00BC6CB3" w14:paraId="0FD09A29" w14:textId="66D37E47" w:rsidTr="00121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shd w:val="clear" w:color="auto" w:fill="auto"/>
          </w:tcPr>
          <w:p w14:paraId="709E391F" w14:textId="77777777" w:rsidR="00FC12CE" w:rsidRPr="003F34EA" w:rsidRDefault="00FC12CE" w:rsidP="008E255A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</w:tcPr>
          <w:p w14:paraId="224CF083" w14:textId="46ACDCC5" w:rsidR="00FC12CE" w:rsidRPr="00FC12CE" w:rsidRDefault="00FC12CE" w:rsidP="008E255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CE">
              <w:rPr>
                <w:rFonts w:ascii="Times New Roman" w:hAnsi="Times New Roman" w:cs="Times New Roman"/>
                <w:sz w:val="20"/>
                <w:szCs w:val="20"/>
              </w:rPr>
              <w:t xml:space="preserve">Spices </w:t>
            </w:r>
            <w:proofErr w:type="spellStart"/>
            <w:r w:rsidRPr="00FC12CE">
              <w:rPr>
                <w:rFonts w:ascii="Times New Roman" w:hAnsi="Times New Roman" w:cs="Times New Roman"/>
                <w:sz w:val="20"/>
                <w:szCs w:val="20"/>
              </w:rPr>
              <w:t>nes</w:t>
            </w:r>
            <w:proofErr w:type="spellEnd"/>
          </w:p>
        </w:tc>
        <w:tc>
          <w:tcPr>
            <w:tcW w:w="1698" w:type="dxa"/>
            <w:shd w:val="clear" w:color="auto" w:fill="auto"/>
          </w:tcPr>
          <w:p w14:paraId="038D74DB" w14:textId="5587D53D" w:rsidR="00FC12CE" w:rsidRPr="003F34EA" w:rsidRDefault="00146422" w:rsidP="008B77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294" w:type="dxa"/>
            <w:shd w:val="clear" w:color="auto" w:fill="auto"/>
          </w:tcPr>
          <w:p w14:paraId="60ECF945" w14:textId="7BBC581E" w:rsidR="00FC12CE" w:rsidRPr="003F34EA" w:rsidRDefault="00FC12CE" w:rsidP="008B77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34E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C12CE" w:rsidRPr="00BC6CB3" w14:paraId="2E57132E" w14:textId="54CD674D" w:rsidTr="001212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shd w:val="clear" w:color="auto" w:fill="auto"/>
          </w:tcPr>
          <w:p w14:paraId="4F449C5C" w14:textId="77777777" w:rsidR="00FC12CE" w:rsidRPr="003F34EA" w:rsidRDefault="00FC12CE" w:rsidP="008E255A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</w:tcPr>
          <w:p w14:paraId="0E5EFD1F" w14:textId="01024603" w:rsidR="00FC12CE" w:rsidRPr="00FC12CE" w:rsidRDefault="00FC12CE" w:rsidP="008E255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CE">
              <w:rPr>
                <w:rFonts w:ascii="Times New Roman" w:hAnsi="Times New Roman" w:cs="Times New Roman"/>
                <w:sz w:val="20"/>
                <w:szCs w:val="20"/>
              </w:rPr>
              <w:t>Spinach</w:t>
            </w:r>
          </w:p>
        </w:tc>
        <w:tc>
          <w:tcPr>
            <w:tcW w:w="1698" w:type="dxa"/>
            <w:shd w:val="clear" w:color="auto" w:fill="auto"/>
          </w:tcPr>
          <w:p w14:paraId="02FDB971" w14:textId="570C7447" w:rsidR="00FC12CE" w:rsidRPr="003F34EA" w:rsidRDefault="00146422" w:rsidP="008B77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1294" w:type="dxa"/>
            <w:shd w:val="clear" w:color="auto" w:fill="auto"/>
          </w:tcPr>
          <w:p w14:paraId="387B28A3" w14:textId="64C8B612" w:rsidR="00FC12CE" w:rsidRPr="003F34EA" w:rsidRDefault="00FC12CE" w:rsidP="008B77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34EA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FC12CE" w:rsidRPr="00BC6CB3" w14:paraId="75C28BE3" w14:textId="28608CD4" w:rsidTr="00121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shd w:val="clear" w:color="auto" w:fill="auto"/>
          </w:tcPr>
          <w:p w14:paraId="2E264FD1" w14:textId="77777777" w:rsidR="00FC12CE" w:rsidRPr="003F34EA" w:rsidRDefault="00FC12CE" w:rsidP="008E255A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</w:tcPr>
          <w:p w14:paraId="36D2F050" w14:textId="162F42E7" w:rsidR="00FC12CE" w:rsidRPr="00FC12CE" w:rsidRDefault="00FC12CE" w:rsidP="008E255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CE">
              <w:rPr>
                <w:rFonts w:ascii="Times New Roman" w:hAnsi="Times New Roman" w:cs="Times New Roman"/>
                <w:sz w:val="20"/>
                <w:szCs w:val="20"/>
              </w:rPr>
              <w:t>Tomatoes</w:t>
            </w:r>
          </w:p>
        </w:tc>
        <w:tc>
          <w:tcPr>
            <w:tcW w:w="1698" w:type="dxa"/>
            <w:shd w:val="clear" w:color="auto" w:fill="auto"/>
          </w:tcPr>
          <w:p w14:paraId="0E711410" w14:textId="13D5AFF2" w:rsidR="00FC12CE" w:rsidRPr="003F34EA" w:rsidRDefault="00FC12CE" w:rsidP="008B77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6C70"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</w:p>
        </w:tc>
        <w:tc>
          <w:tcPr>
            <w:tcW w:w="1294" w:type="dxa"/>
            <w:shd w:val="clear" w:color="auto" w:fill="auto"/>
          </w:tcPr>
          <w:p w14:paraId="19D7865E" w14:textId="5ABFE2EA" w:rsidR="00FC12CE" w:rsidRPr="003F34EA" w:rsidRDefault="00FC12CE" w:rsidP="008B770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34EA">
              <w:rPr>
                <w:rFonts w:ascii="Times New Roman" w:hAnsi="Times New Roman" w:cs="Times New Roman"/>
                <w:sz w:val="20"/>
                <w:szCs w:val="20"/>
              </w:rPr>
              <w:t>208</w:t>
            </w:r>
          </w:p>
        </w:tc>
      </w:tr>
      <w:tr w:rsidR="00FC12CE" w:rsidRPr="00BC6CB3" w14:paraId="060CD640" w14:textId="03BCD1E3" w:rsidTr="001212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shd w:val="clear" w:color="auto" w:fill="auto"/>
          </w:tcPr>
          <w:p w14:paraId="7B24B7B8" w14:textId="77777777" w:rsidR="00FC12CE" w:rsidRPr="003F34EA" w:rsidRDefault="00FC12CE" w:rsidP="008E255A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</w:tcPr>
          <w:p w14:paraId="3E00AD99" w14:textId="0ED0CBBD" w:rsidR="00FC12CE" w:rsidRPr="00FC12CE" w:rsidRDefault="00FC12CE" w:rsidP="008E255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CE">
              <w:rPr>
                <w:rFonts w:ascii="Times New Roman" w:hAnsi="Times New Roman" w:cs="Times New Roman"/>
                <w:sz w:val="20"/>
                <w:szCs w:val="20"/>
              </w:rPr>
              <w:t xml:space="preserve">Vegetables, fresh </w:t>
            </w:r>
            <w:proofErr w:type="spellStart"/>
            <w:r w:rsidRPr="00FC12CE">
              <w:rPr>
                <w:rFonts w:ascii="Times New Roman" w:hAnsi="Times New Roman" w:cs="Times New Roman"/>
                <w:sz w:val="20"/>
                <w:szCs w:val="20"/>
              </w:rPr>
              <w:t>nes</w:t>
            </w:r>
            <w:proofErr w:type="spellEnd"/>
          </w:p>
        </w:tc>
        <w:tc>
          <w:tcPr>
            <w:tcW w:w="1698" w:type="dxa"/>
            <w:shd w:val="clear" w:color="auto" w:fill="auto"/>
          </w:tcPr>
          <w:p w14:paraId="6D55005A" w14:textId="37264FC9" w:rsidR="00FC12CE" w:rsidRPr="003F34EA" w:rsidRDefault="00954023" w:rsidP="008B77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72321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94" w:type="dxa"/>
            <w:shd w:val="clear" w:color="auto" w:fill="auto"/>
          </w:tcPr>
          <w:p w14:paraId="53FDD734" w14:textId="231B6741" w:rsidR="00FC12CE" w:rsidRPr="003F34EA" w:rsidRDefault="00FC12CE" w:rsidP="008B770D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34EA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</w:p>
        </w:tc>
      </w:tr>
    </w:tbl>
    <w:p w14:paraId="18B8F367" w14:textId="77777777" w:rsidR="003F34EA" w:rsidRPr="00BC6CB3" w:rsidRDefault="003F34EA" w:rsidP="008E255A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3F34EA" w:rsidRPr="00BC6CB3" w:rsidSect="008B770D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7EF2D1" w16cex:dateUtc="2022-01-04T16:22:00Z"/>
  <w16cex:commentExtensible w16cex:durableId="2586A501" w16cex:dateUtc="2022-01-10T12:28:00Z"/>
  <w16cex:commentExtensible w16cex:durableId="257EF528" w16cex:dateUtc="2022-01-04T16:32:00Z"/>
  <w16cex:commentExtensible w16cex:durableId="257EF544" w16cex:dateUtc="2022-01-04T16:33:00Z"/>
  <w16cex:commentExtensible w16cex:durableId="258C06E5" w16cex:dateUtc="2022-01-14T14:27:00Z"/>
  <w16cex:commentExtensible w16cex:durableId="258C0716" w16cex:dateUtc="2022-01-14T14:28:00Z"/>
  <w16cex:commentExtensible w16cex:durableId="258C07A6" w16cex:dateUtc="2022-01-14T14:31:00Z"/>
  <w16cex:commentExtensible w16cex:durableId="258006B4" w16cex:dateUtc="2022-01-05T11:59:00Z"/>
  <w16cex:commentExtensible w16cex:durableId="257EF6CE" w16cex:dateUtc="2022-01-04T16:39:00Z"/>
  <w16cex:commentExtensible w16cex:durableId="257EF6F9" w16cex:dateUtc="2022-01-04T16:40:00Z"/>
  <w16cex:commentExtensible w16cex:durableId="255A2232" w16cex:dateUtc="2021-12-07T18:10:00Z"/>
  <w16cex:commentExtensible w16cex:durableId="257EF892" w16cex:dateUtc="2022-01-04T16:47:00Z"/>
  <w16cex:commentExtensible w16cex:durableId="258C1ECB" w16cex:dateUtc="2022-01-14T16:09:00Z"/>
  <w16cex:commentExtensible w16cex:durableId="25631B15" w16cex:dateUtc="2021-12-14T13:31:00Z"/>
  <w16cex:commentExtensible w16cex:durableId="257EF9F0" w16cex:dateUtc="2022-01-04T16:53:00Z"/>
  <w16cex:commentExtensible w16cex:durableId="25800982" w16cex:dateUtc="2022-01-05T12:11:00Z"/>
  <w16cex:commentExtensible w16cex:durableId="25800AA7" w16cex:dateUtc="2022-01-05T12:16:00Z"/>
  <w16cex:commentExtensible w16cex:durableId="258009E7" w16cex:dateUtc="2022-01-05T12:13:00Z"/>
  <w16cex:commentExtensible w16cex:durableId="25800A3B" w16cex:dateUtc="2022-01-05T12:14:00Z"/>
  <w16cex:commentExtensible w16cex:durableId="25800B08" w16cex:dateUtc="2022-01-05T12:18:00Z"/>
  <w16cex:commentExtensible w16cex:durableId="25800B63" w16cex:dateUtc="2022-01-05T12:19:00Z"/>
  <w16cex:commentExtensible w16cex:durableId="257EFCD3" w16cex:dateUtc="2022-01-04T17:05:00Z"/>
  <w16cex:commentExtensible w16cex:durableId="25800BEB" w16cex:dateUtc="2022-01-05T12:22:00Z"/>
  <w16cex:commentExtensible w16cex:durableId="258C2F4F" w16cex:dateUtc="2022-01-14T17:20:00Z"/>
  <w16cex:commentExtensible w16cex:durableId="258C3015" w16cex:dateUtc="2022-01-14T17:23:00Z"/>
  <w16cex:commentExtensible w16cex:durableId="258C30C1" w16cex:dateUtc="2022-01-14T17:26:00Z"/>
  <w16cex:commentExtensible w16cex:durableId="258C3090" w16cex:dateUtc="2022-01-14T17:25:00Z"/>
  <w16cex:commentExtensible w16cex:durableId="258C32DC" w16cex:dateUtc="2022-01-14T17:35:00Z"/>
  <w16cex:commentExtensible w16cex:durableId="257F0081" w16cex:dateUtc="2022-01-04T17:21:00Z"/>
  <w16cex:commentExtensible w16cex:durableId="258C3ED5" w16cex:dateUtc="2022-01-14T18:26:00Z"/>
  <w16cex:commentExtensible w16cex:durableId="257F037B" w16cex:dateUtc="2022-01-04T17:33:00Z"/>
  <w16cex:commentExtensible w16cex:durableId="25800437" w16cex:dateUtc="2022-01-04T17:27:00Z"/>
  <w16cex:commentExtensible w16cex:durableId="257F0436" w16cex:dateUtc="2022-01-04T17:36:00Z"/>
  <w16cex:commentExtensible w16cex:durableId="258C42B4" w16cex:dateUtc="2022-01-14T18:43:00Z"/>
  <w16cex:commentExtensible w16cex:durableId="258C42E1" w16cex:dateUtc="2022-01-14T18:43:00Z"/>
  <w16cex:commentExtensible w16cex:durableId="257F0463" w16cex:dateUtc="2022-01-04T17:37:00Z"/>
  <w16cex:commentExtensible w16cex:durableId="258C43F8" w16cex:dateUtc="2022-01-14T18:48:00Z"/>
  <w16cex:commentExtensible w16cex:durableId="258C44CA" w16cex:dateUtc="2022-01-14T18:51:00Z"/>
  <w16cex:commentExtensible w16cex:durableId="258C4555" w16cex:dateUtc="2022-01-14T18:54:00Z"/>
  <w16cex:commentExtensible w16cex:durableId="258C45BA" w16cex:dateUtc="2022-01-14T18:55:00Z"/>
  <w16cex:commentExtensible w16cex:durableId="258C4617" w16cex:dateUtc="2022-01-14T18:57:00Z"/>
  <w16cex:commentExtensible w16cex:durableId="25801141" w16cex:dateUtc="2022-01-05T12:44:00Z"/>
  <w16cex:commentExtensible w16cex:durableId="258C4665" w16cex:dateUtc="2022-01-14T18:58:00Z"/>
  <w16cex:commentExtensible w16cex:durableId="258013E1" w16cex:dateUtc="2022-01-05T12:56:00Z"/>
  <w16cex:commentExtensible w16cex:durableId="258C46D8" w16cex:dateUtc="2022-01-14T19:00:00Z"/>
  <w16cex:commentExtensible w16cex:durableId="257F1B34" w16cex:dateUtc="2022-01-04T19:15:00Z"/>
  <w16cex:commentExtensible w16cex:durableId="25801374" w16cex:dateUtc="2022-01-05T12:54:00Z"/>
  <w16cex:commentExtensible w16cex:durableId="257F1B9D" w16cex:dateUtc="2022-01-04T19:16:00Z"/>
  <w16cex:commentExtensible w16cex:durableId="257F1BF5" w16cex:dateUtc="2022-01-04T19:18:00Z"/>
  <w16cex:commentExtensible w16cex:durableId="258012A6" w16cex:dateUtc="2022-01-05T12:50:00Z"/>
  <w16cex:commentExtensible w16cex:durableId="257F1BE2" w16cex:dateUtc="2022-01-04T19:17:00Z"/>
  <w16cex:commentExtensible w16cex:durableId="258C482C" w16cex:dateUtc="2022-01-14T19:06:00Z"/>
  <w16cex:commentExtensible w16cex:durableId="257F1CD4" w16cex:dateUtc="2022-01-04T19:21:00Z"/>
  <w16cex:commentExtensible w16cex:durableId="257F1D2E" w16cex:dateUtc="2022-01-04T19:23:00Z"/>
  <w16cex:commentExtensible w16cex:durableId="257F1DA5" w16cex:dateUtc="2022-01-04T19:25:00Z"/>
  <w16cex:commentExtensible w16cex:durableId="258C491B" w16cex:dateUtc="2022-01-14T19:10:00Z"/>
  <w16cex:commentExtensible w16cex:durableId="257F1F55" w16cex:dateUtc="2022-01-04T19:32:00Z"/>
  <w16cex:commentExtensible w16cex:durableId="258C4A09" w16cex:dateUtc="2022-01-14T19:14:00Z"/>
  <w16cex:commentExtensible w16cex:durableId="257F1F7F" w16cex:dateUtc="2022-01-04T19:33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F0700B" w14:textId="77777777" w:rsidR="008E255A" w:rsidRDefault="008E255A" w:rsidP="00D56BC6">
      <w:pPr>
        <w:spacing w:after="0" w:line="240" w:lineRule="auto"/>
      </w:pPr>
      <w:r>
        <w:separator/>
      </w:r>
    </w:p>
  </w:endnote>
  <w:endnote w:type="continuationSeparator" w:id="0">
    <w:p w14:paraId="71E854BB" w14:textId="77777777" w:rsidR="008E255A" w:rsidRDefault="008E255A" w:rsidP="00D56B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90D88A4" w14:textId="77777777" w:rsidR="008E255A" w:rsidRPr="00D56BC6" w:rsidRDefault="008E255A">
    <w:pPr>
      <w:pStyle w:val="Footer"/>
      <w:rPr>
        <w:rFonts w:ascii="Times New Roman" w:hAnsi="Times New Roman" w:cs="Times New Roman"/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DB823D" w14:textId="77777777" w:rsidR="008E255A" w:rsidRDefault="008E255A" w:rsidP="00D56BC6">
      <w:pPr>
        <w:spacing w:after="0" w:line="240" w:lineRule="auto"/>
      </w:pPr>
      <w:r>
        <w:separator/>
      </w:r>
    </w:p>
  </w:footnote>
  <w:footnote w:type="continuationSeparator" w:id="0">
    <w:p w14:paraId="624CD8EA" w14:textId="77777777" w:rsidR="008E255A" w:rsidRDefault="008E255A" w:rsidP="00D56BC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7382D3F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2E668E0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E722939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F744B35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7FCBC8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30234E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045C7DC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99F03AF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3824306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BDD428F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8D507C"/>
    <w:multiLevelType w:val="hybridMultilevel"/>
    <w:tmpl w:val="FD2041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6E40703"/>
    <w:multiLevelType w:val="hybridMultilevel"/>
    <w:tmpl w:val="421CAB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87D51D8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09134BBD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0F684642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10B932B4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171377CC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1E9908CD"/>
    <w:multiLevelType w:val="hybridMultilevel"/>
    <w:tmpl w:val="7E3ADD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DA37DA7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40B64D6B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41202CC9"/>
    <w:multiLevelType w:val="hybridMultilevel"/>
    <w:tmpl w:val="40FA128C"/>
    <w:lvl w:ilvl="0" w:tplc="871A620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5534CE0"/>
    <w:multiLevelType w:val="hybridMultilevel"/>
    <w:tmpl w:val="D5E2CE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7FC5C28"/>
    <w:multiLevelType w:val="hybridMultilevel"/>
    <w:tmpl w:val="87542E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9493028"/>
    <w:multiLevelType w:val="hybridMultilevel"/>
    <w:tmpl w:val="7728B4AA"/>
    <w:lvl w:ilvl="0" w:tplc="3FA868E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A377640"/>
    <w:multiLevelType w:val="hybridMultilevel"/>
    <w:tmpl w:val="AEC690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B76386A"/>
    <w:multiLevelType w:val="hybridMultilevel"/>
    <w:tmpl w:val="E500DE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BB937D5"/>
    <w:multiLevelType w:val="hybridMultilevel"/>
    <w:tmpl w:val="91329CBE"/>
    <w:lvl w:ilvl="0" w:tplc="1444B94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AAE0A62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8" w15:restartNumberingAfterBreak="0">
    <w:nsid w:val="5CD3448F"/>
    <w:multiLevelType w:val="hybridMultilevel"/>
    <w:tmpl w:val="C75233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06378FE"/>
    <w:multiLevelType w:val="hybridMultilevel"/>
    <w:tmpl w:val="D98089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CF41306"/>
    <w:multiLevelType w:val="hybridMultilevel"/>
    <w:tmpl w:val="1AC443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2351C6E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2" w15:restartNumberingAfterBreak="0">
    <w:nsid w:val="73E321B4"/>
    <w:multiLevelType w:val="hybridMultilevel"/>
    <w:tmpl w:val="58B0D0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5FE5F78"/>
    <w:multiLevelType w:val="hybridMultilevel"/>
    <w:tmpl w:val="D26622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C0801C9"/>
    <w:multiLevelType w:val="hybridMultilevel"/>
    <w:tmpl w:val="4186423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3"/>
  </w:num>
  <w:num w:numId="2">
    <w:abstractNumId w:val="30"/>
  </w:num>
  <w:num w:numId="3">
    <w:abstractNumId w:val="22"/>
  </w:num>
  <w:num w:numId="4">
    <w:abstractNumId w:val="17"/>
  </w:num>
  <w:num w:numId="5">
    <w:abstractNumId w:val="25"/>
  </w:num>
  <w:num w:numId="6">
    <w:abstractNumId w:val="26"/>
  </w:num>
  <w:num w:numId="7">
    <w:abstractNumId w:val="11"/>
  </w:num>
  <w:num w:numId="8">
    <w:abstractNumId w:val="21"/>
  </w:num>
  <w:num w:numId="9">
    <w:abstractNumId w:val="29"/>
  </w:num>
  <w:num w:numId="10">
    <w:abstractNumId w:val="28"/>
  </w:num>
  <w:num w:numId="11">
    <w:abstractNumId w:val="34"/>
  </w:num>
  <w:num w:numId="12">
    <w:abstractNumId w:val="27"/>
  </w:num>
  <w:num w:numId="13">
    <w:abstractNumId w:val="16"/>
  </w:num>
  <w:num w:numId="14">
    <w:abstractNumId w:val="14"/>
  </w:num>
  <w:num w:numId="15">
    <w:abstractNumId w:val="31"/>
  </w:num>
  <w:num w:numId="16">
    <w:abstractNumId w:val="13"/>
  </w:num>
  <w:num w:numId="17">
    <w:abstractNumId w:val="18"/>
  </w:num>
  <w:num w:numId="18">
    <w:abstractNumId w:val="12"/>
  </w:num>
  <w:num w:numId="19">
    <w:abstractNumId w:val="24"/>
  </w:num>
  <w:num w:numId="20">
    <w:abstractNumId w:val="19"/>
  </w:num>
  <w:num w:numId="21">
    <w:abstractNumId w:val="15"/>
  </w:num>
  <w:num w:numId="22">
    <w:abstractNumId w:val="23"/>
  </w:num>
  <w:num w:numId="23">
    <w:abstractNumId w:val="20"/>
  </w:num>
  <w:num w:numId="24">
    <w:abstractNumId w:val="10"/>
  </w:num>
  <w:num w:numId="25">
    <w:abstractNumId w:val="32"/>
  </w:num>
  <w:num w:numId="26">
    <w:abstractNumId w:val="9"/>
  </w:num>
  <w:num w:numId="27">
    <w:abstractNumId w:val="7"/>
  </w:num>
  <w:num w:numId="28">
    <w:abstractNumId w:val="6"/>
  </w:num>
  <w:num w:numId="29">
    <w:abstractNumId w:val="5"/>
  </w:num>
  <w:num w:numId="30">
    <w:abstractNumId w:val="4"/>
  </w:num>
  <w:num w:numId="31">
    <w:abstractNumId w:val="8"/>
  </w:num>
  <w:num w:numId="32">
    <w:abstractNumId w:val="3"/>
  </w:num>
  <w:num w:numId="33">
    <w:abstractNumId w:val="2"/>
  </w:num>
  <w:num w:numId="34">
    <w:abstractNumId w:val="1"/>
  </w:num>
  <w:num w:numId="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2A65"/>
    <w:rsid w:val="000044AC"/>
    <w:rsid w:val="00004BD3"/>
    <w:rsid w:val="00005137"/>
    <w:rsid w:val="000055FF"/>
    <w:rsid w:val="000078FA"/>
    <w:rsid w:val="00010316"/>
    <w:rsid w:val="00012013"/>
    <w:rsid w:val="00012054"/>
    <w:rsid w:val="00020989"/>
    <w:rsid w:val="000218D4"/>
    <w:rsid w:val="000227FE"/>
    <w:rsid w:val="00025332"/>
    <w:rsid w:val="00025DAA"/>
    <w:rsid w:val="0003035C"/>
    <w:rsid w:val="0003339B"/>
    <w:rsid w:val="00035609"/>
    <w:rsid w:val="00040020"/>
    <w:rsid w:val="00040E07"/>
    <w:rsid w:val="00043BEB"/>
    <w:rsid w:val="00043DBA"/>
    <w:rsid w:val="0004549B"/>
    <w:rsid w:val="00045A09"/>
    <w:rsid w:val="00046529"/>
    <w:rsid w:val="0004683F"/>
    <w:rsid w:val="000513DD"/>
    <w:rsid w:val="00055F2B"/>
    <w:rsid w:val="00057B48"/>
    <w:rsid w:val="00061269"/>
    <w:rsid w:val="00062370"/>
    <w:rsid w:val="00062FD1"/>
    <w:rsid w:val="0006589E"/>
    <w:rsid w:val="00066087"/>
    <w:rsid w:val="000675E4"/>
    <w:rsid w:val="00067650"/>
    <w:rsid w:val="00067C19"/>
    <w:rsid w:val="000720CF"/>
    <w:rsid w:val="0007237E"/>
    <w:rsid w:val="000723D1"/>
    <w:rsid w:val="0007306F"/>
    <w:rsid w:val="000731A1"/>
    <w:rsid w:val="00073A33"/>
    <w:rsid w:val="00075F8E"/>
    <w:rsid w:val="0007777A"/>
    <w:rsid w:val="0008146D"/>
    <w:rsid w:val="00082AB8"/>
    <w:rsid w:val="00086468"/>
    <w:rsid w:val="0008671E"/>
    <w:rsid w:val="00087F01"/>
    <w:rsid w:val="00092516"/>
    <w:rsid w:val="00093B57"/>
    <w:rsid w:val="00094F68"/>
    <w:rsid w:val="000958DD"/>
    <w:rsid w:val="00096201"/>
    <w:rsid w:val="00097D5C"/>
    <w:rsid w:val="000A1F03"/>
    <w:rsid w:val="000A5C0D"/>
    <w:rsid w:val="000A61E2"/>
    <w:rsid w:val="000A7C06"/>
    <w:rsid w:val="000B0F3A"/>
    <w:rsid w:val="000B17C3"/>
    <w:rsid w:val="000B1AD0"/>
    <w:rsid w:val="000B1E53"/>
    <w:rsid w:val="000B2939"/>
    <w:rsid w:val="000C00E7"/>
    <w:rsid w:val="000C1952"/>
    <w:rsid w:val="000C1AB1"/>
    <w:rsid w:val="000C2102"/>
    <w:rsid w:val="000C2D94"/>
    <w:rsid w:val="000C3201"/>
    <w:rsid w:val="000C3442"/>
    <w:rsid w:val="000C3BE6"/>
    <w:rsid w:val="000C4E6C"/>
    <w:rsid w:val="000C531A"/>
    <w:rsid w:val="000C6F42"/>
    <w:rsid w:val="000C789F"/>
    <w:rsid w:val="000D02C8"/>
    <w:rsid w:val="000D1346"/>
    <w:rsid w:val="000D68DC"/>
    <w:rsid w:val="000D7A88"/>
    <w:rsid w:val="000E1165"/>
    <w:rsid w:val="000E182A"/>
    <w:rsid w:val="000E28AA"/>
    <w:rsid w:val="000E36A4"/>
    <w:rsid w:val="000E4D36"/>
    <w:rsid w:val="000E5351"/>
    <w:rsid w:val="000E6507"/>
    <w:rsid w:val="000E7218"/>
    <w:rsid w:val="000F10FF"/>
    <w:rsid w:val="000F111E"/>
    <w:rsid w:val="000F15F0"/>
    <w:rsid w:val="000F3199"/>
    <w:rsid w:val="000F469E"/>
    <w:rsid w:val="000F6F7B"/>
    <w:rsid w:val="00101022"/>
    <w:rsid w:val="001024E3"/>
    <w:rsid w:val="0010258C"/>
    <w:rsid w:val="00103C89"/>
    <w:rsid w:val="00103EA2"/>
    <w:rsid w:val="00104F0D"/>
    <w:rsid w:val="00106C41"/>
    <w:rsid w:val="00114595"/>
    <w:rsid w:val="00117798"/>
    <w:rsid w:val="001212DE"/>
    <w:rsid w:val="00121C09"/>
    <w:rsid w:val="0012429F"/>
    <w:rsid w:val="00130E24"/>
    <w:rsid w:val="0013290E"/>
    <w:rsid w:val="00132BD4"/>
    <w:rsid w:val="0013728E"/>
    <w:rsid w:val="001377C8"/>
    <w:rsid w:val="0013790D"/>
    <w:rsid w:val="00141E69"/>
    <w:rsid w:val="001423C5"/>
    <w:rsid w:val="00143557"/>
    <w:rsid w:val="001453EF"/>
    <w:rsid w:val="00146422"/>
    <w:rsid w:val="00151E92"/>
    <w:rsid w:val="00152913"/>
    <w:rsid w:val="00154A90"/>
    <w:rsid w:val="00155FD2"/>
    <w:rsid w:val="0016284F"/>
    <w:rsid w:val="00163191"/>
    <w:rsid w:val="00165446"/>
    <w:rsid w:val="00165A1A"/>
    <w:rsid w:val="00165F37"/>
    <w:rsid w:val="00166890"/>
    <w:rsid w:val="001672CA"/>
    <w:rsid w:val="00167EC7"/>
    <w:rsid w:val="00170533"/>
    <w:rsid w:val="00173B47"/>
    <w:rsid w:val="00174E90"/>
    <w:rsid w:val="0017662F"/>
    <w:rsid w:val="00176B04"/>
    <w:rsid w:val="00180725"/>
    <w:rsid w:val="00181EFB"/>
    <w:rsid w:val="0018477F"/>
    <w:rsid w:val="001849B3"/>
    <w:rsid w:val="001866EF"/>
    <w:rsid w:val="00186E9F"/>
    <w:rsid w:val="001879F1"/>
    <w:rsid w:val="00187C4A"/>
    <w:rsid w:val="001905D0"/>
    <w:rsid w:val="001926D0"/>
    <w:rsid w:val="0019295F"/>
    <w:rsid w:val="00193FD8"/>
    <w:rsid w:val="00196359"/>
    <w:rsid w:val="001A44A1"/>
    <w:rsid w:val="001B0B23"/>
    <w:rsid w:val="001B15A3"/>
    <w:rsid w:val="001B38E9"/>
    <w:rsid w:val="001B3976"/>
    <w:rsid w:val="001B5822"/>
    <w:rsid w:val="001B598A"/>
    <w:rsid w:val="001B5A5F"/>
    <w:rsid w:val="001B5B52"/>
    <w:rsid w:val="001B5DB5"/>
    <w:rsid w:val="001B6578"/>
    <w:rsid w:val="001C0DAC"/>
    <w:rsid w:val="001C2110"/>
    <w:rsid w:val="001C2A7A"/>
    <w:rsid w:val="001C6D03"/>
    <w:rsid w:val="001C7A32"/>
    <w:rsid w:val="001D1B8E"/>
    <w:rsid w:val="001D331C"/>
    <w:rsid w:val="001D7326"/>
    <w:rsid w:val="001D74A6"/>
    <w:rsid w:val="001E0149"/>
    <w:rsid w:val="001E2A92"/>
    <w:rsid w:val="001E60EE"/>
    <w:rsid w:val="001E6428"/>
    <w:rsid w:val="001E64AC"/>
    <w:rsid w:val="001F0E5E"/>
    <w:rsid w:val="001F169D"/>
    <w:rsid w:val="001F501E"/>
    <w:rsid w:val="001F6510"/>
    <w:rsid w:val="0020023A"/>
    <w:rsid w:val="00201D49"/>
    <w:rsid w:val="00202B22"/>
    <w:rsid w:val="00205184"/>
    <w:rsid w:val="002101F6"/>
    <w:rsid w:val="00211A7B"/>
    <w:rsid w:val="0021237C"/>
    <w:rsid w:val="00212E09"/>
    <w:rsid w:val="00213B6D"/>
    <w:rsid w:val="00220A6D"/>
    <w:rsid w:val="00220FCA"/>
    <w:rsid w:val="00224898"/>
    <w:rsid w:val="00230BAD"/>
    <w:rsid w:val="0023257E"/>
    <w:rsid w:val="00233C5C"/>
    <w:rsid w:val="00233FE4"/>
    <w:rsid w:val="0023404F"/>
    <w:rsid w:val="002341A8"/>
    <w:rsid w:val="00235A50"/>
    <w:rsid w:val="00242D2C"/>
    <w:rsid w:val="002433E6"/>
    <w:rsid w:val="00244071"/>
    <w:rsid w:val="002455C0"/>
    <w:rsid w:val="00245891"/>
    <w:rsid w:val="002469C3"/>
    <w:rsid w:val="00251EE0"/>
    <w:rsid w:val="00254B3A"/>
    <w:rsid w:val="00257782"/>
    <w:rsid w:val="00264AAA"/>
    <w:rsid w:val="00264B42"/>
    <w:rsid w:val="0026512B"/>
    <w:rsid w:val="00265BDF"/>
    <w:rsid w:val="00270EA3"/>
    <w:rsid w:val="00271397"/>
    <w:rsid w:val="002727B6"/>
    <w:rsid w:val="00275263"/>
    <w:rsid w:val="00276261"/>
    <w:rsid w:val="002776DB"/>
    <w:rsid w:val="00282D6C"/>
    <w:rsid w:val="00282FB4"/>
    <w:rsid w:val="0028341D"/>
    <w:rsid w:val="00283883"/>
    <w:rsid w:val="0028549D"/>
    <w:rsid w:val="00286150"/>
    <w:rsid w:val="00286207"/>
    <w:rsid w:val="002869C0"/>
    <w:rsid w:val="00287622"/>
    <w:rsid w:val="00290893"/>
    <w:rsid w:val="00290991"/>
    <w:rsid w:val="00291018"/>
    <w:rsid w:val="00292DDA"/>
    <w:rsid w:val="002A10E4"/>
    <w:rsid w:val="002A2417"/>
    <w:rsid w:val="002A28FA"/>
    <w:rsid w:val="002A3B90"/>
    <w:rsid w:val="002A7918"/>
    <w:rsid w:val="002B14BE"/>
    <w:rsid w:val="002B16CF"/>
    <w:rsid w:val="002B1F5D"/>
    <w:rsid w:val="002B1FA2"/>
    <w:rsid w:val="002B2AD7"/>
    <w:rsid w:val="002B7415"/>
    <w:rsid w:val="002B79E8"/>
    <w:rsid w:val="002C36BD"/>
    <w:rsid w:val="002C3B74"/>
    <w:rsid w:val="002C5B43"/>
    <w:rsid w:val="002D2028"/>
    <w:rsid w:val="002D24B0"/>
    <w:rsid w:val="002D2F34"/>
    <w:rsid w:val="002D4D10"/>
    <w:rsid w:val="002D4EBC"/>
    <w:rsid w:val="002D759D"/>
    <w:rsid w:val="002E1B20"/>
    <w:rsid w:val="002E2732"/>
    <w:rsid w:val="002E2AF1"/>
    <w:rsid w:val="002E7689"/>
    <w:rsid w:val="002F29A4"/>
    <w:rsid w:val="002F4A5B"/>
    <w:rsid w:val="002F61B9"/>
    <w:rsid w:val="0030092A"/>
    <w:rsid w:val="00300E43"/>
    <w:rsid w:val="00302922"/>
    <w:rsid w:val="00302AAA"/>
    <w:rsid w:val="00302FC7"/>
    <w:rsid w:val="00303A27"/>
    <w:rsid w:val="00316EDD"/>
    <w:rsid w:val="00320488"/>
    <w:rsid w:val="00320870"/>
    <w:rsid w:val="003228F3"/>
    <w:rsid w:val="0032291F"/>
    <w:rsid w:val="003253C6"/>
    <w:rsid w:val="0032661F"/>
    <w:rsid w:val="003308D2"/>
    <w:rsid w:val="00331431"/>
    <w:rsid w:val="00331766"/>
    <w:rsid w:val="00332F7F"/>
    <w:rsid w:val="0033438B"/>
    <w:rsid w:val="0033538E"/>
    <w:rsid w:val="00335A3E"/>
    <w:rsid w:val="00335B78"/>
    <w:rsid w:val="00341666"/>
    <w:rsid w:val="00343F6F"/>
    <w:rsid w:val="0034636C"/>
    <w:rsid w:val="003543EE"/>
    <w:rsid w:val="0036230B"/>
    <w:rsid w:val="003658AC"/>
    <w:rsid w:val="00365F02"/>
    <w:rsid w:val="00366174"/>
    <w:rsid w:val="00366C11"/>
    <w:rsid w:val="00366FFE"/>
    <w:rsid w:val="00372AAE"/>
    <w:rsid w:val="00374BAE"/>
    <w:rsid w:val="0037607E"/>
    <w:rsid w:val="00380BC0"/>
    <w:rsid w:val="00380FE9"/>
    <w:rsid w:val="00382008"/>
    <w:rsid w:val="0038240E"/>
    <w:rsid w:val="0038373B"/>
    <w:rsid w:val="00383B02"/>
    <w:rsid w:val="00387425"/>
    <w:rsid w:val="00395A50"/>
    <w:rsid w:val="003962B0"/>
    <w:rsid w:val="00396724"/>
    <w:rsid w:val="003A1032"/>
    <w:rsid w:val="003A14C3"/>
    <w:rsid w:val="003A2818"/>
    <w:rsid w:val="003A2EB0"/>
    <w:rsid w:val="003A63AE"/>
    <w:rsid w:val="003A64A9"/>
    <w:rsid w:val="003A6B47"/>
    <w:rsid w:val="003A6F8B"/>
    <w:rsid w:val="003A7201"/>
    <w:rsid w:val="003B2B4C"/>
    <w:rsid w:val="003B2CB0"/>
    <w:rsid w:val="003B3EBD"/>
    <w:rsid w:val="003B5D01"/>
    <w:rsid w:val="003B74C7"/>
    <w:rsid w:val="003B752E"/>
    <w:rsid w:val="003B7D2B"/>
    <w:rsid w:val="003C1303"/>
    <w:rsid w:val="003C3ECE"/>
    <w:rsid w:val="003C4D7B"/>
    <w:rsid w:val="003C6972"/>
    <w:rsid w:val="003C6A71"/>
    <w:rsid w:val="003D03A5"/>
    <w:rsid w:val="003D627A"/>
    <w:rsid w:val="003E028F"/>
    <w:rsid w:val="003E1424"/>
    <w:rsid w:val="003E3B23"/>
    <w:rsid w:val="003E5FB7"/>
    <w:rsid w:val="003E6352"/>
    <w:rsid w:val="003E6FE2"/>
    <w:rsid w:val="003F1F9F"/>
    <w:rsid w:val="003F27F1"/>
    <w:rsid w:val="003F34EA"/>
    <w:rsid w:val="003F3E60"/>
    <w:rsid w:val="003F78E3"/>
    <w:rsid w:val="003F7BAD"/>
    <w:rsid w:val="0040064C"/>
    <w:rsid w:val="00400781"/>
    <w:rsid w:val="00402258"/>
    <w:rsid w:val="00404027"/>
    <w:rsid w:val="00405A99"/>
    <w:rsid w:val="0040619F"/>
    <w:rsid w:val="0040669C"/>
    <w:rsid w:val="00407890"/>
    <w:rsid w:val="0041035A"/>
    <w:rsid w:val="00410FAA"/>
    <w:rsid w:val="004112AC"/>
    <w:rsid w:val="004138B3"/>
    <w:rsid w:val="00413ECF"/>
    <w:rsid w:val="00417027"/>
    <w:rsid w:val="00417539"/>
    <w:rsid w:val="0042036F"/>
    <w:rsid w:val="0042235B"/>
    <w:rsid w:val="0042626A"/>
    <w:rsid w:val="004319BC"/>
    <w:rsid w:val="00431C01"/>
    <w:rsid w:val="0043369B"/>
    <w:rsid w:val="00434C99"/>
    <w:rsid w:val="00437E3D"/>
    <w:rsid w:val="00441C92"/>
    <w:rsid w:val="004450E4"/>
    <w:rsid w:val="004516F9"/>
    <w:rsid w:val="0045245C"/>
    <w:rsid w:val="0045442D"/>
    <w:rsid w:val="004547B2"/>
    <w:rsid w:val="00460E4B"/>
    <w:rsid w:val="00461D6F"/>
    <w:rsid w:val="00462379"/>
    <w:rsid w:val="0046268C"/>
    <w:rsid w:val="00465D41"/>
    <w:rsid w:val="004700EE"/>
    <w:rsid w:val="00470663"/>
    <w:rsid w:val="00470AA5"/>
    <w:rsid w:val="00470E2A"/>
    <w:rsid w:val="0047193C"/>
    <w:rsid w:val="00477CEE"/>
    <w:rsid w:val="00481C1A"/>
    <w:rsid w:val="00482C7A"/>
    <w:rsid w:val="00484E05"/>
    <w:rsid w:val="00487AEF"/>
    <w:rsid w:val="00490F8B"/>
    <w:rsid w:val="00492A3B"/>
    <w:rsid w:val="00492C52"/>
    <w:rsid w:val="00493AAE"/>
    <w:rsid w:val="004A40DF"/>
    <w:rsid w:val="004A4608"/>
    <w:rsid w:val="004A4E80"/>
    <w:rsid w:val="004A59D2"/>
    <w:rsid w:val="004B10CF"/>
    <w:rsid w:val="004B15CC"/>
    <w:rsid w:val="004B2089"/>
    <w:rsid w:val="004B2A38"/>
    <w:rsid w:val="004B2C16"/>
    <w:rsid w:val="004B416A"/>
    <w:rsid w:val="004B43DF"/>
    <w:rsid w:val="004B5242"/>
    <w:rsid w:val="004B5D2D"/>
    <w:rsid w:val="004B7C0A"/>
    <w:rsid w:val="004C143E"/>
    <w:rsid w:val="004C1D50"/>
    <w:rsid w:val="004C5B9A"/>
    <w:rsid w:val="004C5BE9"/>
    <w:rsid w:val="004C5C48"/>
    <w:rsid w:val="004C7E85"/>
    <w:rsid w:val="004D1ACE"/>
    <w:rsid w:val="004D3093"/>
    <w:rsid w:val="004D357B"/>
    <w:rsid w:val="004D3961"/>
    <w:rsid w:val="004D74E0"/>
    <w:rsid w:val="004E0137"/>
    <w:rsid w:val="004E028E"/>
    <w:rsid w:val="004E260F"/>
    <w:rsid w:val="004E28AF"/>
    <w:rsid w:val="004E352A"/>
    <w:rsid w:val="004E5A76"/>
    <w:rsid w:val="004E607C"/>
    <w:rsid w:val="004F03F2"/>
    <w:rsid w:val="004F19C8"/>
    <w:rsid w:val="004F5D6A"/>
    <w:rsid w:val="004F7030"/>
    <w:rsid w:val="00501FAA"/>
    <w:rsid w:val="00502227"/>
    <w:rsid w:val="005029AD"/>
    <w:rsid w:val="0050425A"/>
    <w:rsid w:val="0050496A"/>
    <w:rsid w:val="00505454"/>
    <w:rsid w:val="005068EB"/>
    <w:rsid w:val="00506FFC"/>
    <w:rsid w:val="00510859"/>
    <w:rsid w:val="00511D6C"/>
    <w:rsid w:val="00511F53"/>
    <w:rsid w:val="00512934"/>
    <w:rsid w:val="00514FE8"/>
    <w:rsid w:val="005172F5"/>
    <w:rsid w:val="005178F8"/>
    <w:rsid w:val="0051798F"/>
    <w:rsid w:val="00517AEE"/>
    <w:rsid w:val="00524041"/>
    <w:rsid w:val="00524D69"/>
    <w:rsid w:val="00526560"/>
    <w:rsid w:val="00526CF6"/>
    <w:rsid w:val="00532409"/>
    <w:rsid w:val="00536046"/>
    <w:rsid w:val="00540ECE"/>
    <w:rsid w:val="00542B28"/>
    <w:rsid w:val="00543008"/>
    <w:rsid w:val="00543813"/>
    <w:rsid w:val="005442BF"/>
    <w:rsid w:val="005527BF"/>
    <w:rsid w:val="005542FA"/>
    <w:rsid w:val="00555786"/>
    <w:rsid w:val="00555FC4"/>
    <w:rsid w:val="005575EA"/>
    <w:rsid w:val="00557630"/>
    <w:rsid w:val="00560D9A"/>
    <w:rsid w:val="00563D53"/>
    <w:rsid w:val="00566120"/>
    <w:rsid w:val="0056721A"/>
    <w:rsid w:val="00572FC4"/>
    <w:rsid w:val="0057551B"/>
    <w:rsid w:val="0057761B"/>
    <w:rsid w:val="005801FE"/>
    <w:rsid w:val="005821FA"/>
    <w:rsid w:val="005862BE"/>
    <w:rsid w:val="00592FA8"/>
    <w:rsid w:val="0059472B"/>
    <w:rsid w:val="005956B8"/>
    <w:rsid w:val="0059630F"/>
    <w:rsid w:val="00597540"/>
    <w:rsid w:val="005A19E1"/>
    <w:rsid w:val="005A462D"/>
    <w:rsid w:val="005A63B9"/>
    <w:rsid w:val="005B09ED"/>
    <w:rsid w:val="005B2879"/>
    <w:rsid w:val="005B3947"/>
    <w:rsid w:val="005C0178"/>
    <w:rsid w:val="005C2255"/>
    <w:rsid w:val="005C31A8"/>
    <w:rsid w:val="005C4F0C"/>
    <w:rsid w:val="005C6190"/>
    <w:rsid w:val="005C6FE5"/>
    <w:rsid w:val="005C7168"/>
    <w:rsid w:val="005D2E37"/>
    <w:rsid w:val="005D31B8"/>
    <w:rsid w:val="005D4874"/>
    <w:rsid w:val="005D5086"/>
    <w:rsid w:val="005D597D"/>
    <w:rsid w:val="005D7F8D"/>
    <w:rsid w:val="005E2C97"/>
    <w:rsid w:val="005E5FA8"/>
    <w:rsid w:val="005F77F5"/>
    <w:rsid w:val="00600043"/>
    <w:rsid w:val="0060087A"/>
    <w:rsid w:val="00602EC3"/>
    <w:rsid w:val="006036C7"/>
    <w:rsid w:val="00603EBF"/>
    <w:rsid w:val="00603F5C"/>
    <w:rsid w:val="006045F3"/>
    <w:rsid w:val="0060657D"/>
    <w:rsid w:val="00606C70"/>
    <w:rsid w:val="00610277"/>
    <w:rsid w:val="00610330"/>
    <w:rsid w:val="006107A2"/>
    <w:rsid w:val="006117C2"/>
    <w:rsid w:val="00614476"/>
    <w:rsid w:val="0061451C"/>
    <w:rsid w:val="0061589F"/>
    <w:rsid w:val="006159B7"/>
    <w:rsid w:val="006166B8"/>
    <w:rsid w:val="00616E41"/>
    <w:rsid w:val="00622F35"/>
    <w:rsid w:val="006256B4"/>
    <w:rsid w:val="00627809"/>
    <w:rsid w:val="00627F75"/>
    <w:rsid w:val="00636CC7"/>
    <w:rsid w:val="00636F7E"/>
    <w:rsid w:val="006370E6"/>
    <w:rsid w:val="006378BC"/>
    <w:rsid w:val="006406EC"/>
    <w:rsid w:val="00640DDC"/>
    <w:rsid w:val="006435B6"/>
    <w:rsid w:val="006511AC"/>
    <w:rsid w:val="006518FC"/>
    <w:rsid w:val="00651AAB"/>
    <w:rsid w:val="00653627"/>
    <w:rsid w:val="006549B5"/>
    <w:rsid w:val="006549C0"/>
    <w:rsid w:val="00656064"/>
    <w:rsid w:val="006561E6"/>
    <w:rsid w:val="006600A7"/>
    <w:rsid w:val="00660C5D"/>
    <w:rsid w:val="006645AD"/>
    <w:rsid w:val="006653AF"/>
    <w:rsid w:val="00665D50"/>
    <w:rsid w:val="00667351"/>
    <w:rsid w:val="006721EB"/>
    <w:rsid w:val="00674E88"/>
    <w:rsid w:val="00675F72"/>
    <w:rsid w:val="006771D8"/>
    <w:rsid w:val="006807A2"/>
    <w:rsid w:val="00681C1A"/>
    <w:rsid w:val="00682B1E"/>
    <w:rsid w:val="00685530"/>
    <w:rsid w:val="006900F6"/>
    <w:rsid w:val="006908AF"/>
    <w:rsid w:val="00695143"/>
    <w:rsid w:val="00696D9D"/>
    <w:rsid w:val="006A4AC5"/>
    <w:rsid w:val="006A656C"/>
    <w:rsid w:val="006B0C28"/>
    <w:rsid w:val="006B1484"/>
    <w:rsid w:val="006B2E15"/>
    <w:rsid w:val="006B3B98"/>
    <w:rsid w:val="006B55AC"/>
    <w:rsid w:val="006C081B"/>
    <w:rsid w:val="006C3920"/>
    <w:rsid w:val="006C44D3"/>
    <w:rsid w:val="006C4DF3"/>
    <w:rsid w:val="006C591A"/>
    <w:rsid w:val="006C7D98"/>
    <w:rsid w:val="006D2244"/>
    <w:rsid w:val="006D344D"/>
    <w:rsid w:val="006D538E"/>
    <w:rsid w:val="006D65A6"/>
    <w:rsid w:val="006D6A11"/>
    <w:rsid w:val="006E0933"/>
    <w:rsid w:val="006E22DE"/>
    <w:rsid w:val="006E5452"/>
    <w:rsid w:val="006E5AB2"/>
    <w:rsid w:val="006E6099"/>
    <w:rsid w:val="006F3504"/>
    <w:rsid w:val="006F3CB7"/>
    <w:rsid w:val="006F433A"/>
    <w:rsid w:val="006F4AA1"/>
    <w:rsid w:val="00700DE9"/>
    <w:rsid w:val="0070385D"/>
    <w:rsid w:val="007070E7"/>
    <w:rsid w:val="00707DF2"/>
    <w:rsid w:val="0071178D"/>
    <w:rsid w:val="00712062"/>
    <w:rsid w:val="00712C80"/>
    <w:rsid w:val="00714AA6"/>
    <w:rsid w:val="00717FCF"/>
    <w:rsid w:val="00717FFD"/>
    <w:rsid w:val="00720728"/>
    <w:rsid w:val="00720AD2"/>
    <w:rsid w:val="007226A5"/>
    <w:rsid w:val="00723217"/>
    <w:rsid w:val="00723C9D"/>
    <w:rsid w:val="007246B0"/>
    <w:rsid w:val="00726E2F"/>
    <w:rsid w:val="00730C26"/>
    <w:rsid w:val="00731590"/>
    <w:rsid w:val="00731BFC"/>
    <w:rsid w:val="00732707"/>
    <w:rsid w:val="00732F6B"/>
    <w:rsid w:val="00734623"/>
    <w:rsid w:val="007347CB"/>
    <w:rsid w:val="00736107"/>
    <w:rsid w:val="007402C7"/>
    <w:rsid w:val="00740C15"/>
    <w:rsid w:val="0074185C"/>
    <w:rsid w:val="00741F22"/>
    <w:rsid w:val="0074561D"/>
    <w:rsid w:val="00745AA3"/>
    <w:rsid w:val="007479A2"/>
    <w:rsid w:val="0075004B"/>
    <w:rsid w:val="00761601"/>
    <w:rsid w:val="007627F4"/>
    <w:rsid w:val="00762F01"/>
    <w:rsid w:val="00764BEC"/>
    <w:rsid w:val="0076630D"/>
    <w:rsid w:val="00770D3E"/>
    <w:rsid w:val="00771BC7"/>
    <w:rsid w:val="007735CD"/>
    <w:rsid w:val="0077489A"/>
    <w:rsid w:val="00780E89"/>
    <w:rsid w:val="00781262"/>
    <w:rsid w:val="00781CC8"/>
    <w:rsid w:val="00782162"/>
    <w:rsid w:val="00783AD9"/>
    <w:rsid w:val="00783E67"/>
    <w:rsid w:val="007848D5"/>
    <w:rsid w:val="00784BBB"/>
    <w:rsid w:val="007857E0"/>
    <w:rsid w:val="0078664A"/>
    <w:rsid w:val="007874D7"/>
    <w:rsid w:val="0078797D"/>
    <w:rsid w:val="00791262"/>
    <w:rsid w:val="00791329"/>
    <w:rsid w:val="007922BD"/>
    <w:rsid w:val="007925E3"/>
    <w:rsid w:val="00792D64"/>
    <w:rsid w:val="00794039"/>
    <w:rsid w:val="007946D5"/>
    <w:rsid w:val="0079774C"/>
    <w:rsid w:val="007A0D24"/>
    <w:rsid w:val="007A2A5C"/>
    <w:rsid w:val="007A3107"/>
    <w:rsid w:val="007A3182"/>
    <w:rsid w:val="007A6EFD"/>
    <w:rsid w:val="007B0E56"/>
    <w:rsid w:val="007B15CC"/>
    <w:rsid w:val="007B16FF"/>
    <w:rsid w:val="007B414E"/>
    <w:rsid w:val="007B43F2"/>
    <w:rsid w:val="007B6B37"/>
    <w:rsid w:val="007B6EA8"/>
    <w:rsid w:val="007B7CFB"/>
    <w:rsid w:val="007C0ACA"/>
    <w:rsid w:val="007C204F"/>
    <w:rsid w:val="007C25FD"/>
    <w:rsid w:val="007C398E"/>
    <w:rsid w:val="007C4088"/>
    <w:rsid w:val="007C5108"/>
    <w:rsid w:val="007C6A23"/>
    <w:rsid w:val="007D0D2A"/>
    <w:rsid w:val="007D0D6C"/>
    <w:rsid w:val="007D0E65"/>
    <w:rsid w:val="007D5661"/>
    <w:rsid w:val="007E27ED"/>
    <w:rsid w:val="007E280D"/>
    <w:rsid w:val="007E30AB"/>
    <w:rsid w:val="007E32A6"/>
    <w:rsid w:val="007E5B37"/>
    <w:rsid w:val="007E7472"/>
    <w:rsid w:val="007F2F7C"/>
    <w:rsid w:val="007F4198"/>
    <w:rsid w:val="007F62C2"/>
    <w:rsid w:val="007F7F8C"/>
    <w:rsid w:val="008014B1"/>
    <w:rsid w:val="0080616A"/>
    <w:rsid w:val="00807650"/>
    <w:rsid w:val="00813C3F"/>
    <w:rsid w:val="00815208"/>
    <w:rsid w:val="00817C66"/>
    <w:rsid w:val="00817DDE"/>
    <w:rsid w:val="00820156"/>
    <w:rsid w:val="00820B19"/>
    <w:rsid w:val="0082321C"/>
    <w:rsid w:val="008238F1"/>
    <w:rsid w:val="00824528"/>
    <w:rsid w:val="00825DCD"/>
    <w:rsid w:val="008261F8"/>
    <w:rsid w:val="00827A1C"/>
    <w:rsid w:val="0083252F"/>
    <w:rsid w:val="008354C3"/>
    <w:rsid w:val="00835FEA"/>
    <w:rsid w:val="008371CD"/>
    <w:rsid w:val="00837589"/>
    <w:rsid w:val="00837B17"/>
    <w:rsid w:val="00837D3A"/>
    <w:rsid w:val="0084454C"/>
    <w:rsid w:val="00847B2B"/>
    <w:rsid w:val="008511DA"/>
    <w:rsid w:val="008557F1"/>
    <w:rsid w:val="008559E9"/>
    <w:rsid w:val="00856F76"/>
    <w:rsid w:val="00857BD4"/>
    <w:rsid w:val="00861312"/>
    <w:rsid w:val="00861E88"/>
    <w:rsid w:val="008625F0"/>
    <w:rsid w:val="00865CB3"/>
    <w:rsid w:val="0086663B"/>
    <w:rsid w:val="00872F5D"/>
    <w:rsid w:val="00875409"/>
    <w:rsid w:val="00881551"/>
    <w:rsid w:val="0088636B"/>
    <w:rsid w:val="0088776F"/>
    <w:rsid w:val="00891008"/>
    <w:rsid w:val="008932DF"/>
    <w:rsid w:val="008936CB"/>
    <w:rsid w:val="00893B41"/>
    <w:rsid w:val="00893C9A"/>
    <w:rsid w:val="0089484D"/>
    <w:rsid w:val="00894F88"/>
    <w:rsid w:val="00895831"/>
    <w:rsid w:val="0089630A"/>
    <w:rsid w:val="00897B4C"/>
    <w:rsid w:val="008A2B7D"/>
    <w:rsid w:val="008A2EA3"/>
    <w:rsid w:val="008A60DE"/>
    <w:rsid w:val="008A6C6A"/>
    <w:rsid w:val="008B0236"/>
    <w:rsid w:val="008B0707"/>
    <w:rsid w:val="008B0C17"/>
    <w:rsid w:val="008B1CA7"/>
    <w:rsid w:val="008B430A"/>
    <w:rsid w:val="008B43C7"/>
    <w:rsid w:val="008B4477"/>
    <w:rsid w:val="008B5B0B"/>
    <w:rsid w:val="008B770D"/>
    <w:rsid w:val="008C3D3A"/>
    <w:rsid w:val="008C447A"/>
    <w:rsid w:val="008C4B98"/>
    <w:rsid w:val="008C637B"/>
    <w:rsid w:val="008C7595"/>
    <w:rsid w:val="008C7A04"/>
    <w:rsid w:val="008D132B"/>
    <w:rsid w:val="008D15BE"/>
    <w:rsid w:val="008D1DE5"/>
    <w:rsid w:val="008D1E1C"/>
    <w:rsid w:val="008D2617"/>
    <w:rsid w:val="008D3CDC"/>
    <w:rsid w:val="008D3DAF"/>
    <w:rsid w:val="008D5AB6"/>
    <w:rsid w:val="008D606F"/>
    <w:rsid w:val="008D73A8"/>
    <w:rsid w:val="008E03E2"/>
    <w:rsid w:val="008E04AA"/>
    <w:rsid w:val="008E04F9"/>
    <w:rsid w:val="008E0F9E"/>
    <w:rsid w:val="008E255A"/>
    <w:rsid w:val="008E30D4"/>
    <w:rsid w:val="008E3FC2"/>
    <w:rsid w:val="008E40A2"/>
    <w:rsid w:val="008E4720"/>
    <w:rsid w:val="008E483D"/>
    <w:rsid w:val="008E5E5E"/>
    <w:rsid w:val="008E64DB"/>
    <w:rsid w:val="008E7C11"/>
    <w:rsid w:val="008F0EE2"/>
    <w:rsid w:val="008F2C35"/>
    <w:rsid w:val="008F5A2A"/>
    <w:rsid w:val="008F76E3"/>
    <w:rsid w:val="008F7AEF"/>
    <w:rsid w:val="009001EA"/>
    <w:rsid w:val="00900243"/>
    <w:rsid w:val="00900816"/>
    <w:rsid w:val="00901673"/>
    <w:rsid w:val="00902A2D"/>
    <w:rsid w:val="00903DEB"/>
    <w:rsid w:val="0090671C"/>
    <w:rsid w:val="00906B49"/>
    <w:rsid w:val="009075BD"/>
    <w:rsid w:val="00910EF2"/>
    <w:rsid w:val="00911D38"/>
    <w:rsid w:val="00912E99"/>
    <w:rsid w:val="00913608"/>
    <w:rsid w:val="00916016"/>
    <w:rsid w:val="009175ED"/>
    <w:rsid w:val="00925ABB"/>
    <w:rsid w:val="0093056F"/>
    <w:rsid w:val="0093068E"/>
    <w:rsid w:val="0093087F"/>
    <w:rsid w:val="00934441"/>
    <w:rsid w:val="0093558C"/>
    <w:rsid w:val="009357C9"/>
    <w:rsid w:val="00935A7C"/>
    <w:rsid w:val="00936127"/>
    <w:rsid w:val="0093744D"/>
    <w:rsid w:val="00937542"/>
    <w:rsid w:val="009378F8"/>
    <w:rsid w:val="00940650"/>
    <w:rsid w:val="009411F2"/>
    <w:rsid w:val="00944B5C"/>
    <w:rsid w:val="0094759C"/>
    <w:rsid w:val="00951845"/>
    <w:rsid w:val="00952F94"/>
    <w:rsid w:val="00953280"/>
    <w:rsid w:val="00954023"/>
    <w:rsid w:val="009601F9"/>
    <w:rsid w:val="0096061B"/>
    <w:rsid w:val="00962BA3"/>
    <w:rsid w:val="00965B03"/>
    <w:rsid w:val="009674D4"/>
    <w:rsid w:val="00970161"/>
    <w:rsid w:val="00970573"/>
    <w:rsid w:val="00971F3D"/>
    <w:rsid w:val="00972243"/>
    <w:rsid w:val="0097345A"/>
    <w:rsid w:val="009746EA"/>
    <w:rsid w:val="00975120"/>
    <w:rsid w:val="0098165D"/>
    <w:rsid w:val="009816CB"/>
    <w:rsid w:val="00981CC5"/>
    <w:rsid w:val="00986186"/>
    <w:rsid w:val="00990A1A"/>
    <w:rsid w:val="00990DA3"/>
    <w:rsid w:val="00990EC9"/>
    <w:rsid w:val="009935DD"/>
    <w:rsid w:val="009944A8"/>
    <w:rsid w:val="009A0345"/>
    <w:rsid w:val="009A0BDA"/>
    <w:rsid w:val="009A15B1"/>
    <w:rsid w:val="009A2750"/>
    <w:rsid w:val="009A27C9"/>
    <w:rsid w:val="009A314A"/>
    <w:rsid w:val="009A3C1C"/>
    <w:rsid w:val="009A4474"/>
    <w:rsid w:val="009A4738"/>
    <w:rsid w:val="009A516D"/>
    <w:rsid w:val="009A5432"/>
    <w:rsid w:val="009A6422"/>
    <w:rsid w:val="009B152D"/>
    <w:rsid w:val="009B17C2"/>
    <w:rsid w:val="009B33E2"/>
    <w:rsid w:val="009B3666"/>
    <w:rsid w:val="009B5E90"/>
    <w:rsid w:val="009C039D"/>
    <w:rsid w:val="009C22B7"/>
    <w:rsid w:val="009C24BF"/>
    <w:rsid w:val="009C5DF1"/>
    <w:rsid w:val="009C6600"/>
    <w:rsid w:val="009D1496"/>
    <w:rsid w:val="009D1F9B"/>
    <w:rsid w:val="009D3C91"/>
    <w:rsid w:val="009D5361"/>
    <w:rsid w:val="009D560E"/>
    <w:rsid w:val="009D78AE"/>
    <w:rsid w:val="009E0210"/>
    <w:rsid w:val="009E5B68"/>
    <w:rsid w:val="009F154A"/>
    <w:rsid w:val="009F21BA"/>
    <w:rsid w:val="009F3FB5"/>
    <w:rsid w:val="009F51BD"/>
    <w:rsid w:val="009F5FB6"/>
    <w:rsid w:val="00A0093C"/>
    <w:rsid w:val="00A048BE"/>
    <w:rsid w:val="00A05AA2"/>
    <w:rsid w:val="00A060B3"/>
    <w:rsid w:val="00A07A81"/>
    <w:rsid w:val="00A07BDE"/>
    <w:rsid w:val="00A1063E"/>
    <w:rsid w:val="00A10DFC"/>
    <w:rsid w:val="00A118E6"/>
    <w:rsid w:val="00A13D00"/>
    <w:rsid w:val="00A14680"/>
    <w:rsid w:val="00A146DA"/>
    <w:rsid w:val="00A15EF1"/>
    <w:rsid w:val="00A167F8"/>
    <w:rsid w:val="00A21A42"/>
    <w:rsid w:val="00A21D45"/>
    <w:rsid w:val="00A21F4B"/>
    <w:rsid w:val="00A23430"/>
    <w:rsid w:val="00A24CCF"/>
    <w:rsid w:val="00A252DD"/>
    <w:rsid w:val="00A26591"/>
    <w:rsid w:val="00A321BB"/>
    <w:rsid w:val="00A36E0E"/>
    <w:rsid w:val="00A37D6F"/>
    <w:rsid w:val="00A41323"/>
    <w:rsid w:val="00A4325D"/>
    <w:rsid w:val="00A51583"/>
    <w:rsid w:val="00A51BD4"/>
    <w:rsid w:val="00A51CE0"/>
    <w:rsid w:val="00A53F6C"/>
    <w:rsid w:val="00A5794D"/>
    <w:rsid w:val="00A606F8"/>
    <w:rsid w:val="00A62D38"/>
    <w:rsid w:val="00A63193"/>
    <w:rsid w:val="00A654B3"/>
    <w:rsid w:val="00A715C4"/>
    <w:rsid w:val="00A72022"/>
    <w:rsid w:val="00A7259E"/>
    <w:rsid w:val="00A76EF7"/>
    <w:rsid w:val="00A811C9"/>
    <w:rsid w:val="00A84585"/>
    <w:rsid w:val="00A86071"/>
    <w:rsid w:val="00A87F63"/>
    <w:rsid w:val="00A904A4"/>
    <w:rsid w:val="00A919AB"/>
    <w:rsid w:val="00A92D2B"/>
    <w:rsid w:val="00A96BD9"/>
    <w:rsid w:val="00AA1EAF"/>
    <w:rsid w:val="00AA23AE"/>
    <w:rsid w:val="00AA27E1"/>
    <w:rsid w:val="00AA2F96"/>
    <w:rsid w:val="00AA308A"/>
    <w:rsid w:val="00AA3C1C"/>
    <w:rsid w:val="00AA3CA3"/>
    <w:rsid w:val="00AA496C"/>
    <w:rsid w:val="00AA52D6"/>
    <w:rsid w:val="00AB0890"/>
    <w:rsid w:val="00AB638E"/>
    <w:rsid w:val="00AC1401"/>
    <w:rsid w:val="00AC2AB6"/>
    <w:rsid w:val="00AC3A0A"/>
    <w:rsid w:val="00AC56C1"/>
    <w:rsid w:val="00AC6712"/>
    <w:rsid w:val="00AC6FD5"/>
    <w:rsid w:val="00AD56A8"/>
    <w:rsid w:val="00AD5C5F"/>
    <w:rsid w:val="00AE0E52"/>
    <w:rsid w:val="00AE1430"/>
    <w:rsid w:val="00AE1817"/>
    <w:rsid w:val="00AE2AC5"/>
    <w:rsid w:val="00AE38C4"/>
    <w:rsid w:val="00AE39E3"/>
    <w:rsid w:val="00AE7A5F"/>
    <w:rsid w:val="00AE7DC3"/>
    <w:rsid w:val="00AF26B5"/>
    <w:rsid w:val="00AF4B6F"/>
    <w:rsid w:val="00AF5EDC"/>
    <w:rsid w:val="00AF7658"/>
    <w:rsid w:val="00B000D8"/>
    <w:rsid w:val="00B001CB"/>
    <w:rsid w:val="00B02E06"/>
    <w:rsid w:val="00B02E45"/>
    <w:rsid w:val="00B04EE9"/>
    <w:rsid w:val="00B109F8"/>
    <w:rsid w:val="00B11869"/>
    <w:rsid w:val="00B12144"/>
    <w:rsid w:val="00B12277"/>
    <w:rsid w:val="00B13316"/>
    <w:rsid w:val="00B147AA"/>
    <w:rsid w:val="00B15255"/>
    <w:rsid w:val="00B178B7"/>
    <w:rsid w:val="00B23961"/>
    <w:rsid w:val="00B26844"/>
    <w:rsid w:val="00B269B6"/>
    <w:rsid w:val="00B32894"/>
    <w:rsid w:val="00B32C07"/>
    <w:rsid w:val="00B34AAB"/>
    <w:rsid w:val="00B34DA1"/>
    <w:rsid w:val="00B41C7B"/>
    <w:rsid w:val="00B45A0E"/>
    <w:rsid w:val="00B45EB4"/>
    <w:rsid w:val="00B5302F"/>
    <w:rsid w:val="00B532CB"/>
    <w:rsid w:val="00B557D2"/>
    <w:rsid w:val="00B55AAE"/>
    <w:rsid w:val="00B56200"/>
    <w:rsid w:val="00B566C0"/>
    <w:rsid w:val="00B57BB1"/>
    <w:rsid w:val="00B57FCC"/>
    <w:rsid w:val="00B604A7"/>
    <w:rsid w:val="00B61641"/>
    <w:rsid w:val="00B6177A"/>
    <w:rsid w:val="00B64D2C"/>
    <w:rsid w:val="00B66F48"/>
    <w:rsid w:val="00B67396"/>
    <w:rsid w:val="00B7190E"/>
    <w:rsid w:val="00B730B7"/>
    <w:rsid w:val="00B73F70"/>
    <w:rsid w:val="00B76138"/>
    <w:rsid w:val="00B81275"/>
    <w:rsid w:val="00B817F0"/>
    <w:rsid w:val="00B83DE7"/>
    <w:rsid w:val="00B83F64"/>
    <w:rsid w:val="00B8679F"/>
    <w:rsid w:val="00B91CF0"/>
    <w:rsid w:val="00B933D5"/>
    <w:rsid w:val="00B93C0D"/>
    <w:rsid w:val="00B94C4B"/>
    <w:rsid w:val="00B94FCB"/>
    <w:rsid w:val="00B9536D"/>
    <w:rsid w:val="00B968A3"/>
    <w:rsid w:val="00B974BA"/>
    <w:rsid w:val="00BA110E"/>
    <w:rsid w:val="00BA4121"/>
    <w:rsid w:val="00BA447C"/>
    <w:rsid w:val="00BA45E5"/>
    <w:rsid w:val="00BB061A"/>
    <w:rsid w:val="00BB1BC4"/>
    <w:rsid w:val="00BB4351"/>
    <w:rsid w:val="00BB4A84"/>
    <w:rsid w:val="00BB629C"/>
    <w:rsid w:val="00BC076D"/>
    <w:rsid w:val="00BC3C00"/>
    <w:rsid w:val="00BC6CB3"/>
    <w:rsid w:val="00BC727F"/>
    <w:rsid w:val="00BD207E"/>
    <w:rsid w:val="00BD2994"/>
    <w:rsid w:val="00BD2B6C"/>
    <w:rsid w:val="00BD36EE"/>
    <w:rsid w:val="00BD430E"/>
    <w:rsid w:val="00BD4F68"/>
    <w:rsid w:val="00BD5810"/>
    <w:rsid w:val="00BD5E65"/>
    <w:rsid w:val="00BD7D1C"/>
    <w:rsid w:val="00BE2957"/>
    <w:rsid w:val="00BE355D"/>
    <w:rsid w:val="00BF1F96"/>
    <w:rsid w:val="00BF22AB"/>
    <w:rsid w:val="00BF22DB"/>
    <w:rsid w:val="00BF2C58"/>
    <w:rsid w:val="00BF34D8"/>
    <w:rsid w:val="00BF4C1D"/>
    <w:rsid w:val="00C00EAC"/>
    <w:rsid w:val="00C0187E"/>
    <w:rsid w:val="00C01A2A"/>
    <w:rsid w:val="00C10197"/>
    <w:rsid w:val="00C12D37"/>
    <w:rsid w:val="00C160C5"/>
    <w:rsid w:val="00C168F0"/>
    <w:rsid w:val="00C2066F"/>
    <w:rsid w:val="00C222E6"/>
    <w:rsid w:val="00C228B9"/>
    <w:rsid w:val="00C250DF"/>
    <w:rsid w:val="00C27B6C"/>
    <w:rsid w:val="00C312D4"/>
    <w:rsid w:val="00C338A0"/>
    <w:rsid w:val="00C34E62"/>
    <w:rsid w:val="00C40108"/>
    <w:rsid w:val="00C42A65"/>
    <w:rsid w:val="00C44526"/>
    <w:rsid w:val="00C44B41"/>
    <w:rsid w:val="00C4563D"/>
    <w:rsid w:val="00C47043"/>
    <w:rsid w:val="00C4720A"/>
    <w:rsid w:val="00C62037"/>
    <w:rsid w:val="00C63E69"/>
    <w:rsid w:val="00C63ED6"/>
    <w:rsid w:val="00C644A2"/>
    <w:rsid w:val="00C64F63"/>
    <w:rsid w:val="00C669F4"/>
    <w:rsid w:val="00C66C79"/>
    <w:rsid w:val="00C67B75"/>
    <w:rsid w:val="00C67DA3"/>
    <w:rsid w:val="00C67F8E"/>
    <w:rsid w:val="00C713F6"/>
    <w:rsid w:val="00C7181C"/>
    <w:rsid w:val="00C71EC8"/>
    <w:rsid w:val="00C75F6F"/>
    <w:rsid w:val="00C77C97"/>
    <w:rsid w:val="00C83355"/>
    <w:rsid w:val="00C8427B"/>
    <w:rsid w:val="00C854AA"/>
    <w:rsid w:val="00C85D4E"/>
    <w:rsid w:val="00C866F6"/>
    <w:rsid w:val="00C87595"/>
    <w:rsid w:val="00C8765B"/>
    <w:rsid w:val="00C90146"/>
    <w:rsid w:val="00C9030F"/>
    <w:rsid w:val="00C90E58"/>
    <w:rsid w:val="00C91EFA"/>
    <w:rsid w:val="00C92CBA"/>
    <w:rsid w:val="00C92D7F"/>
    <w:rsid w:val="00C94474"/>
    <w:rsid w:val="00C94E66"/>
    <w:rsid w:val="00CA0ED0"/>
    <w:rsid w:val="00CA25AD"/>
    <w:rsid w:val="00CA2EFA"/>
    <w:rsid w:val="00CA32C9"/>
    <w:rsid w:val="00CA5191"/>
    <w:rsid w:val="00CA528F"/>
    <w:rsid w:val="00CA5743"/>
    <w:rsid w:val="00CB2824"/>
    <w:rsid w:val="00CB34D7"/>
    <w:rsid w:val="00CC054D"/>
    <w:rsid w:val="00CC0941"/>
    <w:rsid w:val="00CC133C"/>
    <w:rsid w:val="00CC1B16"/>
    <w:rsid w:val="00CC60E4"/>
    <w:rsid w:val="00CC6464"/>
    <w:rsid w:val="00CC69C4"/>
    <w:rsid w:val="00CC6FCE"/>
    <w:rsid w:val="00CD12ED"/>
    <w:rsid w:val="00CD4074"/>
    <w:rsid w:val="00CD48A9"/>
    <w:rsid w:val="00CE059E"/>
    <w:rsid w:val="00CE0D39"/>
    <w:rsid w:val="00CE0E6C"/>
    <w:rsid w:val="00CE1D4F"/>
    <w:rsid w:val="00CE3443"/>
    <w:rsid w:val="00CE76E3"/>
    <w:rsid w:val="00CF0DA6"/>
    <w:rsid w:val="00CF3109"/>
    <w:rsid w:val="00D0080A"/>
    <w:rsid w:val="00D0522A"/>
    <w:rsid w:val="00D06E81"/>
    <w:rsid w:val="00D07671"/>
    <w:rsid w:val="00D07C33"/>
    <w:rsid w:val="00D10257"/>
    <w:rsid w:val="00D11BAC"/>
    <w:rsid w:val="00D11DE3"/>
    <w:rsid w:val="00D12729"/>
    <w:rsid w:val="00D1482C"/>
    <w:rsid w:val="00D174BE"/>
    <w:rsid w:val="00D176D6"/>
    <w:rsid w:val="00D17A3D"/>
    <w:rsid w:val="00D202D0"/>
    <w:rsid w:val="00D20E87"/>
    <w:rsid w:val="00D20F56"/>
    <w:rsid w:val="00D2338F"/>
    <w:rsid w:val="00D301B7"/>
    <w:rsid w:val="00D3116A"/>
    <w:rsid w:val="00D34477"/>
    <w:rsid w:val="00D34630"/>
    <w:rsid w:val="00D37BA5"/>
    <w:rsid w:val="00D40B76"/>
    <w:rsid w:val="00D43320"/>
    <w:rsid w:val="00D438F0"/>
    <w:rsid w:val="00D44ED6"/>
    <w:rsid w:val="00D461E9"/>
    <w:rsid w:val="00D46B30"/>
    <w:rsid w:val="00D50E22"/>
    <w:rsid w:val="00D51D63"/>
    <w:rsid w:val="00D551C3"/>
    <w:rsid w:val="00D56BC6"/>
    <w:rsid w:val="00D61CA2"/>
    <w:rsid w:val="00D61DA3"/>
    <w:rsid w:val="00D62AA2"/>
    <w:rsid w:val="00D65774"/>
    <w:rsid w:val="00D75511"/>
    <w:rsid w:val="00D91510"/>
    <w:rsid w:val="00D9348A"/>
    <w:rsid w:val="00D936CB"/>
    <w:rsid w:val="00D97AE9"/>
    <w:rsid w:val="00DA0FA7"/>
    <w:rsid w:val="00DA108F"/>
    <w:rsid w:val="00DA31D6"/>
    <w:rsid w:val="00DA54F0"/>
    <w:rsid w:val="00DA7004"/>
    <w:rsid w:val="00DA75C2"/>
    <w:rsid w:val="00DA7793"/>
    <w:rsid w:val="00DB0C15"/>
    <w:rsid w:val="00DB29F4"/>
    <w:rsid w:val="00DB3FBE"/>
    <w:rsid w:val="00DB47DE"/>
    <w:rsid w:val="00DB53EA"/>
    <w:rsid w:val="00DB62BD"/>
    <w:rsid w:val="00DB6622"/>
    <w:rsid w:val="00DB6FB3"/>
    <w:rsid w:val="00DB76AF"/>
    <w:rsid w:val="00DB7A79"/>
    <w:rsid w:val="00DC6E92"/>
    <w:rsid w:val="00DD4182"/>
    <w:rsid w:val="00DD6B3A"/>
    <w:rsid w:val="00DE26BD"/>
    <w:rsid w:val="00DE32BB"/>
    <w:rsid w:val="00DE352A"/>
    <w:rsid w:val="00DE4730"/>
    <w:rsid w:val="00DE5098"/>
    <w:rsid w:val="00DE5180"/>
    <w:rsid w:val="00DE66B4"/>
    <w:rsid w:val="00DE69CB"/>
    <w:rsid w:val="00DF0BC5"/>
    <w:rsid w:val="00DF3012"/>
    <w:rsid w:val="00DF7743"/>
    <w:rsid w:val="00E021C6"/>
    <w:rsid w:val="00E04B3A"/>
    <w:rsid w:val="00E06B45"/>
    <w:rsid w:val="00E071B5"/>
    <w:rsid w:val="00E1144F"/>
    <w:rsid w:val="00E12BF1"/>
    <w:rsid w:val="00E14A4A"/>
    <w:rsid w:val="00E14FE7"/>
    <w:rsid w:val="00E216F4"/>
    <w:rsid w:val="00E24A95"/>
    <w:rsid w:val="00E24E7B"/>
    <w:rsid w:val="00E24FFD"/>
    <w:rsid w:val="00E27280"/>
    <w:rsid w:val="00E30520"/>
    <w:rsid w:val="00E30B24"/>
    <w:rsid w:val="00E3477B"/>
    <w:rsid w:val="00E3552D"/>
    <w:rsid w:val="00E406B7"/>
    <w:rsid w:val="00E41369"/>
    <w:rsid w:val="00E4138F"/>
    <w:rsid w:val="00E4324E"/>
    <w:rsid w:val="00E46FCA"/>
    <w:rsid w:val="00E47747"/>
    <w:rsid w:val="00E50C9B"/>
    <w:rsid w:val="00E514B3"/>
    <w:rsid w:val="00E535B0"/>
    <w:rsid w:val="00E54233"/>
    <w:rsid w:val="00E56D8D"/>
    <w:rsid w:val="00E5746B"/>
    <w:rsid w:val="00E57BF4"/>
    <w:rsid w:val="00E616B7"/>
    <w:rsid w:val="00E62107"/>
    <w:rsid w:val="00E622D4"/>
    <w:rsid w:val="00E6283E"/>
    <w:rsid w:val="00E63D8C"/>
    <w:rsid w:val="00E64528"/>
    <w:rsid w:val="00E66BCD"/>
    <w:rsid w:val="00E70212"/>
    <w:rsid w:val="00E731F8"/>
    <w:rsid w:val="00E74D04"/>
    <w:rsid w:val="00E751A1"/>
    <w:rsid w:val="00E757FA"/>
    <w:rsid w:val="00E76D59"/>
    <w:rsid w:val="00E809AD"/>
    <w:rsid w:val="00E81C7C"/>
    <w:rsid w:val="00E820B1"/>
    <w:rsid w:val="00E84FD7"/>
    <w:rsid w:val="00E903C5"/>
    <w:rsid w:val="00E90636"/>
    <w:rsid w:val="00E90D94"/>
    <w:rsid w:val="00E92ACE"/>
    <w:rsid w:val="00E940B3"/>
    <w:rsid w:val="00E95B85"/>
    <w:rsid w:val="00EA057F"/>
    <w:rsid w:val="00EA1DF0"/>
    <w:rsid w:val="00EA253A"/>
    <w:rsid w:val="00EA5AF8"/>
    <w:rsid w:val="00EB0C62"/>
    <w:rsid w:val="00EB2138"/>
    <w:rsid w:val="00EB3CF1"/>
    <w:rsid w:val="00EB5686"/>
    <w:rsid w:val="00EB6C65"/>
    <w:rsid w:val="00EB74C2"/>
    <w:rsid w:val="00EB7737"/>
    <w:rsid w:val="00EC0529"/>
    <w:rsid w:val="00EC3170"/>
    <w:rsid w:val="00EC55A1"/>
    <w:rsid w:val="00EC6676"/>
    <w:rsid w:val="00EC7DAD"/>
    <w:rsid w:val="00ED27C6"/>
    <w:rsid w:val="00ED2827"/>
    <w:rsid w:val="00ED4B71"/>
    <w:rsid w:val="00EE12D4"/>
    <w:rsid w:val="00EE305C"/>
    <w:rsid w:val="00EE49C9"/>
    <w:rsid w:val="00EE4B1F"/>
    <w:rsid w:val="00EE5D7F"/>
    <w:rsid w:val="00EE6259"/>
    <w:rsid w:val="00EE6D5B"/>
    <w:rsid w:val="00EF4997"/>
    <w:rsid w:val="00EF628B"/>
    <w:rsid w:val="00F01944"/>
    <w:rsid w:val="00F0305B"/>
    <w:rsid w:val="00F055AC"/>
    <w:rsid w:val="00F06132"/>
    <w:rsid w:val="00F06E1A"/>
    <w:rsid w:val="00F07962"/>
    <w:rsid w:val="00F135E8"/>
    <w:rsid w:val="00F143EE"/>
    <w:rsid w:val="00F15560"/>
    <w:rsid w:val="00F15A17"/>
    <w:rsid w:val="00F15D52"/>
    <w:rsid w:val="00F21522"/>
    <w:rsid w:val="00F24496"/>
    <w:rsid w:val="00F2522E"/>
    <w:rsid w:val="00F25AA9"/>
    <w:rsid w:val="00F25EAD"/>
    <w:rsid w:val="00F27BD3"/>
    <w:rsid w:val="00F30A2D"/>
    <w:rsid w:val="00F325E7"/>
    <w:rsid w:val="00F327D4"/>
    <w:rsid w:val="00F363D9"/>
    <w:rsid w:val="00F43861"/>
    <w:rsid w:val="00F456C4"/>
    <w:rsid w:val="00F478FC"/>
    <w:rsid w:val="00F50394"/>
    <w:rsid w:val="00F51A7C"/>
    <w:rsid w:val="00F56BE0"/>
    <w:rsid w:val="00F577F4"/>
    <w:rsid w:val="00F61AB9"/>
    <w:rsid w:val="00F647D3"/>
    <w:rsid w:val="00F66566"/>
    <w:rsid w:val="00F67682"/>
    <w:rsid w:val="00F71A44"/>
    <w:rsid w:val="00F73F5A"/>
    <w:rsid w:val="00F77485"/>
    <w:rsid w:val="00F80D54"/>
    <w:rsid w:val="00F828B5"/>
    <w:rsid w:val="00F86056"/>
    <w:rsid w:val="00F87924"/>
    <w:rsid w:val="00F913D0"/>
    <w:rsid w:val="00F93654"/>
    <w:rsid w:val="00F94E02"/>
    <w:rsid w:val="00F97F9B"/>
    <w:rsid w:val="00FA17B1"/>
    <w:rsid w:val="00FA264E"/>
    <w:rsid w:val="00FA6478"/>
    <w:rsid w:val="00FA6B80"/>
    <w:rsid w:val="00FA6F22"/>
    <w:rsid w:val="00FB10D4"/>
    <w:rsid w:val="00FB1891"/>
    <w:rsid w:val="00FB19B2"/>
    <w:rsid w:val="00FB37CE"/>
    <w:rsid w:val="00FB5AA2"/>
    <w:rsid w:val="00FB6856"/>
    <w:rsid w:val="00FB6A13"/>
    <w:rsid w:val="00FB74F4"/>
    <w:rsid w:val="00FB7BC2"/>
    <w:rsid w:val="00FC12CE"/>
    <w:rsid w:val="00FC34E3"/>
    <w:rsid w:val="00FC3C64"/>
    <w:rsid w:val="00FC63A4"/>
    <w:rsid w:val="00FC6D35"/>
    <w:rsid w:val="00FD194E"/>
    <w:rsid w:val="00FD2774"/>
    <w:rsid w:val="00FD3B3A"/>
    <w:rsid w:val="00FD3DBF"/>
    <w:rsid w:val="00FD5ABC"/>
    <w:rsid w:val="00FD7384"/>
    <w:rsid w:val="00FE081A"/>
    <w:rsid w:val="00FE214A"/>
    <w:rsid w:val="00FE2799"/>
    <w:rsid w:val="00FE6808"/>
    <w:rsid w:val="00FF0ADB"/>
    <w:rsid w:val="00FF7659"/>
    <w:rsid w:val="00FF7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C331F6"/>
  <w15:chartTrackingRefBased/>
  <w15:docId w15:val="{A6E5FC55-0999-441C-852B-CC3B1BA37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A14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A310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F111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F111E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437E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7E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7E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7E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7E3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7E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7E3D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5E2C97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B04E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230BAD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D56B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6BC6"/>
  </w:style>
  <w:style w:type="paragraph" w:styleId="Footer">
    <w:name w:val="footer"/>
    <w:basedOn w:val="Normal"/>
    <w:link w:val="FooterChar"/>
    <w:uiPriority w:val="99"/>
    <w:unhideWhenUsed/>
    <w:rsid w:val="00D56B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6BC6"/>
  </w:style>
  <w:style w:type="paragraph" w:styleId="FootnoteText">
    <w:name w:val="footnote text"/>
    <w:basedOn w:val="Normal"/>
    <w:link w:val="FootnoteTextChar"/>
    <w:uiPriority w:val="99"/>
    <w:semiHidden/>
    <w:unhideWhenUsed/>
    <w:rsid w:val="000B17C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B17C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B17C3"/>
    <w:rPr>
      <w:vertAlign w:val="superscript"/>
    </w:rPr>
  </w:style>
  <w:style w:type="table" w:styleId="ListTable2">
    <w:name w:val="List Table 2"/>
    <w:basedOn w:val="TableNormal"/>
    <w:uiPriority w:val="47"/>
    <w:rsid w:val="0042626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233FE4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B118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3A14C3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52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13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96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1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8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8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29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AF4328732169E49AB2DE3B6416C09C4" ma:contentTypeVersion="14" ma:contentTypeDescription="Create a new document." ma:contentTypeScope="" ma:versionID="533a47d1bd437a2378a66f38df3bd2f1">
  <xsd:schema xmlns:xsd="http://www.w3.org/2001/XMLSchema" xmlns:xs="http://www.w3.org/2001/XMLSchema" xmlns:p="http://schemas.microsoft.com/office/2006/metadata/properties" xmlns:ns3="38b33aa5-015b-488c-84ff-23f0962000b5" xmlns:ns4="cae9dfab-9736-419b-9443-24841dd5419b" targetNamespace="http://schemas.microsoft.com/office/2006/metadata/properties" ma:root="true" ma:fieldsID="506078d34f97d752d3e0692b16d61817" ns3:_="" ns4:_="">
    <xsd:import namespace="38b33aa5-015b-488c-84ff-23f0962000b5"/>
    <xsd:import namespace="cae9dfab-9736-419b-9443-24841dd5419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8b33aa5-015b-488c-84ff-23f0962000b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ae9dfab-9736-419b-9443-24841dd5419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457D32-71C0-483C-8F96-3E65C67129B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2CD4681-F56B-4FB1-873B-2E690B28C33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8b33aa5-015b-488c-84ff-23f0962000b5"/>
    <ds:schemaRef ds:uri="cae9dfab-9736-419b-9443-24841dd5419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782B621-F3E0-487B-9D47-3B930430F979}">
  <ds:schemaRefs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38b33aa5-015b-488c-84ff-23f0962000b5"/>
    <ds:schemaRef ds:uri="http://purl.org/dc/terms/"/>
    <ds:schemaRef ds:uri="http://schemas.openxmlformats.org/package/2006/metadata/core-properties"/>
    <ds:schemaRef ds:uri="cae9dfab-9736-419b-9443-24841dd5419b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448F42CC-BF0B-4430-B700-9A9A260D7B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51</Words>
  <Characters>143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ncaster University</Company>
  <LinksUpToDate>false</LinksUpToDate>
  <CharactersWithSpaces>1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yen, Florian</dc:creator>
  <cp:keywords/>
  <dc:description/>
  <cp:lastModifiedBy>Payen, Florian</cp:lastModifiedBy>
  <cp:revision>279</cp:revision>
  <dcterms:created xsi:type="dcterms:W3CDTF">2022-01-25T21:20:00Z</dcterms:created>
  <dcterms:modified xsi:type="dcterms:W3CDTF">2022-08-20T1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chicago-fullnote-bibliography</vt:lpwstr>
  </property>
  <property fmtid="{D5CDD505-2E9C-101B-9397-08002B2CF9AE}" pid="7" name="Mendeley Recent Style Name 2_1">
    <vt:lpwstr>Chicago Manual of Style 17th edition (full note)</vt:lpwstr>
  </property>
  <property fmtid="{D5CDD505-2E9C-101B-9397-08002B2CF9AE}" pid="8" name="Mendeley Recent Style Id 3_1">
    <vt:lpwstr>http://www.zotero.org/styles/harvard-cite-them-right-no-et-al</vt:lpwstr>
  </property>
  <property fmtid="{D5CDD505-2E9C-101B-9397-08002B2CF9AE}" pid="9" name="Mendeley Recent Style Name 3_1">
    <vt:lpwstr>Cite Them Right 10th edition - Harvard (no "et al.")</vt:lpwstr>
  </property>
  <property fmtid="{D5CDD505-2E9C-101B-9397-08002B2CF9AE}" pid="10" name="Mendeley Recent Style Id 4_1">
    <vt:lpwstr>http://www.zotero.org/styles/earths-future</vt:lpwstr>
  </property>
  <property fmtid="{D5CDD505-2E9C-101B-9397-08002B2CF9AE}" pid="11" name="Mendeley Recent Style Name 4_1">
    <vt:lpwstr>Earth's Future</vt:lpwstr>
  </property>
  <property fmtid="{D5CDD505-2E9C-101B-9397-08002B2CF9AE}" pid="12" name="Mendeley Recent Style Id 5_1">
    <vt:lpwstr>http://www.zotero.org/styles/elsevier-harvard</vt:lpwstr>
  </property>
  <property fmtid="{D5CDD505-2E9C-101B-9397-08002B2CF9AE}" pid="13" name="Mendeley Recent Style Name 5_1">
    <vt:lpwstr>Elsevier - Harvard (with titles)</vt:lpwstr>
  </property>
  <property fmtid="{D5CDD505-2E9C-101B-9397-08002B2CF9AE}" pid="14" name="Mendeley Recent Style Id 6_1">
    <vt:lpwstr>http://www.zotero.org/styles/environmental-science-and-policy</vt:lpwstr>
  </property>
  <property fmtid="{D5CDD505-2E9C-101B-9397-08002B2CF9AE}" pid="15" name="Mendeley Recent Style Name 6_1">
    <vt:lpwstr>Environmental Science and Policy</vt:lpwstr>
  </property>
  <property fmtid="{D5CDD505-2E9C-101B-9397-08002B2CF9AE}" pid="16" name="Mendeley Recent Style Id 7_1">
    <vt:lpwstr>http://www.zotero.org/styles/global-change-biology</vt:lpwstr>
  </property>
  <property fmtid="{D5CDD505-2E9C-101B-9397-08002B2CF9AE}" pid="17" name="Mendeley Recent Style Name 7_1">
    <vt:lpwstr>Global Change Biology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725e829-84f2-34ce-8678-5d1d94cf2009</vt:lpwstr>
  </property>
  <property fmtid="{D5CDD505-2E9C-101B-9397-08002B2CF9AE}" pid="24" name="Mendeley Citation Style_1">
    <vt:lpwstr>http://www.zotero.org/styles/earths-future</vt:lpwstr>
  </property>
  <property fmtid="{D5CDD505-2E9C-101B-9397-08002B2CF9AE}" pid="25" name="ContentTypeId">
    <vt:lpwstr>0x010100CAF4328732169E49AB2DE3B6416C09C4</vt:lpwstr>
  </property>
</Properties>
</file>